
<file path=[Content_Types].xml><?xml version="1.0" encoding="utf-8"?>
<Types xmlns="http://schemas.openxmlformats.org/package/2006/content-types">
  <Default Extension="jpeg" ContentType="image/jpeg"/>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doc" Type="http://schemas.openxmlformats.org/officeDocument/2006/relationships/json" Target="docProps/authors.json"/></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8AD4A" w14:textId="469469D0" w:rsidR="00672085" w:rsidRDefault="00257239" w:rsidP="00672085">
      <w:pPr>
        <w:spacing w:after="0" w:line="480" w:lineRule="auto"/>
      </w:pPr>
      <w:r>
        <w:rPr>
          <w:b/>
          <w:bCs/>
        </w:rPr>
        <w:t xml:space="preserve">Supplementary Table 1: </w:t>
      </w:r>
      <w:r w:rsidR="00FC07D8">
        <w:t>O</w:t>
      </w:r>
      <w:r w:rsidR="00672085">
        <w:t>cular TEAEs occurring in &gt;5% of any treatment</w:t>
      </w:r>
      <w:r w:rsidR="00FC07D8">
        <w:t xml:space="preserve"> up to </w:t>
      </w:r>
      <w:r w:rsidR="00D07079">
        <w:t>w</w:t>
      </w:r>
      <w:r w:rsidR="00FC07D8">
        <w:t>eek 48 of PULSAR</w:t>
      </w:r>
      <w:r w:rsidR="00672085">
        <w:t xml:space="preserve"> in </w:t>
      </w:r>
      <w:r w:rsidR="00672085" w:rsidRPr="00D140E4">
        <w:t>the Japan and non-Japan subgroups</w:t>
      </w:r>
    </w:p>
    <w:tbl>
      <w:tblPr>
        <w:tblStyle w:val="Table"/>
        <w:tblW w:w="13412" w:type="dxa"/>
        <w:tblInd w:w="0" w:type="dxa"/>
        <w:tblBorders>
          <w:top w:val="single" w:sz="4" w:space="0" w:color="000000"/>
          <w:left w:val="single" w:sz="4" w:space="0" w:color="000000"/>
          <w:bottom w:val="single" w:sz="4" w:space="0" w:color="000000"/>
          <w:right w:val="single" w:sz="4" w:space="0" w:color="000000"/>
        </w:tblBorders>
        <w:tblLayout w:type="fixed"/>
        <w:tblCellMar>
          <w:left w:w="108" w:type="dxa"/>
          <w:right w:w="108" w:type="dxa"/>
        </w:tblCellMar>
        <w:tblLook w:val="04A0" w:firstRow="1" w:lastRow="0" w:firstColumn="1" w:lastColumn="0" w:noHBand="0" w:noVBand="1"/>
      </w:tblPr>
      <w:tblGrid>
        <w:gridCol w:w="2689"/>
        <w:gridCol w:w="1339"/>
        <w:gridCol w:w="1340"/>
        <w:gridCol w:w="1340"/>
        <w:gridCol w:w="1342"/>
        <w:gridCol w:w="1340"/>
        <w:gridCol w:w="1340"/>
        <w:gridCol w:w="1340"/>
        <w:gridCol w:w="1342"/>
      </w:tblGrid>
      <w:tr w:rsidR="00672085" w14:paraId="1FB15902" w14:textId="77777777" w:rsidTr="007E5990">
        <w:trPr>
          <w:trHeight w:val="216"/>
        </w:trPr>
        <w:tc>
          <w:tcPr>
            <w:tcW w:w="2689" w:type="dxa"/>
            <w:tcBorders>
              <w:top w:val="single" w:sz="4" w:space="0" w:color="000000"/>
              <w:left w:val="single" w:sz="4" w:space="0" w:color="000000"/>
              <w:bottom w:val="single" w:sz="4" w:space="0" w:color="000000"/>
              <w:right w:val="single" w:sz="4" w:space="0" w:color="000000"/>
            </w:tcBorders>
          </w:tcPr>
          <w:p w14:paraId="7FECDD46" w14:textId="77777777" w:rsidR="00672085" w:rsidRDefault="00672085" w:rsidP="007E5990">
            <w:pPr>
              <w:spacing w:after="0" w:line="240" w:lineRule="auto"/>
              <w:rPr>
                <w:rFonts w:ascii="Calibri" w:hAnsi="Calibri"/>
                <w:sz w:val="17"/>
              </w:rPr>
            </w:pPr>
          </w:p>
        </w:tc>
        <w:tc>
          <w:tcPr>
            <w:tcW w:w="5361" w:type="dxa"/>
            <w:gridSpan w:val="4"/>
            <w:tcBorders>
              <w:top w:val="single" w:sz="4" w:space="0" w:color="000000"/>
              <w:left w:val="single" w:sz="4" w:space="0" w:color="000000"/>
              <w:bottom w:val="single" w:sz="4" w:space="0" w:color="000000"/>
              <w:right w:val="single" w:sz="4" w:space="0" w:color="000000"/>
            </w:tcBorders>
            <w:vAlign w:val="center"/>
          </w:tcPr>
          <w:p w14:paraId="3CF1CE20" w14:textId="77777777" w:rsidR="00672085" w:rsidRDefault="00672085" w:rsidP="007E5990">
            <w:pPr>
              <w:spacing w:after="0" w:line="240" w:lineRule="auto"/>
              <w:jc w:val="center"/>
              <w:rPr>
                <w:rFonts w:ascii="Calibri" w:hAnsi="Calibri"/>
                <w:b/>
                <w:sz w:val="17"/>
              </w:rPr>
            </w:pPr>
            <w:r>
              <w:rPr>
                <w:rFonts w:ascii="Calibri" w:hAnsi="Calibri"/>
                <w:b/>
                <w:sz w:val="17"/>
              </w:rPr>
              <w:t>Japan</w:t>
            </w:r>
            <w:r>
              <w:rPr>
                <w:rFonts w:ascii="Calibri" w:hAnsi="Calibri" w:hint="eastAsia"/>
                <w:b/>
                <w:sz w:val="17"/>
              </w:rPr>
              <w:t xml:space="preserve"> (n=97)</w:t>
            </w:r>
          </w:p>
        </w:tc>
        <w:tc>
          <w:tcPr>
            <w:tcW w:w="5362" w:type="dxa"/>
            <w:gridSpan w:val="4"/>
            <w:tcBorders>
              <w:top w:val="single" w:sz="4" w:space="0" w:color="000000"/>
              <w:left w:val="single" w:sz="4" w:space="0" w:color="000000"/>
              <w:bottom w:val="single" w:sz="4" w:space="0" w:color="000000"/>
              <w:right w:val="single" w:sz="4" w:space="0" w:color="000000"/>
            </w:tcBorders>
          </w:tcPr>
          <w:p w14:paraId="237D79AB" w14:textId="77777777" w:rsidR="00672085" w:rsidRDefault="00672085" w:rsidP="007E5990">
            <w:pPr>
              <w:spacing w:after="0" w:line="240" w:lineRule="auto"/>
              <w:jc w:val="center"/>
              <w:rPr>
                <w:rFonts w:ascii="Calibri" w:hAnsi="Calibri"/>
                <w:b/>
                <w:sz w:val="17"/>
              </w:rPr>
            </w:pPr>
            <w:r>
              <w:rPr>
                <w:rFonts w:ascii="Calibri" w:hAnsi="Calibri"/>
                <w:b/>
                <w:sz w:val="17"/>
              </w:rPr>
              <w:t>Non-Japan</w:t>
            </w:r>
            <w:r>
              <w:rPr>
                <w:rFonts w:ascii="Calibri" w:hAnsi="Calibri" w:hint="eastAsia"/>
                <w:b/>
                <w:sz w:val="17"/>
              </w:rPr>
              <w:t xml:space="preserve"> (n=912)</w:t>
            </w:r>
          </w:p>
        </w:tc>
      </w:tr>
      <w:tr w:rsidR="00672085" w14:paraId="270870F0" w14:textId="77777777" w:rsidTr="00DB76DF">
        <w:trPr>
          <w:trHeight w:val="639"/>
        </w:trPr>
        <w:tc>
          <w:tcPr>
            <w:tcW w:w="2689" w:type="dxa"/>
            <w:tcBorders>
              <w:top w:val="single" w:sz="4" w:space="0" w:color="000000"/>
              <w:left w:val="single" w:sz="4" w:space="0" w:color="000000"/>
              <w:bottom w:val="single" w:sz="4" w:space="0" w:color="000000"/>
              <w:right w:val="single" w:sz="4" w:space="0" w:color="000000"/>
            </w:tcBorders>
          </w:tcPr>
          <w:p w14:paraId="71B06AEE" w14:textId="77777777" w:rsidR="00672085" w:rsidRDefault="00672085" w:rsidP="007E5990">
            <w:pPr>
              <w:spacing w:after="0" w:line="240" w:lineRule="auto"/>
              <w:rPr>
                <w:rFonts w:ascii="Calibri" w:hAnsi="Calibri"/>
                <w:sz w:val="17"/>
              </w:rPr>
            </w:pPr>
          </w:p>
        </w:tc>
        <w:tc>
          <w:tcPr>
            <w:tcW w:w="1339" w:type="dxa"/>
            <w:tcBorders>
              <w:top w:val="single" w:sz="4" w:space="0" w:color="000000"/>
              <w:left w:val="single" w:sz="4" w:space="0" w:color="000000"/>
              <w:bottom w:val="single" w:sz="4" w:space="0" w:color="000000"/>
              <w:right w:val="single" w:sz="4" w:space="0" w:color="000000"/>
            </w:tcBorders>
            <w:vAlign w:val="center"/>
          </w:tcPr>
          <w:p w14:paraId="18DEE875" w14:textId="66C4E74F" w:rsidR="00C01C91" w:rsidRDefault="00672085" w:rsidP="00C01C91">
            <w:pPr>
              <w:spacing w:after="0" w:line="240" w:lineRule="auto"/>
              <w:jc w:val="center"/>
              <w:rPr>
                <w:rFonts w:ascii="Calibri" w:hAnsi="Calibri"/>
                <w:b/>
                <w:sz w:val="17"/>
              </w:rPr>
            </w:pPr>
            <w:r>
              <w:rPr>
                <w:rFonts w:ascii="Calibri" w:hAnsi="Calibri"/>
                <w:b/>
                <w:sz w:val="17"/>
              </w:rPr>
              <w:t>Aflibercept</w:t>
            </w:r>
          </w:p>
          <w:p w14:paraId="18031810" w14:textId="1161E705" w:rsidR="00672085" w:rsidRDefault="00672085" w:rsidP="00C01C91">
            <w:pPr>
              <w:spacing w:after="0" w:line="240" w:lineRule="auto"/>
              <w:jc w:val="center"/>
              <w:rPr>
                <w:rFonts w:ascii="Calibri" w:hAnsi="Calibri"/>
                <w:sz w:val="17"/>
              </w:rPr>
            </w:pPr>
            <w:r>
              <w:rPr>
                <w:rFonts w:ascii="Calibri" w:hAnsi="Calibri"/>
                <w:b/>
                <w:sz w:val="17"/>
              </w:rPr>
              <w:t>2q8</w:t>
            </w:r>
            <w:r>
              <w:rPr>
                <w:rFonts w:ascii="Calibri" w:hAnsi="Calibri"/>
                <w:b/>
                <w:sz w:val="17"/>
              </w:rPr>
              <w:br/>
              <w:t>(</w:t>
            </w:r>
            <w:r w:rsidR="00504B7B">
              <w:rPr>
                <w:rFonts w:ascii="Calibri" w:hAnsi="Calibri"/>
                <w:b/>
                <w:sz w:val="17"/>
              </w:rPr>
              <w:t>n=33</w:t>
            </w:r>
            <w:r>
              <w:rPr>
                <w:rFonts w:ascii="Calibri" w:hAnsi="Calibri"/>
                <w:b/>
                <w:sz w:val="17"/>
              </w:rPr>
              <w:t>)</w:t>
            </w:r>
          </w:p>
        </w:tc>
        <w:tc>
          <w:tcPr>
            <w:tcW w:w="1340" w:type="dxa"/>
            <w:tcBorders>
              <w:top w:val="single" w:sz="4" w:space="0" w:color="000000"/>
              <w:left w:val="single" w:sz="4" w:space="0" w:color="000000"/>
              <w:bottom w:val="single" w:sz="4" w:space="0" w:color="000000"/>
              <w:right w:val="single" w:sz="4" w:space="0" w:color="000000"/>
            </w:tcBorders>
            <w:vAlign w:val="center"/>
          </w:tcPr>
          <w:p w14:paraId="49BECAFE" w14:textId="2519E5F4" w:rsidR="00672085" w:rsidRDefault="00672085" w:rsidP="00C01C91">
            <w:pPr>
              <w:spacing w:after="0" w:line="240" w:lineRule="auto"/>
              <w:jc w:val="center"/>
              <w:rPr>
                <w:rFonts w:ascii="Calibri" w:hAnsi="Calibri"/>
                <w:sz w:val="17"/>
              </w:rPr>
            </w:pPr>
            <w:r>
              <w:rPr>
                <w:rFonts w:ascii="Calibri" w:hAnsi="Calibri"/>
                <w:b/>
                <w:sz w:val="17"/>
              </w:rPr>
              <w:t>Aflibercept 8q12</w:t>
            </w:r>
            <w:r>
              <w:rPr>
                <w:rFonts w:ascii="Calibri" w:hAnsi="Calibri"/>
                <w:b/>
                <w:sz w:val="17"/>
              </w:rPr>
              <w:br/>
              <w:t>(</w:t>
            </w:r>
            <w:r w:rsidR="00504B7B">
              <w:rPr>
                <w:rFonts w:ascii="Calibri" w:hAnsi="Calibri"/>
                <w:b/>
                <w:sz w:val="17"/>
              </w:rPr>
              <w:t>n=</w:t>
            </w:r>
            <w:r>
              <w:rPr>
                <w:rFonts w:ascii="Calibri" w:hAnsi="Calibri"/>
                <w:b/>
                <w:sz w:val="17"/>
              </w:rPr>
              <w:t>31)</w:t>
            </w:r>
          </w:p>
        </w:tc>
        <w:tc>
          <w:tcPr>
            <w:tcW w:w="1340" w:type="dxa"/>
            <w:tcBorders>
              <w:top w:val="single" w:sz="4" w:space="0" w:color="000000"/>
              <w:left w:val="single" w:sz="4" w:space="0" w:color="000000"/>
              <w:bottom w:val="single" w:sz="4" w:space="0" w:color="000000"/>
              <w:right w:val="single" w:sz="4" w:space="0" w:color="000000"/>
            </w:tcBorders>
            <w:vAlign w:val="center"/>
          </w:tcPr>
          <w:p w14:paraId="377E606B" w14:textId="16E3CD74" w:rsidR="00672085" w:rsidRPr="00672085" w:rsidRDefault="00672085" w:rsidP="00C01C91">
            <w:pPr>
              <w:spacing w:after="0" w:line="240" w:lineRule="auto"/>
              <w:jc w:val="center"/>
              <w:rPr>
                <w:rFonts w:ascii="Calibri" w:hAnsi="Calibri"/>
                <w:sz w:val="17"/>
              </w:rPr>
            </w:pPr>
            <w:r w:rsidRPr="00672085">
              <w:rPr>
                <w:rFonts w:ascii="Calibri" w:hAnsi="Calibri"/>
                <w:b/>
                <w:sz w:val="17"/>
              </w:rPr>
              <w:t>Aflibercept 8q16</w:t>
            </w:r>
            <w:r w:rsidRPr="00672085">
              <w:rPr>
                <w:rFonts w:ascii="Calibri" w:hAnsi="Calibri"/>
                <w:b/>
                <w:sz w:val="17"/>
              </w:rPr>
              <w:br/>
              <w:t>(</w:t>
            </w:r>
            <w:r w:rsidR="00504B7B">
              <w:rPr>
                <w:rFonts w:ascii="Calibri" w:hAnsi="Calibri"/>
                <w:b/>
                <w:sz w:val="17"/>
              </w:rPr>
              <w:t>n=</w:t>
            </w:r>
            <w:r w:rsidRPr="00672085">
              <w:rPr>
                <w:rFonts w:ascii="Calibri" w:hAnsi="Calibri"/>
                <w:b/>
                <w:sz w:val="17"/>
              </w:rPr>
              <w:t>33)</w:t>
            </w:r>
          </w:p>
        </w:tc>
        <w:tc>
          <w:tcPr>
            <w:tcW w:w="1342" w:type="dxa"/>
            <w:tcBorders>
              <w:top w:val="single" w:sz="4" w:space="0" w:color="000000"/>
              <w:left w:val="single" w:sz="4" w:space="0" w:color="000000"/>
              <w:bottom w:val="single" w:sz="4" w:space="0" w:color="000000"/>
              <w:right w:val="single" w:sz="4" w:space="0" w:color="000000"/>
            </w:tcBorders>
            <w:vAlign w:val="center"/>
          </w:tcPr>
          <w:p w14:paraId="0645C32A" w14:textId="63223314" w:rsidR="00672085" w:rsidRPr="00672085" w:rsidRDefault="00672085" w:rsidP="00C01C91">
            <w:pPr>
              <w:spacing w:after="0" w:line="240" w:lineRule="auto"/>
              <w:jc w:val="center"/>
              <w:rPr>
                <w:rFonts w:ascii="Calibri" w:hAnsi="Calibri"/>
                <w:sz w:val="17"/>
              </w:rPr>
            </w:pPr>
            <w:r>
              <w:rPr>
                <w:rFonts w:ascii="Calibri" w:hAnsi="Calibri"/>
                <w:b/>
                <w:sz w:val="17"/>
              </w:rPr>
              <w:t xml:space="preserve">Combined </w:t>
            </w:r>
            <w:r w:rsidRPr="00672085">
              <w:rPr>
                <w:rFonts w:ascii="Calibri" w:hAnsi="Calibri"/>
                <w:b/>
                <w:sz w:val="17"/>
              </w:rPr>
              <w:t xml:space="preserve">aflibercept </w:t>
            </w:r>
            <w:r w:rsidRPr="00672085">
              <w:rPr>
                <w:rFonts w:ascii="Calibri" w:hAnsi="Calibri"/>
                <w:b/>
                <w:sz w:val="17"/>
              </w:rPr>
              <w:br/>
              <w:t xml:space="preserve">8 mg </w:t>
            </w:r>
            <w:r w:rsidRPr="00672085">
              <w:rPr>
                <w:rFonts w:ascii="Calibri" w:hAnsi="Calibri"/>
                <w:b/>
                <w:sz w:val="17"/>
              </w:rPr>
              <w:br/>
              <w:t>(</w:t>
            </w:r>
            <w:r w:rsidR="00504B7B">
              <w:rPr>
                <w:rFonts w:ascii="Calibri" w:hAnsi="Calibri"/>
                <w:b/>
                <w:sz w:val="17"/>
              </w:rPr>
              <w:t>n=</w:t>
            </w:r>
            <w:r w:rsidRPr="00672085">
              <w:rPr>
                <w:rFonts w:ascii="Calibri" w:hAnsi="Calibri"/>
                <w:b/>
                <w:sz w:val="17"/>
              </w:rPr>
              <w:t>64)</w:t>
            </w:r>
          </w:p>
        </w:tc>
        <w:tc>
          <w:tcPr>
            <w:tcW w:w="1340" w:type="dxa"/>
            <w:tcBorders>
              <w:top w:val="single" w:sz="4" w:space="0" w:color="000000"/>
              <w:left w:val="single" w:sz="4" w:space="0" w:color="000000"/>
              <w:bottom w:val="single" w:sz="4" w:space="0" w:color="000000"/>
              <w:right w:val="single" w:sz="4" w:space="0" w:color="000000"/>
            </w:tcBorders>
            <w:vAlign w:val="center"/>
          </w:tcPr>
          <w:p w14:paraId="3987A3B2" w14:textId="2AEABB4F" w:rsidR="00C01C91" w:rsidRDefault="00672085" w:rsidP="00C01C91">
            <w:pPr>
              <w:spacing w:after="0" w:line="240" w:lineRule="auto"/>
              <w:jc w:val="center"/>
              <w:rPr>
                <w:rFonts w:ascii="Calibri" w:hAnsi="Calibri"/>
                <w:b/>
                <w:sz w:val="17"/>
              </w:rPr>
            </w:pPr>
            <w:r w:rsidRPr="00672085">
              <w:rPr>
                <w:rFonts w:ascii="Calibri" w:hAnsi="Calibri"/>
                <w:b/>
                <w:sz w:val="17"/>
              </w:rPr>
              <w:t xml:space="preserve">Aflibercept </w:t>
            </w:r>
            <w:r w:rsidRPr="00672085">
              <w:rPr>
                <w:rFonts w:ascii="Calibri" w:hAnsi="Calibri"/>
                <w:b/>
                <w:sz w:val="17"/>
              </w:rPr>
              <w:br/>
              <w:t>2q8</w:t>
            </w:r>
          </w:p>
          <w:p w14:paraId="3D5CD103" w14:textId="3DD5A4EA" w:rsidR="00672085" w:rsidRPr="00672085" w:rsidRDefault="00672085" w:rsidP="00C01C91">
            <w:pPr>
              <w:spacing w:after="0" w:line="240" w:lineRule="auto"/>
              <w:jc w:val="center"/>
              <w:rPr>
                <w:rFonts w:ascii="Calibri" w:hAnsi="Calibri"/>
                <w:b/>
                <w:sz w:val="17"/>
              </w:rPr>
            </w:pPr>
            <w:r w:rsidRPr="00672085">
              <w:rPr>
                <w:rFonts w:ascii="Calibri" w:hAnsi="Calibri"/>
                <w:b/>
                <w:sz w:val="17"/>
              </w:rPr>
              <w:t>(</w:t>
            </w:r>
            <w:r w:rsidR="00504B7B">
              <w:rPr>
                <w:rFonts w:ascii="Calibri" w:hAnsi="Calibri"/>
                <w:b/>
                <w:sz w:val="17"/>
              </w:rPr>
              <w:t>n=</w:t>
            </w:r>
            <w:r w:rsidRPr="00672085">
              <w:rPr>
                <w:rFonts w:ascii="Calibri" w:hAnsi="Calibri"/>
                <w:b/>
                <w:sz w:val="17"/>
              </w:rPr>
              <w:t>303)</w:t>
            </w:r>
          </w:p>
        </w:tc>
        <w:tc>
          <w:tcPr>
            <w:tcW w:w="1340" w:type="dxa"/>
            <w:tcBorders>
              <w:top w:val="single" w:sz="4" w:space="0" w:color="000000"/>
              <w:left w:val="single" w:sz="4" w:space="0" w:color="000000"/>
              <w:bottom w:val="single" w:sz="4" w:space="0" w:color="000000"/>
              <w:right w:val="single" w:sz="4" w:space="0" w:color="000000"/>
            </w:tcBorders>
            <w:vAlign w:val="center"/>
          </w:tcPr>
          <w:p w14:paraId="6E0F89AF" w14:textId="0A2097F9" w:rsidR="00C01C91" w:rsidRDefault="00672085" w:rsidP="00C01C91">
            <w:pPr>
              <w:spacing w:after="0" w:line="240" w:lineRule="auto"/>
              <w:jc w:val="center"/>
              <w:rPr>
                <w:rFonts w:ascii="Calibri" w:hAnsi="Calibri"/>
                <w:b/>
                <w:sz w:val="17"/>
              </w:rPr>
            </w:pPr>
            <w:r w:rsidRPr="00672085">
              <w:rPr>
                <w:rFonts w:ascii="Calibri" w:hAnsi="Calibri"/>
                <w:b/>
                <w:sz w:val="17"/>
              </w:rPr>
              <w:t>Aflibercept 8q12</w:t>
            </w:r>
          </w:p>
          <w:p w14:paraId="2CCB471E" w14:textId="76E88F03" w:rsidR="00672085" w:rsidRPr="00672085" w:rsidRDefault="00672085" w:rsidP="00C01C91">
            <w:pPr>
              <w:spacing w:after="0" w:line="240" w:lineRule="auto"/>
              <w:jc w:val="center"/>
              <w:rPr>
                <w:rFonts w:ascii="Calibri" w:hAnsi="Calibri"/>
                <w:b/>
                <w:sz w:val="17"/>
              </w:rPr>
            </w:pPr>
            <w:r w:rsidRPr="00672085">
              <w:rPr>
                <w:rFonts w:ascii="Calibri" w:hAnsi="Calibri"/>
                <w:b/>
                <w:sz w:val="17"/>
              </w:rPr>
              <w:t>(</w:t>
            </w:r>
            <w:r w:rsidR="00504B7B">
              <w:rPr>
                <w:rFonts w:ascii="Calibri" w:hAnsi="Calibri"/>
                <w:b/>
                <w:sz w:val="17"/>
              </w:rPr>
              <w:t>n=</w:t>
            </w:r>
            <w:r w:rsidRPr="00672085">
              <w:rPr>
                <w:rFonts w:ascii="Calibri" w:hAnsi="Calibri"/>
                <w:b/>
                <w:sz w:val="17"/>
              </w:rPr>
              <w:t>304)</w:t>
            </w:r>
          </w:p>
        </w:tc>
        <w:tc>
          <w:tcPr>
            <w:tcW w:w="1340" w:type="dxa"/>
            <w:tcBorders>
              <w:top w:val="single" w:sz="4" w:space="0" w:color="000000"/>
              <w:left w:val="single" w:sz="4" w:space="0" w:color="000000"/>
              <w:bottom w:val="single" w:sz="4" w:space="0" w:color="000000"/>
              <w:right w:val="single" w:sz="4" w:space="0" w:color="000000"/>
            </w:tcBorders>
            <w:vAlign w:val="center"/>
          </w:tcPr>
          <w:p w14:paraId="310E7FB5" w14:textId="1F72EFDE" w:rsidR="00C01C91" w:rsidRDefault="00672085" w:rsidP="00C01C91">
            <w:pPr>
              <w:spacing w:after="0" w:line="240" w:lineRule="auto"/>
              <w:jc w:val="center"/>
              <w:rPr>
                <w:rFonts w:ascii="Calibri" w:hAnsi="Calibri"/>
                <w:b/>
                <w:sz w:val="17"/>
              </w:rPr>
            </w:pPr>
            <w:r w:rsidRPr="00672085">
              <w:rPr>
                <w:rFonts w:ascii="Calibri" w:hAnsi="Calibri"/>
                <w:b/>
                <w:sz w:val="17"/>
              </w:rPr>
              <w:t>Aflibercept 8q16</w:t>
            </w:r>
          </w:p>
          <w:p w14:paraId="0D741A60" w14:textId="124C6E3F" w:rsidR="00672085" w:rsidRPr="00672085" w:rsidRDefault="00672085" w:rsidP="00C01C91">
            <w:pPr>
              <w:spacing w:after="0" w:line="240" w:lineRule="auto"/>
              <w:jc w:val="center"/>
              <w:rPr>
                <w:rFonts w:ascii="Calibri" w:hAnsi="Calibri"/>
                <w:b/>
                <w:sz w:val="17"/>
              </w:rPr>
            </w:pPr>
            <w:r w:rsidRPr="00672085">
              <w:rPr>
                <w:rFonts w:ascii="Calibri" w:hAnsi="Calibri"/>
                <w:b/>
                <w:sz w:val="17"/>
              </w:rPr>
              <w:t>(</w:t>
            </w:r>
            <w:r w:rsidR="00504B7B">
              <w:rPr>
                <w:rFonts w:ascii="Calibri" w:hAnsi="Calibri"/>
                <w:b/>
                <w:sz w:val="17"/>
              </w:rPr>
              <w:t>n=</w:t>
            </w:r>
            <w:r w:rsidRPr="00672085">
              <w:rPr>
                <w:rFonts w:ascii="Calibri" w:hAnsi="Calibri"/>
                <w:b/>
                <w:sz w:val="17"/>
              </w:rPr>
              <w:t>305)</w:t>
            </w:r>
          </w:p>
        </w:tc>
        <w:tc>
          <w:tcPr>
            <w:tcW w:w="1342" w:type="dxa"/>
            <w:tcBorders>
              <w:top w:val="single" w:sz="4" w:space="0" w:color="000000"/>
              <w:left w:val="single" w:sz="4" w:space="0" w:color="000000"/>
              <w:bottom w:val="single" w:sz="4" w:space="0" w:color="000000"/>
              <w:right w:val="single" w:sz="4" w:space="0" w:color="000000"/>
            </w:tcBorders>
            <w:vAlign w:val="center"/>
          </w:tcPr>
          <w:p w14:paraId="0A17A086" w14:textId="1768EB45" w:rsidR="00C01C91" w:rsidRDefault="00672085" w:rsidP="00C01C91">
            <w:pPr>
              <w:spacing w:after="0" w:line="240" w:lineRule="auto"/>
              <w:jc w:val="center"/>
              <w:rPr>
                <w:rFonts w:ascii="Calibri" w:hAnsi="Calibri"/>
                <w:b/>
                <w:sz w:val="17"/>
              </w:rPr>
            </w:pPr>
            <w:r>
              <w:rPr>
                <w:rFonts w:ascii="Calibri" w:hAnsi="Calibri"/>
                <w:b/>
                <w:sz w:val="17"/>
              </w:rPr>
              <w:t xml:space="preserve">Combined </w:t>
            </w:r>
            <w:r w:rsidRPr="00672085">
              <w:rPr>
                <w:rFonts w:ascii="Calibri" w:hAnsi="Calibri"/>
                <w:b/>
                <w:sz w:val="17"/>
              </w:rPr>
              <w:t>aflibercept        8 mg</w:t>
            </w:r>
          </w:p>
          <w:p w14:paraId="3A248B80" w14:textId="43023A8B" w:rsidR="00672085" w:rsidRPr="00672085" w:rsidRDefault="00672085" w:rsidP="00C01C91">
            <w:pPr>
              <w:spacing w:after="0" w:line="240" w:lineRule="auto"/>
              <w:jc w:val="center"/>
              <w:rPr>
                <w:rFonts w:ascii="Calibri" w:hAnsi="Calibri"/>
                <w:b/>
                <w:sz w:val="17"/>
              </w:rPr>
            </w:pPr>
            <w:r w:rsidRPr="00672085">
              <w:rPr>
                <w:rFonts w:ascii="Calibri" w:hAnsi="Calibri"/>
                <w:b/>
                <w:sz w:val="17"/>
              </w:rPr>
              <w:t>(</w:t>
            </w:r>
            <w:r w:rsidR="00504B7B">
              <w:rPr>
                <w:rFonts w:ascii="Calibri" w:hAnsi="Calibri"/>
                <w:b/>
                <w:sz w:val="17"/>
              </w:rPr>
              <w:t>n=</w:t>
            </w:r>
            <w:r w:rsidRPr="00672085">
              <w:rPr>
                <w:rFonts w:ascii="Calibri" w:hAnsi="Calibri"/>
                <w:b/>
                <w:sz w:val="17"/>
              </w:rPr>
              <w:t>609)</w:t>
            </w:r>
          </w:p>
        </w:tc>
      </w:tr>
      <w:tr w:rsidR="00672085" w14:paraId="2ECA6C70" w14:textId="77777777" w:rsidTr="007E5990">
        <w:trPr>
          <w:trHeight w:val="422"/>
        </w:trPr>
        <w:tc>
          <w:tcPr>
            <w:tcW w:w="2689" w:type="dxa"/>
            <w:tcBorders>
              <w:top w:val="single" w:sz="4" w:space="0" w:color="000000"/>
              <w:left w:val="single" w:sz="4" w:space="0" w:color="000000"/>
              <w:bottom w:val="single" w:sz="4" w:space="0" w:color="000000"/>
              <w:right w:val="single" w:sz="4" w:space="0" w:color="000000"/>
            </w:tcBorders>
            <w:vAlign w:val="center"/>
          </w:tcPr>
          <w:p w14:paraId="3759B801" w14:textId="12EA7E19" w:rsidR="00672085" w:rsidRDefault="00672085" w:rsidP="007E5990">
            <w:pPr>
              <w:spacing w:after="0" w:line="240" w:lineRule="auto"/>
              <w:rPr>
                <w:rFonts w:ascii="Calibri" w:hAnsi="Calibri"/>
                <w:sz w:val="17"/>
              </w:rPr>
            </w:pPr>
            <w:r>
              <w:rPr>
                <w:rFonts w:ascii="Calibri" w:hAnsi="Calibri"/>
                <w:sz w:val="17"/>
              </w:rPr>
              <w:t>Ocular TEAEs occurring in &gt;5% of any treatment group</w:t>
            </w:r>
            <w:r w:rsidR="00D07079">
              <w:rPr>
                <w:rFonts w:ascii="Calibri" w:hAnsi="Calibri"/>
                <w:sz w:val="17"/>
              </w:rPr>
              <w:t>, n (%)</w:t>
            </w:r>
          </w:p>
        </w:tc>
        <w:tc>
          <w:tcPr>
            <w:tcW w:w="1339" w:type="dxa"/>
            <w:tcBorders>
              <w:top w:val="single" w:sz="4" w:space="0" w:color="000000"/>
              <w:left w:val="single" w:sz="4" w:space="0" w:color="000000"/>
              <w:bottom w:val="single" w:sz="4" w:space="0" w:color="000000"/>
              <w:right w:val="single" w:sz="4" w:space="0" w:color="000000"/>
            </w:tcBorders>
          </w:tcPr>
          <w:p w14:paraId="07F4DB81" w14:textId="77777777" w:rsidR="00672085" w:rsidRDefault="00672085" w:rsidP="007E5990">
            <w:pPr>
              <w:spacing w:after="0" w:line="240" w:lineRule="auto"/>
              <w:jc w:val="center"/>
              <w:rPr>
                <w:rFonts w:ascii="Calibri" w:hAnsi="Calibri"/>
                <w:sz w:val="17"/>
              </w:rPr>
            </w:pPr>
          </w:p>
        </w:tc>
        <w:tc>
          <w:tcPr>
            <w:tcW w:w="1340" w:type="dxa"/>
            <w:tcBorders>
              <w:top w:val="single" w:sz="4" w:space="0" w:color="000000"/>
              <w:left w:val="single" w:sz="4" w:space="0" w:color="000000"/>
              <w:bottom w:val="single" w:sz="4" w:space="0" w:color="000000"/>
              <w:right w:val="single" w:sz="4" w:space="0" w:color="000000"/>
            </w:tcBorders>
          </w:tcPr>
          <w:p w14:paraId="57958EDF" w14:textId="77777777" w:rsidR="00672085" w:rsidRDefault="00672085" w:rsidP="007E5990">
            <w:pPr>
              <w:spacing w:after="0" w:line="240" w:lineRule="auto"/>
              <w:jc w:val="center"/>
              <w:rPr>
                <w:rFonts w:ascii="Calibri" w:hAnsi="Calibri"/>
                <w:sz w:val="17"/>
              </w:rPr>
            </w:pPr>
          </w:p>
        </w:tc>
        <w:tc>
          <w:tcPr>
            <w:tcW w:w="1340" w:type="dxa"/>
            <w:tcBorders>
              <w:top w:val="single" w:sz="4" w:space="0" w:color="000000"/>
              <w:left w:val="single" w:sz="4" w:space="0" w:color="000000"/>
              <w:bottom w:val="single" w:sz="4" w:space="0" w:color="000000"/>
              <w:right w:val="single" w:sz="4" w:space="0" w:color="000000"/>
            </w:tcBorders>
          </w:tcPr>
          <w:p w14:paraId="1F96E4E5" w14:textId="77777777" w:rsidR="00672085" w:rsidRDefault="00672085" w:rsidP="007E5990">
            <w:pPr>
              <w:spacing w:after="0" w:line="240" w:lineRule="auto"/>
              <w:jc w:val="center"/>
              <w:rPr>
                <w:rFonts w:ascii="Calibri" w:hAnsi="Calibri"/>
                <w:sz w:val="17"/>
              </w:rPr>
            </w:pPr>
          </w:p>
        </w:tc>
        <w:tc>
          <w:tcPr>
            <w:tcW w:w="1342" w:type="dxa"/>
            <w:tcBorders>
              <w:top w:val="single" w:sz="4" w:space="0" w:color="000000"/>
              <w:left w:val="single" w:sz="4" w:space="0" w:color="000000"/>
              <w:bottom w:val="single" w:sz="4" w:space="0" w:color="000000"/>
              <w:right w:val="single" w:sz="4" w:space="0" w:color="000000"/>
            </w:tcBorders>
          </w:tcPr>
          <w:p w14:paraId="7AD7DD89" w14:textId="77777777" w:rsidR="00672085" w:rsidRDefault="00672085" w:rsidP="007E5990">
            <w:pPr>
              <w:spacing w:after="0" w:line="240" w:lineRule="auto"/>
              <w:jc w:val="center"/>
              <w:rPr>
                <w:rFonts w:ascii="Calibri" w:hAnsi="Calibri"/>
                <w:sz w:val="17"/>
              </w:rPr>
            </w:pPr>
          </w:p>
        </w:tc>
        <w:tc>
          <w:tcPr>
            <w:tcW w:w="1340" w:type="dxa"/>
            <w:tcBorders>
              <w:top w:val="single" w:sz="4" w:space="0" w:color="000000"/>
              <w:left w:val="single" w:sz="4" w:space="0" w:color="000000"/>
              <w:bottom w:val="single" w:sz="4" w:space="0" w:color="000000"/>
              <w:right w:val="single" w:sz="4" w:space="0" w:color="000000"/>
            </w:tcBorders>
          </w:tcPr>
          <w:p w14:paraId="465AC163" w14:textId="77777777" w:rsidR="00672085" w:rsidRDefault="00672085" w:rsidP="007E5990">
            <w:pPr>
              <w:spacing w:after="0" w:line="240" w:lineRule="auto"/>
              <w:jc w:val="center"/>
              <w:rPr>
                <w:rFonts w:ascii="Calibri" w:hAnsi="Calibri"/>
                <w:sz w:val="17"/>
              </w:rPr>
            </w:pPr>
          </w:p>
        </w:tc>
        <w:tc>
          <w:tcPr>
            <w:tcW w:w="1340" w:type="dxa"/>
            <w:tcBorders>
              <w:top w:val="single" w:sz="4" w:space="0" w:color="000000"/>
              <w:left w:val="single" w:sz="4" w:space="0" w:color="000000"/>
              <w:bottom w:val="single" w:sz="4" w:space="0" w:color="000000"/>
              <w:right w:val="single" w:sz="4" w:space="0" w:color="000000"/>
            </w:tcBorders>
          </w:tcPr>
          <w:p w14:paraId="22B9CD1B" w14:textId="77777777" w:rsidR="00672085" w:rsidRDefault="00672085" w:rsidP="007E5990">
            <w:pPr>
              <w:spacing w:after="0" w:line="240" w:lineRule="auto"/>
              <w:jc w:val="center"/>
              <w:rPr>
                <w:rFonts w:ascii="Calibri" w:hAnsi="Calibri"/>
                <w:sz w:val="17"/>
              </w:rPr>
            </w:pPr>
          </w:p>
        </w:tc>
        <w:tc>
          <w:tcPr>
            <w:tcW w:w="1340" w:type="dxa"/>
            <w:tcBorders>
              <w:top w:val="single" w:sz="4" w:space="0" w:color="000000"/>
              <w:left w:val="single" w:sz="4" w:space="0" w:color="000000"/>
              <w:bottom w:val="single" w:sz="4" w:space="0" w:color="000000"/>
              <w:right w:val="single" w:sz="4" w:space="0" w:color="000000"/>
            </w:tcBorders>
          </w:tcPr>
          <w:p w14:paraId="4CFE4BFD" w14:textId="77777777" w:rsidR="00672085" w:rsidRDefault="00672085" w:rsidP="007E5990">
            <w:pPr>
              <w:spacing w:after="0" w:line="240" w:lineRule="auto"/>
              <w:jc w:val="center"/>
              <w:rPr>
                <w:rFonts w:ascii="Calibri" w:hAnsi="Calibri"/>
                <w:sz w:val="17"/>
              </w:rPr>
            </w:pPr>
          </w:p>
        </w:tc>
        <w:tc>
          <w:tcPr>
            <w:tcW w:w="1342" w:type="dxa"/>
            <w:tcBorders>
              <w:top w:val="single" w:sz="4" w:space="0" w:color="000000"/>
              <w:left w:val="single" w:sz="4" w:space="0" w:color="000000"/>
              <w:bottom w:val="single" w:sz="4" w:space="0" w:color="000000"/>
              <w:right w:val="single" w:sz="4" w:space="0" w:color="000000"/>
            </w:tcBorders>
          </w:tcPr>
          <w:p w14:paraId="52B6182E" w14:textId="77777777" w:rsidR="00672085" w:rsidRDefault="00672085" w:rsidP="007E5990">
            <w:pPr>
              <w:spacing w:after="0" w:line="240" w:lineRule="auto"/>
              <w:jc w:val="center"/>
              <w:rPr>
                <w:rFonts w:ascii="Calibri" w:hAnsi="Calibri"/>
                <w:sz w:val="17"/>
              </w:rPr>
            </w:pPr>
          </w:p>
        </w:tc>
      </w:tr>
      <w:tr w:rsidR="00672085" w14:paraId="31BEF7FE" w14:textId="77777777" w:rsidTr="007E5990">
        <w:trPr>
          <w:trHeight w:val="216"/>
        </w:trPr>
        <w:tc>
          <w:tcPr>
            <w:tcW w:w="2689" w:type="dxa"/>
            <w:tcBorders>
              <w:top w:val="single" w:sz="4" w:space="0" w:color="000000"/>
              <w:left w:val="single" w:sz="4" w:space="0" w:color="000000"/>
              <w:bottom w:val="single" w:sz="4" w:space="0" w:color="000000"/>
              <w:right w:val="single" w:sz="4" w:space="0" w:color="000000"/>
            </w:tcBorders>
            <w:vAlign w:val="center"/>
          </w:tcPr>
          <w:p w14:paraId="26AEC25B" w14:textId="77777777" w:rsidR="00672085" w:rsidRDefault="00672085" w:rsidP="007E5990">
            <w:pPr>
              <w:spacing w:after="0" w:line="240" w:lineRule="auto"/>
              <w:rPr>
                <w:rFonts w:ascii="Calibri" w:hAnsi="Calibri"/>
                <w:sz w:val="17"/>
              </w:rPr>
            </w:pPr>
            <w:r>
              <w:rPr>
                <w:rFonts w:ascii="Calibri" w:hAnsi="Calibri"/>
                <w:sz w:val="17"/>
              </w:rPr>
              <w:t xml:space="preserve">   Conjunctival hemorrhage</w:t>
            </w:r>
          </w:p>
        </w:tc>
        <w:tc>
          <w:tcPr>
            <w:tcW w:w="1339" w:type="dxa"/>
            <w:tcBorders>
              <w:top w:val="single" w:sz="4" w:space="0" w:color="000000"/>
              <w:left w:val="single" w:sz="4" w:space="0" w:color="000000"/>
              <w:bottom w:val="single" w:sz="4" w:space="0" w:color="000000"/>
              <w:right w:val="single" w:sz="4" w:space="0" w:color="000000"/>
            </w:tcBorders>
          </w:tcPr>
          <w:p w14:paraId="1962E358" w14:textId="77777777" w:rsidR="00672085" w:rsidRDefault="00672085" w:rsidP="007E5990">
            <w:pPr>
              <w:spacing w:after="0" w:line="240" w:lineRule="auto"/>
              <w:jc w:val="center"/>
              <w:rPr>
                <w:rFonts w:ascii="Calibri" w:hAnsi="Calibri"/>
                <w:sz w:val="17"/>
              </w:rPr>
            </w:pPr>
            <w:r>
              <w:rPr>
                <w:rFonts w:ascii="Calibri" w:hAnsi="Calibri"/>
                <w:sz w:val="17"/>
              </w:rPr>
              <w:t>1 (3.0)</w:t>
            </w:r>
          </w:p>
        </w:tc>
        <w:tc>
          <w:tcPr>
            <w:tcW w:w="1340" w:type="dxa"/>
            <w:tcBorders>
              <w:top w:val="single" w:sz="4" w:space="0" w:color="000000"/>
              <w:left w:val="single" w:sz="4" w:space="0" w:color="000000"/>
              <w:bottom w:val="single" w:sz="4" w:space="0" w:color="000000"/>
              <w:right w:val="single" w:sz="4" w:space="0" w:color="000000"/>
            </w:tcBorders>
          </w:tcPr>
          <w:p w14:paraId="01B868FC" w14:textId="77777777" w:rsidR="00672085" w:rsidRDefault="00672085" w:rsidP="007E5990">
            <w:pPr>
              <w:spacing w:after="0" w:line="240" w:lineRule="auto"/>
              <w:jc w:val="center"/>
              <w:rPr>
                <w:rFonts w:ascii="Calibri" w:hAnsi="Calibri"/>
                <w:sz w:val="17"/>
              </w:rPr>
            </w:pPr>
            <w:r>
              <w:rPr>
                <w:rFonts w:ascii="Calibri" w:hAnsi="Calibri"/>
                <w:sz w:val="17"/>
              </w:rPr>
              <w:t>3 (9.7)</w:t>
            </w:r>
          </w:p>
        </w:tc>
        <w:tc>
          <w:tcPr>
            <w:tcW w:w="1340" w:type="dxa"/>
            <w:tcBorders>
              <w:top w:val="single" w:sz="4" w:space="0" w:color="000000"/>
              <w:left w:val="single" w:sz="4" w:space="0" w:color="000000"/>
              <w:bottom w:val="single" w:sz="4" w:space="0" w:color="000000"/>
              <w:right w:val="single" w:sz="4" w:space="0" w:color="000000"/>
            </w:tcBorders>
          </w:tcPr>
          <w:p w14:paraId="1AA04000" w14:textId="77777777" w:rsidR="00672085" w:rsidRDefault="00672085" w:rsidP="007E5990">
            <w:pPr>
              <w:spacing w:after="0" w:line="240" w:lineRule="auto"/>
              <w:jc w:val="center"/>
              <w:rPr>
                <w:rFonts w:ascii="Calibri" w:hAnsi="Calibri"/>
                <w:sz w:val="17"/>
              </w:rPr>
            </w:pPr>
            <w:r>
              <w:rPr>
                <w:rFonts w:ascii="Calibri" w:hAnsi="Calibri"/>
                <w:sz w:val="17"/>
              </w:rPr>
              <w:t>1 (3.0)</w:t>
            </w:r>
          </w:p>
        </w:tc>
        <w:tc>
          <w:tcPr>
            <w:tcW w:w="1342" w:type="dxa"/>
            <w:tcBorders>
              <w:top w:val="single" w:sz="4" w:space="0" w:color="000000"/>
              <w:left w:val="single" w:sz="4" w:space="0" w:color="000000"/>
              <w:bottom w:val="single" w:sz="4" w:space="0" w:color="000000"/>
              <w:right w:val="single" w:sz="4" w:space="0" w:color="000000"/>
            </w:tcBorders>
          </w:tcPr>
          <w:p w14:paraId="10C3F92D" w14:textId="77777777" w:rsidR="00672085" w:rsidRDefault="00672085" w:rsidP="007E5990">
            <w:pPr>
              <w:spacing w:after="0" w:line="240" w:lineRule="auto"/>
              <w:jc w:val="center"/>
              <w:rPr>
                <w:rFonts w:ascii="Calibri" w:hAnsi="Calibri"/>
                <w:sz w:val="17"/>
              </w:rPr>
            </w:pPr>
            <w:r>
              <w:rPr>
                <w:rFonts w:ascii="Calibri" w:hAnsi="Calibri"/>
                <w:sz w:val="17"/>
              </w:rPr>
              <w:t>4 (6.3)</w:t>
            </w:r>
          </w:p>
        </w:tc>
        <w:tc>
          <w:tcPr>
            <w:tcW w:w="1340" w:type="dxa"/>
            <w:tcBorders>
              <w:top w:val="single" w:sz="4" w:space="0" w:color="000000"/>
              <w:left w:val="single" w:sz="4" w:space="0" w:color="000000"/>
              <w:bottom w:val="single" w:sz="4" w:space="0" w:color="000000"/>
              <w:right w:val="single" w:sz="4" w:space="0" w:color="000000"/>
            </w:tcBorders>
          </w:tcPr>
          <w:p w14:paraId="493AEE2B" w14:textId="77777777" w:rsidR="00672085" w:rsidRDefault="00672085" w:rsidP="007E5990">
            <w:pPr>
              <w:spacing w:after="0" w:line="240" w:lineRule="auto"/>
              <w:jc w:val="center"/>
              <w:rPr>
                <w:rFonts w:ascii="Calibri" w:hAnsi="Calibri"/>
                <w:sz w:val="17"/>
              </w:rPr>
            </w:pPr>
            <w:r>
              <w:rPr>
                <w:rFonts w:ascii="Calibri" w:hAnsi="Calibri"/>
                <w:sz w:val="17"/>
              </w:rPr>
              <w:t>4 (1.3)</w:t>
            </w:r>
          </w:p>
        </w:tc>
        <w:tc>
          <w:tcPr>
            <w:tcW w:w="1340" w:type="dxa"/>
            <w:tcBorders>
              <w:top w:val="single" w:sz="4" w:space="0" w:color="000000"/>
              <w:left w:val="single" w:sz="4" w:space="0" w:color="000000"/>
              <w:bottom w:val="single" w:sz="4" w:space="0" w:color="000000"/>
              <w:right w:val="single" w:sz="4" w:space="0" w:color="000000"/>
            </w:tcBorders>
          </w:tcPr>
          <w:p w14:paraId="74CFB1A6" w14:textId="77777777" w:rsidR="00672085" w:rsidRDefault="00672085" w:rsidP="007E5990">
            <w:pPr>
              <w:spacing w:after="0" w:line="240" w:lineRule="auto"/>
              <w:jc w:val="center"/>
              <w:rPr>
                <w:rFonts w:ascii="Calibri" w:hAnsi="Calibri"/>
                <w:sz w:val="17"/>
              </w:rPr>
            </w:pPr>
            <w:r>
              <w:rPr>
                <w:rFonts w:ascii="Calibri" w:hAnsi="Calibri"/>
                <w:sz w:val="17"/>
              </w:rPr>
              <w:t>5 (1.6)</w:t>
            </w:r>
          </w:p>
        </w:tc>
        <w:tc>
          <w:tcPr>
            <w:tcW w:w="1340" w:type="dxa"/>
            <w:tcBorders>
              <w:top w:val="single" w:sz="4" w:space="0" w:color="000000"/>
              <w:left w:val="single" w:sz="4" w:space="0" w:color="000000"/>
              <w:bottom w:val="single" w:sz="4" w:space="0" w:color="000000"/>
              <w:right w:val="single" w:sz="4" w:space="0" w:color="000000"/>
            </w:tcBorders>
          </w:tcPr>
          <w:p w14:paraId="5EDF18D3" w14:textId="77777777" w:rsidR="00672085" w:rsidRDefault="00672085" w:rsidP="007E5990">
            <w:pPr>
              <w:spacing w:after="0" w:line="240" w:lineRule="auto"/>
              <w:jc w:val="center"/>
              <w:rPr>
                <w:rFonts w:ascii="Calibri" w:hAnsi="Calibri"/>
                <w:sz w:val="17"/>
              </w:rPr>
            </w:pPr>
            <w:r>
              <w:rPr>
                <w:rFonts w:ascii="Calibri" w:hAnsi="Calibri"/>
                <w:sz w:val="17"/>
              </w:rPr>
              <w:t>4 (1.3)</w:t>
            </w:r>
          </w:p>
        </w:tc>
        <w:tc>
          <w:tcPr>
            <w:tcW w:w="1342" w:type="dxa"/>
            <w:tcBorders>
              <w:top w:val="single" w:sz="4" w:space="0" w:color="000000"/>
              <w:left w:val="single" w:sz="4" w:space="0" w:color="000000"/>
              <w:bottom w:val="single" w:sz="4" w:space="0" w:color="000000"/>
              <w:right w:val="single" w:sz="4" w:space="0" w:color="000000"/>
            </w:tcBorders>
          </w:tcPr>
          <w:p w14:paraId="2FC849AB" w14:textId="77777777" w:rsidR="00672085" w:rsidRDefault="00672085" w:rsidP="007E5990">
            <w:pPr>
              <w:spacing w:after="0" w:line="240" w:lineRule="auto"/>
              <w:jc w:val="center"/>
              <w:rPr>
                <w:rFonts w:ascii="Calibri" w:hAnsi="Calibri"/>
                <w:sz w:val="17"/>
              </w:rPr>
            </w:pPr>
            <w:r>
              <w:rPr>
                <w:rFonts w:ascii="Calibri" w:hAnsi="Calibri"/>
                <w:sz w:val="17"/>
              </w:rPr>
              <w:t>9 (1.5)</w:t>
            </w:r>
          </w:p>
        </w:tc>
      </w:tr>
      <w:tr w:rsidR="00672085" w14:paraId="66354F17" w14:textId="77777777" w:rsidTr="007E5990">
        <w:trPr>
          <w:trHeight w:val="216"/>
        </w:trPr>
        <w:tc>
          <w:tcPr>
            <w:tcW w:w="2689" w:type="dxa"/>
            <w:tcBorders>
              <w:top w:val="single" w:sz="4" w:space="0" w:color="000000"/>
              <w:left w:val="single" w:sz="4" w:space="0" w:color="000000"/>
              <w:bottom w:val="single" w:sz="4" w:space="0" w:color="000000"/>
              <w:right w:val="single" w:sz="4" w:space="0" w:color="000000"/>
            </w:tcBorders>
            <w:vAlign w:val="center"/>
          </w:tcPr>
          <w:p w14:paraId="063CA112" w14:textId="77777777" w:rsidR="00672085" w:rsidRDefault="00672085" w:rsidP="007E5990">
            <w:pPr>
              <w:spacing w:after="0" w:line="240" w:lineRule="auto"/>
              <w:rPr>
                <w:rFonts w:ascii="Calibri" w:hAnsi="Calibri"/>
                <w:sz w:val="17"/>
              </w:rPr>
            </w:pPr>
            <w:r>
              <w:rPr>
                <w:rFonts w:ascii="Calibri" w:hAnsi="Calibri"/>
                <w:sz w:val="17"/>
              </w:rPr>
              <w:t xml:space="preserve">   Dry eye</w:t>
            </w:r>
          </w:p>
        </w:tc>
        <w:tc>
          <w:tcPr>
            <w:tcW w:w="1339" w:type="dxa"/>
            <w:tcBorders>
              <w:top w:val="single" w:sz="4" w:space="0" w:color="000000"/>
              <w:left w:val="single" w:sz="4" w:space="0" w:color="000000"/>
              <w:bottom w:val="single" w:sz="4" w:space="0" w:color="000000"/>
              <w:right w:val="single" w:sz="4" w:space="0" w:color="000000"/>
            </w:tcBorders>
          </w:tcPr>
          <w:p w14:paraId="5EFBE230" w14:textId="77777777" w:rsidR="00672085" w:rsidRDefault="00672085" w:rsidP="007E5990">
            <w:pPr>
              <w:spacing w:after="0" w:line="240" w:lineRule="auto"/>
              <w:jc w:val="center"/>
              <w:rPr>
                <w:rFonts w:ascii="Calibri" w:hAnsi="Calibri"/>
                <w:sz w:val="17"/>
              </w:rPr>
            </w:pPr>
            <w:r>
              <w:rPr>
                <w:rFonts w:ascii="Calibri" w:hAnsi="Calibri"/>
                <w:sz w:val="17"/>
              </w:rPr>
              <w:t>2 (6.1)</w:t>
            </w:r>
          </w:p>
        </w:tc>
        <w:tc>
          <w:tcPr>
            <w:tcW w:w="1340" w:type="dxa"/>
            <w:tcBorders>
              <w:top w:val="single" w:sz="4" w:space="0" w:color="000000"/>
              <w:left w:val="single" w:sz="4" w:space="0" w:color="000000"/>
              <w:bottom w:val="single" w:sz="4" w:space="0" w:color="000000"/>
              <w:right w:val="single" w:sz="4" w:space="0" w:color="000000"/>
            </w:tcBorders>
          </w:tcPr>
          <w:p w14:paraId="0021438D" w14:textId="77777777" w:rsidR="00672085" w:rsidRDefault="00672085" w:rsidP="007E5990">
            <w:pPr>
              <w:spacing w:after="0" w:line="240" w:lineRule="auto"/>
              <w:jc w:val="center"/>
              <w:rPr>
                <w:rFonts w:ascii="Calibri" w:hAnsi="Calibri"/>
                <w:sz w:val="17"/>
              </w:rPr>
            </w:pPr>
            <w:r>
              <w:rPr>
                <w:rFonts w:ascii="Calibri" w:hAnsi="Calibri"/>
                <w:sz w:val="17"/>
              </w:rPr>
              <w:t>0</w:t>
            </w:r>
          </w:p>
        </w:tc>
        <w:tc>
          <w:tcPr>
            <w:tcW w:w="1340" w:type="dxa"/>
            <w:tcBorders>
              <w:top w:val="single" w:sz="4" w:space="0" w:color="000000"/>
              <w:left w:val="single" w:sz="4" w:space="0" w:color="000000"/>
              <w:bottom w:val="single" w:sz="4" w:space="0" w:color="000000"/>
              <w:right w:val="single" w:sz="4" w:space="0" w:color="000000"/>
            </w:tcBorders>
          </w:tcPr>
          <w:p w14:paraId="17293238" w14:textId="77777777" w:rsidR="00672085" w:rsidRDefault="00672085" w:rsidP="007E5990">
            <w:pPr>
              <w:spacing w:after="0" w:line="240" w:lineRule="auto"/>
              <w:jc w:val="center"/>
              <w:rPr>
                <w:rFonts w:ascii="Calibri" w:hAnsi="Calibri"/>
                <w:sz w:val="17"/>
              </w:rPr>
            </w:pPr>
            <w:r>
              <w:rPr>
                <w:rFonts w:ascii="Calibri" w:hAnsi="Calibri"/>
                <w:sz w:val="17"/>
              </w:rPr>
              <w:t>1 (3.0)</w:t>
            </w:r>
          </w:p>
        </w:tc>
        <w:tc>
          <w:tcPr>
            <w:tcW w:w="1342" w:type="dxa"/>
            <w:tcBorders>
              <w:top w:val="single" w:sz="4" w:space="0" w:color="000000"/>
              <w:left w:val="single" w:sz="4" w:space="0" w:color="000000"/>
              <w:bottom w:val="single" w:sz="4" w:space="0" w:color="000000"/>
              <w:right w:val="single" w:sz="4" w:space="0" w:color="000000"/>
            </w:tcBorders>
          </w:tcPr>
          <w:p w14:paraId="22785874" w14:textId="77777777" w:rsidR="00672085" w:rsidRDefault="00672085" w:rsidP="007E5990">
            <w:pPr>
              <w:spacing w:after="0" w:line="240" w:lineRule="auto"/>
              <w:jc w:val="center"/>
              <w:rPr>
                <w:rFonts w:ascii="Calibri" w:hAnsi="Calibri"/>
                <w:sz w:val="17"/>
              </w:rPr>
            </w:pPr>
            <w:r>
              <w:rPr>
                <w:rFonts w:ascii="Calibri" w:hAnsi="Calibri"/>
                <w:sz w:val="17"/>
              </w:rPr>
              <w:t>1 (1.6)</w:t>
            </w:r>
          </w:p>
        </w:tc>
        <w:tc>
          <w:tcPr>
            <w:tcW w:w="1340" w:type="dxa"/>
            <w:tcBorders>
              <w:top w:val="single" w:sz="4" w:space="0" w:color="000000"/>
              <w:left w:val="single" w:sz="4" w:space="0" w:color="000000"/>
              <w:bottom w:val="single" w:sz="4" w:space="0" w:color="000000"/>
              <w:right w:val="single" w:sz="4" w:space="0" w:color="000000"/>
            </w:tcBorders>
          </w:tcPr>
          <w:p w14:paraId="7DE60E45" w14:textId="77777777" w:rsidR="00672085" w:rsidRDefault="00672085" w:rsidP="007E5990">
            <w:pPr>
              <w:spacing w:after="0" w:line="240" w:lineRule="auto"/>
              <w:jc w:val="center"/>
              <w:rPr>
                <w:rFonts w:ascii="Calibri" w:hAnsi="Calibri"/>
                <w:sz w:val="17"/>
              </w:rPr>
            </w:pPr>
            <w:r>
              <w:rPr>
                <w:rFonts w:ascii="Calibri" w:hAnsi="Calibri"/>
                <w:sz w:val="17"/>
              </w:rPr>
              <w:t>2 (0.7)</w:t>
            </w:r>
          </w:p>
        </w:tc>
        <w:tc>
          <w:tcPr>
            <w:tcW w:w="1340" w:type="dxa"/>
            <w:tcBorders>
              <w:top w:val="single" w:sz="4" w:space="0" w:color="000000"/>
              <w:left w:val="single" w:sz="4" w:space="0" w:color="000000"/>
              <w:bottom w:val="single" w:sz="4" w:space="0" w:color="000000"/>
              <w:right w:val="single" w:sz="4" w:space="0" w:color="000000"/>
            </w:tcBorders>
          </w:tcPr>
          <w:p w14:paraId="7DBE5EF4" w14:textId="77777777" w:rsidR="00672085" w:rsidRDefault="00672085" w:rsidP="007E5990">
            <w:pPr>
              <w:spacing w:after="0" w:line="240" w:lineRule="auto"/>
              <w:jc w:val="center"/>
              <w:rPr>
                <w:rFonts w:ascii="Calibri" w:hAnsi="Calibri"/>
                <w:sz w:val="17"/>
              </w:rPr>
            </w:pPr>
            <w:r>
              <w:rPr>
                <w:rFonts w:ascii="Calibri" w:hAnsi="Calibri"/>
                <w:sz w:val="17"/>
              </w:rPr>
              <w:t>5 (1.6)</w:t>
            </w:r>
          </w:p>
        </w:tc>
        <w:tc>
          <w:tcPr>
            <w:tcW w:w="1340" w:type="dxa"/>
            <w:tcBorders>
              <w:top w:val="single" w:sz="4" w:space="0" w:color="000000"/>
              <w:left w:val="single" w:sz="4" w:space="0" w:color="000000"/>
              <w:bottom w:val="single" w:sz="4" w:space="0" w:color="000000"/>
              <w:right w:val="single" w:sz="4" w:space="0" w:color="000000"/>
            </w:tcBorders>
          </w:tcPr>
          <w:p w14:paraId="0B4DBA71" w14:textId="77777777" w:rsidR="00672085" w:rsidRDefault="00672085" w:rsidP="007E5990">
            <w:pPr>
              <w:spacing w:after="0" w:line="240" w:lineRule="auto"/>
              <w:jc w:val="center"/>
              <w:rPr>
                <w:rFonts w:ascii="Calibri" w:hAnsi="Calibri"/>
                <w:sz w:val="17"/>
              </w:rPr>
            </w:pPr>
            <w:r>
              <w:rPr>
                <w:rFonts w:ascii="Calibri" w:hAnsi="Calibri"/>
                <w:sz w:val="17"/>
              </w:rPr>
              <w:t>4 (1.3)</w:t>
            </w:r>
          </w:p>
        </w:tc>
        <w:tc>
          <w:tcPr>
            <w:tcW w:w="1342" w:type="dxa"/>
            <w:tcBorders>
              <w:top w:val="single" w:sz="4" w:space="0" w:color="000000"/>
              <w:left w:val="single" w:sz="4" w:space="0" w:color="000000"/>
              <w:bottom w:val="single" w:sz="4" w:space="0" w:color="000000"/>
              <w:right w:val="single" w:sz="4" w:space="0" w:color="000000"/>
            </w:tcBorders>
          </w:tcPr>
          <w:p w14:paraId="3FF64802" w14:textId="77777777" w:rsidR="00672085" w:rsidRDefault="00672085" w:rsidP="007E5990">
            <w:pPr>
              <w:spacing w:after="0" w:line="240" w:lineRule="auto"/>
              <w:jc w:val="center"/>
              <w:rPr>
                <w:rFonts w:ascii="Calibri" w:hAnsi="Calibri"/>
                <w:sz w:val="17"/>
              </w:rPr>
            </w:pPr>
            <w:r>
              <w:rPr>
                <w:rFonts w:ascii="Calibri" w:hAnsi="Calibri"/>
                <w:sz w:val="17"/>
              </w:rPr>
              <w:t>9 (1.5)</w:t>
            </w:r>
          </w:p>
        </w:tc>
      </w:tr>
      <w:tr w:rsidR="00672085" w14:paraId="4193965A" w14:textId="77777777" w:rsidTr="007E5990">
        <w:trPr>
          <w:trHeight w:val="205"/>
        </w:trPr>
        <w:tc>
          <w:tcPr>
            <w:tcW w:w="2689" w:type="dxa"/>
            <w:tcBorders>
              <w:top w:val="single" w:sz="4" w:space="0" w:color="000000"/>
              <w:left w:val="single" w:sz="4" w:space="0" w:color="000000"/>
              <w:bottom w:val="single" w:sz="4" w:space="0" w:color="000000"/>
              <w:right w:val="single" w:sz="4" w:space="0" w:color="000000"/>
            </w:tcBorders>
            <w:vAlign w:val="center"/>
          </w:tcPr>
          <w:p w14:paraId="26280172" w14:textId="77777777" w:rsidR="00672085" w:rsidRDefault="00672085" w:rsidP="007E5990">
            <w:pPr>
              <w:spacing w:after="0" w:line="240" w:lineRule="auto"/>
              <w:rPr>
                <w:rFonts w:ascii="Calibri" w:hAnsi="Calibri"/>
                <w:sz w:val="17"/>
              </w:rPr>
            </w:pPr>
            <w:r>
              <w:rPr>
                <w:rFonts w:ascii="Calibri" w:hAnsi="Calibri"/>
                <w:sz w:val="17"/>
              </w:rPr>
              <w:t xml:space="preserve">   Retinal hemorrhage</w:t>
            </w:r>
          </w:p>
        </w:tc>
        <w:tc>
          <w:tcPr>
            <w:tcW w:w="1339" w:type="dxa"/>
            <w:tcBorders>
              <w:top w:val="single" w:sz="4" w:space="0" w:color="000000"/>
              <w:left w:val="single" w:sz="4" w:space="0" w:color="000000"/>
              <w:bottom w:val="single" w:sz="4" w:space="0" w:color="000000"/>
              <w:right w:val="single" w:sz="4" w:space="0" w:color="000000"/>
            </w:tcBorders>
          </w:tcPr>
          <w:p w14:paraId="67CC2EF4" w14:textId="77777777" w:rsidR="00672085" w:rsidRDefault="00672085" w:rsidP="007E5990">
            <w:pPr>
              <w:spacing w:after="0" w:line="240" w:lineRule="auto"/>
              <w:jc w:val="center"/>
              <w:rPr>
                <w:rFonts w:ascii="Calibri" w:hAnsi="Calibri"/>
                <w:sz w:val="17"/>
              </w:rPr>
            </w:pPr>
            <w:r>
              <w:rPr>
                <w:rFonts w:ascii="Calibri" w:hAnsi="Calibri"/>
                <w:sz w:val="17"/>
              </w:rPr>
              <w:t>2 (6.1)</w:t>
            </w:r>
          </w:p>
        </w:tc>
        <w:tc>
          <w:tcPr>
            <w:tcW w:w="1340" w:type="dxa"/>
            <w:tcBorders>
              <w:top w:val="single" w:sz="4" w:space="0" w:color="000000"/>
              <w:left w:val="single" w:sz="4" w:space="0" w:color="000000"/>
              <w:bottom w:val="single" w:sz="4" w:space="0" w:color="000000"/>
              <w:right w:val="single" w:sz="4" w:space="0" w:color="000000"/>
            </w:tcBorders>
          </w:tcPr>
          <w:p w14:paraId="1F323DDB" w14:textId="77777777" w:rsidR="00672085" w:rsidRDefault="00672085" w:rsidP="007E5990">
            <w:pPr>
              <w:spacing w:after="0" w:line="240" w:lineRule="auto"/>
              <w:jc w:val="center"/>
              <w:rPr>
                <w:rFonts w:ascii="Calibri" w:hAnsi="Calibri"/>
                <w:sz w:val="17"/>
              </w:rPr>
            </w:pPr>
            <w:r>
              <w:rPr>
                <w:rFonts w:ascii="Calibri" w:hAnsi="Calibri"/>
                <w:sz w:val="17"/>
              </w:rPr>
              <w:t>1 (3.2)</w:t>
            </w:r>
          </w:p>
        </w:tc>
        <w:tc>
          <w:tcPr>
            <w:tcW w:w="1340" w:type="dxa"/>
            <w:tcBorders>
              <w:top w:val="single" w:sz="4" w:space="0" w:color="000000"/>
              <w:left w:val="single" w:sz="4" w:space="0" w:color="000000"/>
              <w:bottom w:val="single" w:sz="4" w:space="0" w:color="000000"/>
              <w:right w:val="single" w:sz="4" w:space="0" w:color="000000"/>
            </w:tcBorders>
          </w:tcPr>
          <w:p w14:paraId="657BADA8" w14:textId="77777777" w:rsidR="00672085" w:rsidRDefault="00672085" w:rsidP="007E5990">
            <w:pPr>
              <w:spacing w:after="0" w:line="240" w:lineRule="auto"/>
              <w:jc w:val="center"/>
              <w:rPr>
                <w:rFonts w:ascii="Calibri" w:hAnsi="Calibri"/>
                <w:sz w:val="17"/>
              </w:rPr>
            </w:pPr>
            <w:r>
              <w:rPr>
                <w:rFonts w:ascii="Calibri" w:hAnsi="Calibri"/>
                <w:sz w:val="17"/>
              </w:rPr>
              <w:t>0</w:t>
            </w:r>
          </w:p>
        </w:tc>
        <w:tc>
          <w:tcPr>
            <w:tcW w:w="1342" w:type="dxa"/>
            <w:tcBorders>
              <w:top w:val="single" w:sz="4" w:space="0" w:color="000000"/>
              <w:left w:val="single" w:sz="4" w:space="0" w:color="000000"/>
              <w:bottom w:val="single" w:sz="4" w:space="0" w:color="000000"/>
              <w:right w:val="single" w:sz="4" w:space="0" w:color="000000"/>
            </w:tcBorders>
          </w:tcPr>
          <w:p w14:paraId="54C20196" w14:textId="77777777" w:rsidR="00672085" w:rsidRDefault="00672085" w:rsidP="007E5990">
            <w:pPr>
              <w:spacing w:after="0" w:line="240" w:lineRule="auto"/>
              <w:jc w:val="center"/>
              <w:rPr>
                <w:rFonts w:ascii="Calibri" w:hAnsi="Calibri"/>
                <w:sz w:val="17"/>
              </w:rPr>
            </w:pPr>
            <w:r>
              <w:rPr>
                <w:rFonts w:ascii="Calibri" w:hAnsi="Calibri"/>
                <w:sz w:val="17"/>
              </w:rPr>
              <w:t>1 (1.6)</w:t>
            </w:r>
          </w:p>
        </w:tc>
        <w:tc>
          <w:tcPr>
            <w:tcW w:w="1340" w:type="dxa"/>
            <w:tcBorders>
              <w:top w:val="single" w:sz="4" w:space="0" w:color="000000"/>
              <w:left w:val="single" w:sz="4" w:space="0" w:color="000000"/>
              <w:bottom w:val="single" w:sz="4" w:space="0" w:color="000000"/>
              <w:right w:val="single" w:sz="4" w:space="0" w:color="000000"/>
            </w:tcBorders>
          </w:tcPr>
          <w:p w14:paraId="31C3C57D" w14:textId="77777777" w:rsidR="00672085" w:rsidRDefault="00672085" w:rsidP="007E5990">
            <w:pPr>
              <w:spacing w:after="0" w:line="240" w:lineRule="auto"/>
              <w:jc w:val="center"/>
              <w:rPr>
                <w:rFonts w:ascii="Calibri" w:hAnsi="Calibri"/>
                <w:sz w:val="17"/>
              </w:rPr>
            </w:pPr>
            <w:r>
              <w:rPr>
                <w:rFonts w:ascii="Calibri" w:hAnsi="Calibri"/>
                <w:sz w:val="17"/>
              </w:rPr>
              <w:t>12 (4.0)</w:t>
            </w:r>
          </w:p>
        </w:tc>
        <w:tc>
          <w:tcPr>
            <w:tcW w:w="1340" w:type="dxa"/>
            <w:tcBorders>
              <w:top w:val="single" w:sz="4" w:space="0" w:color="000000"/>
              <w:left w:val="single" w:sz="4" w:space="0" w:color="000000"/>
              <w:bottom w:val="single" w:sz="4" w:space="0" w:color="000000"/>
              <w:right w:val="single" w:sz="4" w:space="0" w:color="000000"/>
            </w:tcBorders>
          </w:tcPr>
          <w:p w14:paraId="3E7C18C3" w14:textId="77777777" w:rsidR="00672085" w:rsidRDefault="00672085" w:rsidP="007E5990">
            <w:pPr>
              <w:spacing w:after="0" w:line="240" w:lineRule="auto"/>
              <w:jc w:val="center"/>
              <w:rPr>
                <w:rFonts w:ascii="Calibri" w:hAnsi="Calibri"/>
                <w:sz w:val="17"/>
              </w:rPr>
            </w:pPr>
            <w:r>
              <w:rPr>
                <w:rFonts w:ascii="Calibri" w:hAnsi="Calibri"/>
                <w:sz w:val="17"/>
              </w:rPr>
              <w:t>10 (3.3)</w:t>
            </w:r>
          </w:p>
        </w:tc>
        <w:tc>
          <w:tcPr>
            <w:tcW w:w="1340" w:type="dxa"/>
            <w:tcBorders>
              <w:top w:val="single" w:sz="4" w:space="0" w:color="000000"/>
              <w:left w:val="single" w:sz="4" w:space="0" w:color="000000"/>
              <w:bottom w:val="single" w:sz="4" w:space="0" w:color="000000"/>
              <w:right w:val="single" w:sz="4" w:space="0" w:color="000000"/>
            </w:tcBorders>
          </w:tcPr>
          <w:p w14:paraId="39CECE34" w14:textId="77777777" w:rsidR="00672085" w:rsidRDefault="00672085" w:rsidP="007E5990">
            <w:pPr>
              <w:spacing w:after="0" w:line="240" w:lineRule="auto"/>
              <w:jc w:val="center"/>
              <w:rPr>
                <w:rFonts w:ascii="Calibri" w:hAnsi="Calibri"/>
                <w:sz w:val="17"/>
              </w:rPr>
            </w:pPr>
            <w:r>
              <w:rPr>
                <w:rFonts w:ascii="Calibri" w:hAnsi="Calibri"/>
                <w:sz w:val="17"/>
              </w:rPr>
              <w:t>10 (3.3)</w:t>
            </w:r>
          </w:p>
        </w:tc>
        <w:tc>
          <w:tcPr>
            <w:tcW w:w="1342" w:type="dxa"/>
            <w:tcBorders>
              <w:top w:val="single" w:sz="4" w:space="0" w:color="000000"/>
              <w:left w:val="single" w:sz="4" w:space="0" w:color="000000"/>
              <w:bottom w:val="single" w:sz="4" w:space="0" w:color="000000"/>
              <w:right w:val="single" w:sz="4" w:space="0" w:color="000000"/>
            </w:tcBorders>
          </w:tcPr>
          <w:p w14:paraId="4DC960CE" w14:textId="77777777" w:rsidR="00672085" w:rsidRDefault="00672085" w:rsidP="007E5990">
            <w:pPr>
              <w:spacing w:after="0" w:line="240" w:lineRule="auto"/>
              <w:jc w:val="center"/>
              <w:rPr>
                <w:rFonts w:ascii="Calibri" w:hAnsi="Calibri"/>
                <w:sz w:val="17"/>
              </w:rPr>
            </w:pPr>
            <w:r>
              <w:rPr>
                <w:rFonts w:ascii="Calibri" w:hAnsi="Calibri"/>
                <w:sz w:val="17"/>
              </w:rPr>
              <w:t>20 (3.3)</w:t>
            </w:r>
          </w:p>
        </w:tc>
      </w:tr>
      <w:tr w:rsidR="00672085" w14:paraId="6E99599A" w14:textId="77777777" w:rsidTr="007E5990">
        <w:trPr>
          <w:trHeight w:val="216"/>
        </w:trPr>
        <w:tc>
          <w:tcPr>
            <w:tcW w:w="2689" w:type="dxa"/>
            <w:tcBorders>
              <w:top w:val="single" w:sz="4" w:space="0" w:color="000000"/>
              <w:left w:val="single" w:sz="4" w:space="0" w:color="000000"/>
              <w:bottom w:val="single" w:sz="4" w:space="0" w:color="000000"/>
              <w:right w:val="single" w:sz="4" w:space="0" w:color="000000"/>
            </w:tcBorders>
            <w:vAlign w:val="center"/>
          </w:tcPr>
          <w:p w14:paraId="55FBDA87" w14:textId="77777777" w:rsidR="00672085" w:rsidRDefault="00672085" w:rsidP="007E5990">
            <w:pPr>
              <w:spacing w:after="0" w:line="240" w:lineRule="auto"/>
              <w:rPr>
                <w:rFonts w:ascii="Calibri" w:hAnsi="Calibri"/>
                <w:sz w:val="17"/>
              </w:rPr>
            </w:pPr>
            <w:r>
              <w:rPr>
                <w:rFonts w:ascii="Calibri" w:hAnsi="Calibri"/>
                <w:sz w:val="17"/>
              </w:rPr>
              <w:t xml:space="preserve">   Visual acuity reduced</w:t>
            </w:r>
          </w:p>
        </w:tc>
        <w:tc>
          <w:tcPr>
            <w:tcW w:w="1339" w:type="dxa"/>
            <w:tcBorders>
              <w:top w:val="single" w:sz="4" w:space="0" w:color="000000"/>
              <w:left w:val="single" w:sz="4" w:space="0" w:color="000000"/>
              <w:bottom w:val="single" w:sz="4" w:space="0" w:color="000000"/>
              <w:right w:val="single" w:sz="4" w:space="0" w:color="000000"/>
            </w:tcBorders>
          </w:tcPr>
          <w:p w14:paraId="39FB5319" w14:textId="77777777" w:rsidR="00672085" w:rsidRDefault="00672085" w:rsidP="007E5990">
            <w:pPr>
              <w:spacing w:after="0" w:line="240" w:lineRule="auto"/>
              <w:jc w:val="center"/>
              <w:rPr>
                <w:rFonts w:ascii="Calibri" w:hAnsi="Calibri"/>
                <w:sz w:val="17"/>
              </w:rPr>
            </w:pPr>
            <w:r>
              <w:rPr>
                <w:rFonts w:ascii="Calibri" w:hAnsi="Calibri"/>
                <w:sz w:val="17"/>
              </w:rPr>
              <w:t>4 (12.1)</w:t>
            </w:r>
          </w:p>
        </w:tc>
        <w:tc>
          <w:tcPr>
            <w:tcW w:w="1340" w:type="dxa"/>
            <w:tcBorders>
              <w:top w:val="single" w:sz="4" w:space="0" w:color="000000"/>
              <w:left w:val="single" w:sz="4" w:space="0" w:color="000000"/>
              <w:bottom w:val="single" w:sz="4" w:space="0" w:color="000000"/>
              <w:right w:val="single" w:sz="4" w:space="0" w:color="000000"/>
            </w:tcBorders>
          </w:tcPr>
          <w:p w14:paraId="79AFA8B1" w14:textId="77777777" w:rsidR="00672085" w:rsidRDefault="00672085" w:rsidP="007E5990">
            <w:pPr>
              <w:spacing w:after="0" w:line="240" w:lineRule="auto"/>
              <w:jc w:val="center"/>
              <w:rPr>
                <w:rFonts w:ascii="Calibri" w:hAnsi="Calibri"/>
                <w:sz w:val="17"/>
              </w:rPr>
            </w:pPr>
            <w:r>
              <w:rPr>
                <w:rFonts w:ascii="Calibri" w:hAnsi="Calibri"/>
                <w:sz w:val="17"/>
              </w:rPr>
              <w:t>2 (6.5)</w:t>
            </w:r>
          </w:p>
        </w:tc>
        <w:tc>
          <w:tcPr>
            <w:tcW w:w="1340" w:type="dxa"/>
            <w:tcBorders>
              <w:top w:val="single" w:sz="4" w:space="0" w:color="000000"/>
              <w:left w:val="single" w:sz="4" w:space="0" w:color="000000"/>
              <w:bottom w:val="single" w:sz="4" w:space="0" w:color="000000"/>
              <w:right w:val="single" w:sz="4" w:space="0" w:color="000000"/>
            </w:tcBorders>
          </w:tcPr>
          <w:p w14:paraId="62E77A7F" w14:textId="77777777" w:rsidR="00672085" w:rsidRDefault="00672085" w:rsidP="007E5990">
            <w:pPr>
              <w:spacing w:after="0" w:line="240" w:lineRule="auto"/>
              <w:jc w:val="center"/>
              <w:rPr>
                <w:rFonts w:ascii="Calibri" w:hAnsi="Calibri"/>
                <w:sz w:val="17"/>
              </w:rPr>
            </w:pPr>
            <w:r>
              <w:rPr>
                <w:rFonts w:ascii="Calibri" w:hAnsi="Calibri"/>
                <w:sz w:val="17"/>
              </w:rPr>
              <w:t>1 (3.0)</w:t>
            </w:r>
          </w:p>
        </w:tc>
        <w:tc>
          <w:tcPr>
            <w:tcW w:w="1342" w:type="dxa"/>
            <w:tcBorders>
              <w:top w:val="single" w:sz="4" w:space="0" w:color="000000"/>
              <w:left w:val="single" w:sz="4" w:space="0" w:color="000000"/>
              <w:bottom w:val="single" w:sz="4" w:space="0" w:color="000000"/>
              <w:right w:val="single" w:sz="4" w:space="0" w:color="000000"/>
            </w:tcBorders>
          </w:tcPr>
          <w:p w14:paraId="65533F10" w14:textId="77777777" w:rsidR="00672085" w:rsidRDefault="00672085" w:rsidP="007E5990">
            <w:pPr>
              <w:spacing w:after="0" w:line="240" w:lineRule="auto"/>
              <w:jc w:val="center"/>
              <w:rPr>
                <w:rFonts w:ascii="Calibri" w:hAnsi="Calibri"/>
                <w:sz w:val="17"/>
              </w:rPr>
            </w:pPr>
            <w:r>
              <w:rPr>
                <w:rFonts w:ascii="Calibri" w:hAnsi="Calibri"/>
                <w:sz w:val="17"/>
              </w:rPr>
              <w:t>3 (4.7)</w:t>
            </w:r>
          </w:p>
        </w:tc>
        <w:tc>
          <w:tcPr>
            <w:tcW w:w="1340" w:type="dxa"/>
            <w:tcBorders>
              <w:top w:val="single" w:sz="4" w:space="0" w:color="000000"/>
              <w:left w:val="single" w:sz="4" w:space="0" w:color="000000"/>
              <w:bottom w:val="single" w:sz="4" w:space="0" w:color="000000"/>
              <w:right w:val="single" w:sz="4" w:space="0" w:color="000000"/>
            </w:tcBorders>
          </w:tcPr>
          <w:p w14:paraId="45A73C5A" w14:textId="77777777" w:rsidR="00672085" w:rsidRDefault="00672085" w:rsidP="007E5990">
            <w:pPr>
              <w:spacing w:after="0" w:line="240" w:lineRule="auto"/>
              <w:jc w:val="center"/>
              <w:rPr>
                <w:rFonts w:ascii="Calibri" w:hAnsi="Calibri"/>
                <w:sz w:val="17"/>
              </w:rPr>
            </w:pPr>
            <w:r>
              <w:rPr>
                <w:rFonts w:ascii="Calibri" w:hAnsi="Calibri"/>
                <w:sz w:val="17"/>
              </w:rPr>
              <w:t>16 (5.3)</w:t>
            </w:r>
          </w:p>
        </w:tc>
        <w:tc>
          <w:tcPr>
            <w:tcW w:w="1340" w:type="dxa"/>
            <w:tcBorders>
              <w:top w:val="single" w:sz="4" w:space="0" w:color="000000"/>
              <w:left w:val="single" w:sz="4" w:space="0" w:color="000000"/>
              <w:bottom w:val="single" w:sz="4" w:space="0" w:color="000000"/>
              <w:right w:val="single" w:sz="4" w:space="0" w:color="000000"/>
            </w:tcBorders>
          </w:tcPr>
          <w:p w14:paraId="3BC325FB" w14:textId="77777777" w:rsidR="00672085" w:rsidRDefault="00672085" w:rsidP="007E5990">
            <w:pPr>
              <w:spacing w:after="0" w:line="240" w:lineRule="auto"/>
              <w:jc w:val="center"/>
              <w:rPr>
                <w:rFonts w:ascii="Calibri" w:hAnsi="Calibri"/>
                <w:sz w:val="17"/>
              </w:rPr>
            </w:pPr>
            <w:r>
              <w:rPr>
                <w:rFonts w:ascii="Calibri" w:hAnsi="Calibri"/>
                <w:sz w:val="17"/>
              </w:rPr>
              <w:t>10 (3.3)</w:t>
            </w:r>
          </w:p>
        </w:tc>
        <w:tc>
          <w:tcPr>
            <w:tcW w:w="1340" w:type="dxa"/>
            <w:tcBorders>
              <w:top w:val="single" w:sz="4" w:space="0" w:color="000000"/>
              <w:left w:val="single" w:sz="4" w:space="0" w:color="000000"/>
              <w:bottom w:val="single" w:sz="4" w:space="0" w:color="000000"/>
              <w:right w:val="single" w:sz="4" w:space="0" w:color="000000"/>
            </w:tcBorders>
          </w:tcPr>
          <w:p w14:paraId="4894ED7E" w14:textId="77777777" w:rsidR="00672085" w:rsidRDefault="00672085" w:rsidP="007E5990">
            <w:pPr>
              <w:spacing w:after="0" w:line="240" w:lineRule="auto"/>
              <w:jc w:val="center"/>
              <w:rPr>
                <w:rFonts w:ascii="Calibri" w:hAnsi="Calibri"/>
                <w:sz w:val="17"/>
              </w:rPr>
            </w:pPr>
            <w:r>
              <w:rPr>
                <w:rFonts w:ascii="Calibri" w:hAnsi="Calibri"/>
                <w:sz w:val="17"/>
              </w:rPr>
              <w:t>17 (5.6)</w:t>
            </w:r>
          </w:p>
        </w:tc>
        <w:tc>
          <w:tcPr>
            <w:tcW w:w="1342" w:type="dxa"/>
            <w:tcBorders>
              <w:top w:val="single" w:sz="4" w:space="0" w:color="000000"/>
              <w:left w:val="single" w:sz="4" w:space="0" w:color="000000"/>
              <w:bottom w:val="single" w:sz="4" w:space="0" w:color="000000"/>
              <w:right w:val="single" w:sz="4" w:space="0" w:color="000000"/>
            </w:tcBorders>
          </w:tcPr>
          <w:p w14:paraId="1467D66A" w14:textId="77777777" w:rsidR="00672085" w:rsidRDefault="00672085" w:rsidP="007E5990">
            <w:pPr>
              <w:spacing w:after="0" w:line="240" w:lineRule="auto"/>
              <w:jc w:val="center"/>
              <w:rPr>
                <w:rFonts w:ascii="Calibri" w:hAnsi="Calibri"/>
                <w:sz w:val="17"/>
              </w:rPr>
            </w:pPr>
            <w:r>
              <w:rPr>
                <w:rFonts w:ascii="Calibri" w:hAnsi="Calibri"/>
                <w:sz w:val="17"/>
              </w:rPr>
              <w:t>27 (4.4)</w:t>
            </w:r>
          </w:p>
        </w:tc>
      </w:tr>
      <w:tr w:rsidR="00672085" w14:paraId="02D36B84" w14:textId="77777777" w:rsidTr="007E5990">
        <w:trPr>
          <w:trHeight w:val="216"/>
        </w:trPr>
        <w:tc>
          <w:tcPr>
            <w:tcW w:w="2689" w:type="dxa"/>
            <w:tcBorders>
              <w:top w:val="single" w:sz="4" w:space="0" w:color="000000"/>
              <w:left w:val="single" w:sz="4" w:space="0" w:color="000000"/>
              <w:bottom w:val="single" w:sz="4" w:space="0" w:color="000000"/>
              <w:right w:val="single" w:sz="4" w:space="0" w:color="000000"/>
            </w:tcBorders>
            <w:vAlign w:val="center"/>
          </w:tcPr>
          <w:p w14:paraId="6D9D4A0A" w14:textId="77777777" w:rsidR="00672085" w:rsidRDefault="00672085" w:rsidP="007E5990">
            <w:pPr>
              <w:spacing w:after="0" w:line="240" w:lineRule="auto"/>
              <w:rPr>
                <w:rFonts w:ascii="Calibri" w:hAnsi="Calibri"/>
                <w:sz w:val="17"/>
              </w:rPr>
            </w:pPr>
            <w:r>
              <w:rPr>
                <w:rFonts w:ascii="Calibri" w:hAnsi="Calibri"/>
                <w:sz w:val="17"/>
              </w:rPr>
              <w:t xml:space="preserve">   Seasonal allergy</w:t>
            </w:r>
          </w:p>
        </w:tc>
        <w:tc>
          <w:tcPr>
            <w:tcW w:w="1339" w:type="dxa"/>
            <w:tcBorders>
              <w:top w:val="single" w:sz="4" w:space="0" w:color="000000"/>
              <w:left w:val="single" w:sz="4" w:space="0" w:color="000000"/>
              <w:bottom w:val="single" w:sz="4" w:space="0" w:color="000000"/>
              <w:right w:val="single" w:sz="4" w:space="0" w:color="000000"/>
            </w:tcBorders>
          </w:tcPr>
          <w:p w14:paraId="462E6309" w14:textId="77777777" w:rsidR="00672085" w:rsidRDefault="00672085" w:rsidP="007E5990">
            <w:pPr>
              <w:spacing w:after="0" w:line="240" w:lineRule="auto"/>
              <w:jc w:val="center"/>
              <w:rPr>
                <w:rFonts w:ascii="Calibri" w:hAnsi="Calibri"/>
                <w:sz w:val="17"/>
              </w:rPr>
            </w:pPr>
            <w:r>
              <w:rPr>
                <w:rFonts w:ascii="Calibri" w:hAnsi="Calibri"/>
                <w:sz w:val="17"/>
              </w:rPr>
              <w:t>2 (6.1)</w:t>
            </w:r>
          </w:p>
        </w:tc>
        <w:tc>
          <w:tcPr>
            <w:tcW w:w="1340" w:type="dxa"/>
            <w:tcBorders>
              <w:top w:val="single" w:sz="4" w:space="0" w:color="000000"/>
              <w:left w:val="single" w:sz="4" w:space="0" w:color="000000"/>
              <w:bottom w:val="single" w:sz="4" w:space="0" w:color="000000"/>
              <w:right w:val="single" w:sz="4" w:space="0" w:color="000000"/>
            </w:tcBorders>
          </w:tcPr>
          <w:p w14:paraId="7C9A1E6B" w14:textId="77777777" w:rsidR="00672085" w:rsidRDefault="00672085" w:rsidP="007E5990">
            <w:pPr>
              <w:spacing w:after="0" w:line="240" w:lineRule="auto"/>
              <w:jc w:val="center"/>
              <w:rPr>
                <w:rFonts w:ascii="Calibri" w:hAnsi="Calibri"/>
                <w:sz w:val="17"/>
              </w:rPr>
            </w:pPr>
            <w:r>
              <w:rPr>
                <w:rFonts w:ascii="Calibri" w:hAnsi="Calibri"/>
                <w:sz w:val="17"/>
              </w:rPr>
              <w:t>0</w:t>
            </w:r>
          </w:p>
        </w:tc>
        <w:tc>
          <w:tcPr>
            <w:tcW w:w="1340" w:type="dxa"/>
            <w:tcBorders>
              <w:top w:val="single" w:sz="4" w:space="0" w:color="000000"/>
              <w:left w:val="single" w:sz="4" w:space="0" w:color="000000"/>
              <w:bottom w:val="single" w:sz="4" w:space="0" w:color="000000"/>
              <w:right w:val="single" w:sz="4" w:space="0" w:color="000000"/>
            </w:tcBorders>
          </w:tcPr>
          <w:p w14:paraId="3F8DDA05" w14:textId="77777777" w:rsidR="00672085" w:rsidRDefault="00672085" w:rsidP="007E5990">
            <w:pPr>
              <w:spacing w:after="0" w:line="240" w:lineRule="auto"/>
              <w:jc w:val="center"/>
              <w:rPr>
                <w:rFonts w:ascii="Calibri" w:hAnsi="Calibri"/>
                <w:sz w:val="17"/>
              </w:rPr>
            </w:pPr>
            <w:r>
              <w:rPr>
                <w:rFonts w:ascii="Calibri" w:hAnsi="Calibri"/>
                <w:sz w:val="17"/>
              </w:rPr>
              <w:t>0</w:t>
            </w:r>
          </w:p>
        </w:tc>
        <w:tc>
          <w:tcPr>
            <w:tcW w:w="1342" w:type="dxa"/>
            <w:tcBorders>
              <w:top w:val="single" w:sz="4" w:space="0" w:color="000000"/>
              <w:left w:val="single" w:sz="4" w:space="0" w:color="000000"/>
              <w:bottom w:val="single" w:sz="4" w:space="0" w:color="000000"/>
              <w:right w:val="single" w:sz="4" w:space="0" w:color="000000"/>
            </w:tcBorders>
          </w:tcPr>
          <w:p w14:paraId="3FF1C211" w14:textId="77777777" w:rsidR="00672085" w:rsidRDefault="00672085" w:rsidP="007E5990">
            <w:pPr>
              <w:spacing w:after="0" w:line="240" w:lineRule="auto"/>
              <w:jc w:val="center"/>
              <w:rPr>
                <w:rFonts w:ascii="Calibri" w:hAnsi="Calibri"/>
                <w:sz w:val="17"/>
              </w:rPr>
            </w:pPr>
            <w:r>
              <w:rPr>
                <w:rFonts w:ascii="Calibri" w:hAnsi="Calibri"/>
                <w:sz w:val="17"/>
              </w:rPr>
              <w:t>0</w:t>
            </w:r>
          </w:p>
        </w:tc>
        <w:tc>
          <w:tcPr>
            <w:tcW w:w="1340" w:type="dxa"/>
            <w:tcBorders>
              <w:top w:val="single" w:sz="4" w:space="0" w:color="000000"/>
              <w:left w:val="single" w:sz="4" w:space="0" w:color="000000"/>
              <w:bottom w:val="single" w:sz="4" w:space="0" w:color="000000"/>
              <w:right w:val="single" w:sz="4" w:space="0" w:color="000000"/>
            </w:tcBorders>
          </w:tcPr>
          <w:p w14:paraId="38AECE42" w14:textId="77777777" w:rsidR="00672085" w:rsidRDefault="00672085" w:rsidP="007E5990">
            <w:pPr>
              <w:spacing w:after="0" w:line="240" w:lineRule="auto"/>
              <w:jc w:val="center"/>
              <w:rPr>
                <w:rFonts w:ascii="Calibri" w:hAnsi="Calibri"/>
                <w:sz w:val="17"/>
              </w:rPr>
            </w:pPr>
            <w:r>
              <w:rPr>
                <w:rFonts w:ascii="Calibri" w:hAnsi="Calibri"/>
                <w:sz w:val="17"/>
              </w:rPr>
              <w:t>0</w:t>
            </w:r>
          </w:p>
        </w:tc>
        <w:tc>
          <w:tcPr>
            <w:tcW w:w="1340" w:type="dxa"/>
            <w:tcBorders>
              <w:top w:val="single" w:sz="4" w:space="0" w:color="000000"/>
              <w:left w:val="single" w:sz="4" w:space="0" w:color="000000"/>
              <w:bottom w:val="single" w:sz="4" w:space="0" w:color="000000"/>
              <w:right w:val="single" w:sz="4" w:space="0" w:color="000000"/>
            </w:tcBorders>
          </w:tcPr>
          <w:p w14:paraId="252B89C7" w14:textId="77777777" w:rsidR="00672085" w:rsidRDefault="00672085" w:rsidP="007E5990">
            <w:pPr>
              <w:spacing w:after="0" w:line="240" w:lineRule="auto"/>
              <w:jc w:val="center"/>
              <w:rPr>
                <w:rFonts w:ascii="Calibri" w:hAnsi="Calibri"/>
                <w:sz w:val="17"/>
              </w:rPr>
            </w:pPr>
            <w:r>
              <w:rPr>
                <w:rFonts w:ascii="Calibri" w:hAnsi="Calibri"/>
                <w:sz w:val="17"/>
              </w:rPr>
              <w:t>0</w:t>
            </w:r>
          </w:p>
        </w:tc>
        <w:tc>
          <w:tcPr>
            <w:tcW w:w="1340" w:type="dxa"/>
            <w:tcBorders>
              <w:top w:val="single" w:sz="4" w:space="0" w:color="000000"/>
              <w:left w:val="single" w:sz="4" w:space="0" w:color="000000"/>
              <w:bottom w:val="single" w:sz="4" w:space="0" w:color="000000"/>
              <w:right w:val="single" w:sz="4" w:space="0" w:color="000000"/>
            </w:tcBorders>
          </w:tcPr>
          <w:p w14:paraId="12515BEE" w14:textId="77777777" w:rsidR="00672085" w:rsidRDefault="00672085" w:rsidP="007E5990">
            <w:pPr>
              <w:spacing w:after="0" w:line="240" w:lineRule="auto"/>
              <w:jc w:val="center"/>
              <w:rPr>
                <w:rFonts w:ascii="Calibri" w:hAnsi="Calibri"/>
                <w:sz w:val="17"/>
              </w:rPr>
            </w:pPr>
            <w:r>
              <w:rPr>
                <w:rFonts w:ascii="Calibri" w:hAnsi="Calibri"/>
                <w:sz w:val="17"/>
              </w:rPr>
              <w:t>0</w:t>
            </w:r>
          </w:p>
        </w:tc>
        <w:tc>
          <w:tcPr>
            <w:tcW w:w="1342" w:type="dxa"/>
            <w:tcBorders>
              <w:top w:val="single" w:sz="4" w:space="0" w:color="000000"/>
              <w:left w:val="single" w:sz="4" w:space="0" w:color="000000"/>
              <w:bottom w:val="single" w:sz="4" w:space="0" w:color="000000"/>
              <w:right w:val="single" w:sz="4" w:space="0" w:color="000000"/>
            </w:tcBorders>
          </w:tcPr>
          <w:p w14:paraId="56407B9F" w14:textId="77777777" w:rsidR="00672085" w:rsidRDefault="00672085" w:rsidP="007E5990">
            <w:pPr>
              <w:spacing w:after="0" w:line="240" w:lineRule="auto"/>
              <w:jc w:val="center"/>
              <w:rPr>
                <w:rFonts w:ascii="Calibri" w:hAnsi="Calibri"/>
                <w:sz w:val="17"/>
              </w:rPr>
            </w:pPr>
            <w:r>
              <w:rPr>
                <w:rFonts w:ascii="Calibri" w:hAnsi="Calibri"/>
                <w:sz w:val="17"/>
              </w:rPr>
              <w:t>0</w:t>
            </w:r>
          </w:p>
        </w:tc>
      </w:tr>
    </w:tbl>
    <w:p w14:paraId="498F57EE" w14:textId="5FCB8F81" w:rsidR="00672085" w:rsidRDefault="00672085" w:rsidP="00672085">
      <w:pPr>
        <w:rPr>
          <w:sz w:val="18"/>
        </w:rPr>
      </w:pPr>
      <w:r>
        <w:rPr>
          <w:sz w:val="18"/>
        </w:rPr>
        <w:t xml:space="preserve">Safety analysis set. </w:t>
      </w:r>
      <w:r w:rsidRPr="00D140E4">
        <w:rPr>
          <w:sz w:val="18"/>
        </w:rPr>
        <w:t>TEAE, treatment-emergent adverse event. One patient (0.3%) in each treatment group of non-Japan patients was uncoded for ocular TEAEs of the study eye.</w:t>
      </w:r>
    </w:p>
    <w:p w14:paraId="17E55130" w14:textId="77777777" w:rsidR="006B2571" w:rsidRDefault="006B2571" w:rsidP="009E06F6">
      <w:pPr>
        <w:pStyle w:val="s4"/>
        <w:spacing w:before="0" w:beforeAutospacing="0" w:after="0" w:afterAutospacing="0" w:line="480" w:lineRule="auto"/>
        <w:rPr>
          <w:sz w:val="18"/>
          <w:szCs w:val="16"/>
        </w:rPr>
        <w:sectPr w:rsidR="006B2571" w:rsidSect="00954C10">
          <w:headerReference w:type="default" r:id="rId8"/>
          <w:footerReference w:type="even" r:id="rId9"/>
          <w:footerReference w:type="default" r:id="rId10"/>
          <w:footerReference w:type="first" r:id="rId11"/>
          <w:pgSz w:w="15840" w:h="12240" w:orient="landscape"/>
          <w:pgMar w:top="1440" w:right="1440" w:bottom="1440" w:left="1440" w:header="720" w:footer="720" w:gutter="0"/>
          <w:cols w:space="720"/>
          <w:docGrid w:linePitch="360"/>
        </w:sectPr>
      </w:pPr>
    </w:p>
    <w:p w14:paraId="618D6836" w14:textId="7102E12A" w:rsidR="0095326F" w:rsidRDefault="0095326F" w:rsidP="0095326F">
      <w:pPr>
        <w:pStyle w:val="s4"/>
        <w:spacing w:before="0" w:beforeAutospacing="0" w:after="0" w:afterAutospacing="0" w:line="480" w:lineRule="auto"/>
      </w:pPr>
      <w:r>
        <w:rPr>
          <w:b/>
          <w:bCs/>
        </w:rPr>
        <w:lastRenderedPageBreak/>
        <w:t xml:space="preserve">Supplementary Figure 1: </w:t>
      </w:r>
      <w:r>
        <w:t xml:space="preserve">Trial profile of the </w:t>
      </w:r>
      <w:r w:rsidR="002045E7">
        <w:t xml:space="preserve">Japan and </w:t>
      </w:r>
      <w:r>
        <w:t>non-Japan subgroups of PULSAR.</w:t>
      </w:r>
    </w:p>
    <w:p w14:paraId="62C95CAC" w14:textId="36047063" w:rsidR="006B2571" w:rsidRDefault="006B2571" w:rsidP="009E06F6">
      <w:pPr>
        <w:pStyle w:val="s4"/>
        <w:spacing w:before="0" w:beforeAutospacing="0" w:after="0" w:afterAutospacing="0" w:line="480" w:lineRule="auto"/>
        <w:rPr>
          <w:sz w:val="18"/>
          <w:szCs w:val="16"/>
        </w:rPr>
      </w:pPr>
    </w:p>
    <w:p w14:paraId="582526CB" w14:textId="38906A68" w:rsidR="0095326F" w:rsidRDefault="00AE1A78" w:rsidP="009E06F6">
      <w:pPr>
        <w:pStyle w:val="s4"/>
        <w:spacing w:before="0" w:beforeAutospacing="0" w:after="0" w:afterAutospacing="0" w:line="480" w:lineRule="auto"/>
        <w:rPr>
          <w:sz w:val="18"/>
          <w:szCs w:val="16"/>
        </w:rPr>
      </w:pPr>
      <w:r>
        <w:rPr>
          <w:noProof/>
        </w:rPr>
        <w:drawing>
          <wp:inline distT="0" distB="0" distL="0" distR="0" wp14:anchorId="245BAF4D" wp14:editId="6CCCBA3A">
            <wp:extent cx="8229600" cy="4354830"/>
            <wp:effectExtent l="0" t="0" r="0" b="7620"/>
            <wp:docPr id="1262287776" name="Picture 1" descr="A diagram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2287776" name="Picture 1" descr="A diagram of a computer&#10;&#10;AI-generated content may be incorrect."/>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8229600" cy="4354830"/>
                    </a:xfrm>
                    <a:prstGeom prst="rect">
                      <a:avLst/>
                    </a:prstGeom>
                    <a:noFill/>
                    <a:ln>
                      <a:noFill/>
                    </a:ln>
                  </pic:spPr>
                </pic:pic>
              </a:graphicData>
            </a:graphic>
          </wp:inline>
        </w:drawing>
      </w:r>
    </w:p>
    <w:p w14:paraId="6415686E" w14:textId="474E8C0A" w:rsidR="006B2571" w:rsidRDefault="00061CC5" w:rsidP="006B2571">
      <w:pPr>
        <w:pStyle w:val="s4"/>
        <w:spacing w:before="0" w:beforeAutospacing="0" w:after="0" w:afterAutospacing="0"/>
        <w:rPr>
          <w:sz w:val="18"/>
          <w:szCs w:val="16"/>
        </w:rPr>
      </w:pPr>
      <w:proofErr w:type="spellStart"/>
      <w:r w:rsidRPr="00061CC5">
        <w:rPr>
          <w:sz w:val="18"/>
          <w:szCs w:val="16"/>
          <w:vertAlign w:val="superscript"/>
        </w:rPr>
        <w:t>a</w:t>
      </w:r>
      <w:r>
        <w:rPr>
          <w:sz w:val="18"/>
          <w:szCs w:val="16"/>
        </w:rPr>
        <w:t>Please</w:t>
      </w:r>
      <w:proofErr w:type="spellEnd"/>
      <w:r>
        <w:rPr>
          <w:sz w:val="18"/>
          <w:szCs w:val="16"/>
        </w:rPr>
        <w:t xml:space="preserve"> refer to Lanzetta et al., </w:t>
      </w:r>
      <w:r>
        <w:rPr>
          <w:i/>
          <w:iCs/>
          <w:sz w:val="18"/>
          <w:szCs w:val="16"/>
        </w:rPr>
        <w:t xml:space="preserve">Lancet </w:t>
      </w:r>
      <w:r>
        <w:rPr>
          <w:sz w:val="18"/>
          <w:szCs w:val="16"/>
        </w:rPr>
        <w:t xml:space="preserve">2024 for </w:t>
      </w:r>
      <w:r w:rsidR="0095326F">
        <w:rPr>
          <w:sz w:val="18"/>
          <w:szCs w:val="16"/>
        </w:rPr>
        <w:t xml:space="preserve">more information on patients excluded </w:t>
      </w:r>
      <w:r w:rsidR="0095326F">
        <w:rPr>
          <w:sz w:val="18"/>
          <w:szCs w:val="16"/>
        </w:rPr>
        <w:fldChar w:fldCharType="begin">
          <w:fldData xml:space="preserve">PEVuZE5vdGU+PENpdGU+PEF1dGhvcj5MYW56ZXR0YTwvQXV0aG9yPjxZZWFyPjIwMjQ8L1llYXI+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</w:fldData>
        </w:fldChar>
      </w:r>
      <w:r w:rsidR="001D79E2">
        <w:rPr>
          <w:sz w:val="18"/>
          <w:szCs w:val="16"/>
        </w:rPr>
        <w:instrText xml:space="preserve"> ADDIN EN.CITE </w:instrText>
      </w:r>
      <w:r w:rsidR="001D79E2">
        <w:rPr>
          <w:sz w:val="18"/>
          <w:szCs w:val="16"/>
        </w:rPr>
        <w:fldChar w:fldCharType="begin">
          <w:fldData xml:space="preserve">PEVuZE5vdGU+PENpdGU+PEF1dGhvcj5MYW56ZXR0YTwvQXV0aG9yPjxZZWFyPjIwMjQ8L1llYXI+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</w:fldData>
        </w:fldChar>
      </w:r>
      <w:r w:rsidR="001D79E2">
        <w:rPr>
          <w:sz w:val="18"/>
          <w:szCs w:val="16"/>
        </w:rPr>
        <w:instrText xml:space="preserve"> ADDIN EN.CITE.DATA </w:instrText>
      </w:r>
      <w:r w:rsidR="001D79E2">
        <w:rPr>
          <w:sz w:val="18"/>
          <w:szCs w:val="16"/>
        </w:rPr>
      </w:r>
      <w:r w:rsidR="001D79E2">
        <w:rPr>
          <w:sz w:val="18"/>
          <w:szCs w:val="16"/>
        </w:rPr>
        <w:fldChar w:fldCharType="end"/>
      </w:r>
      <w:r w:rsidR="0095326F">
        <w:rPr>
          <w:sz w:val="18"/>
          <w:szCs w:val="16"/>
        </w:rPr>
      </w:r>
      <w:r w:rsidR="0095326F">
        <w:rPr>
          <w:sz w:val="18"/>
          <w:szCs w:val="16"/>
        </w:rPr>
        <w:fldChar w:fldCharType="separate"/>
      </w:r>
      <w:r w:rsidR="001D79E2">
        <w:rPr>
          <w:noProof/>
          <w:sz w:val="18"/>
          <w:szCs w:val="16"/>
        </w:rPr>
        <w:t>[13]</w:t>
      </w:r>
      <w:r w:rsidR="0095326F">
        <w:rPr>
          <w:sz w:val="18"/>
          <w:szCs w:val="16"/>
        </w:rPr>
        <w:fldChar w:fldCharType="end"/>
      </w:r>
      <w:r w:rsidR="0095326F">
        <w:rPr>
          <w:sz w:val="18"/>
          <w:szCs w:val="16"/>
        </w:rPr>
        <w:t xml:space="preserve">. </w:t>
      </w:r>
      <w:r w:rsidR="006B2571" w:rsidRPr="00061CC5">
        <w:rPr>
          <w:sz w:val="18"/>
          <w:szCs w:val="16"/>
        </w:rPr>
        <w:t>2q8</w:t>
      </w:r>
      <w:r w:rsidR="006B2571">
        <w:rPr>
          <w:sz w:val="18"/>
          <w:szCs w:val="16"/>
        </w:rPr>
        <w:t xml:space="preserve">, aflibercept 2 mg every 8 weeks; 8q12, aflibercept 8 mg every 12 weeks; 8q16, aflibercept 8 mg every 16 weeks; </w:t>
      </w:r>
      <w:r w:rsidR="002045E7">
        <w:rPr>
          <w:sz w:val="18"/>
          <w:szCs w:val="16"/>
        </w:rPr>
        <w:t xml:space="preserve">COVID-19, coronavirus 2019; </w:t>
      </w:r>
      <w:r w:rsidR="006B2571">
        <w:rPr>
          <w:sz w:val="18"/>
          <w:szCs w:val="16"/>
        </w:rPr>
        <w:t>W, week.</w:t>
      </w:r>
    </w:p>
    <w:p w14:paraId="6A49B894" w14:textId="77777777" w:rsidR="006B2571" w:rsidRPr="009E06F6" w:rsidRDefault="006B2571" w:rsidP="009E06F6">
      <w:pPr>
        <w:pStyle w:val="s4"/>
        <w:spacing w:before="0" w:beforeAutospacing="0" w:after="0" w:afterAutospacing="0" w:line="480" w:lineRule="auto"/>
        <w:rPr>
          <w:sz w:val="18"/>
          <w:szCs w:val="16"/>
        </w:rPr>
      </w:pPr>
    </w:p>
    <w:sectPr w:rsidR="006B2571" w:rsidRPr="009E06F6" w:rsidSect="00954C1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D392FC" w14:textId="77777777" w:rsidR="00DC2C11" w:rsidRDefault="00DC2C11">
      <w:pPr>
        <w:spacing w:after="0" w:line="240" w:lineRule="auto"/>
      </w:pPr>
      <w:r>
        <w:separator/>
      </w:r>
    </w:p>
  </w:endnote>
  <w:endnote w:type="continuationSeparator" w:id="0">
    <w:p w14:paraId="4D1AF46E" w14:textId="77777777" w:rsidR="00DC2C11" w:rsidRDefault="00DC2C11">
      <w:pPr>
        <w:spacing w:after="0" w:line="240" w:lineRule="auto"/>
      </w:pPr>
      <w:r>
        <w:continuationSeparator/>
      </w:r>
    </w:p>
  </w:endnote>
  <w:endnote w:type="continuationNotice" w:id="1">
    <w:p w14:paraId="4D938A10" w14:textId="77777777" w:rsidR="00DC2C11" w:rsidRDefault="00DC2C11">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9EAD4E" w14:textId="77777777" w:rsidR="006C0517" w:rsidRDefault="004A1706">
    <w:pPr>
      <w:pStyle w:val="Footer"/>
    </w:pPr>
    <w:r>
      <w:rPr>
        <w:noProof/>
      </w:rPr>
      <mc:AlternateContent>
        <mc:Choice Requires="wps">
          <w:drawing>
            <wp:anchor distT="0" distB="0" distL="0" distR="0" simplePos="0" relativeHeight="251659264" behindDoc="0" locked="0" layoutInCell="1" allowOverlap="1" wp14:anchorId="2D58074F" wp14:editId="2E5C2B95">
              <wp:simplePos x="635" y="635"/>
              <wp:positionH relativeFrom="page">
                <wp:align>center</wp:align>
              </wp:positionH>
              <wp:positionV relativeFrom="page">
                <wp:align>bottom</wp:align>
              </wp:positionV>
              <wp:extent cx="1278255" cy="404495"/>
              <wp:effectExtent l="0" t="0" r="17145" b="0"/>
              <wp:wrapNone/>
              <wp:docPr id="794086588" name="Text Box 2"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404495"/>
                      </a:xfrm>
                      <a:prstGeom prst="rect">
                        <a:avLst/>
                      </a:prstGeom>
                      <a:noFill/>
                      <a:ln>
                        <a:noFill/>
                      </a:ln>
                    </wps:spPr>
                    <wps:txbx>
                      <w:txbxContent>
                        <w:p w14:paraId="1B760C8C" w14:textId="1ACC10C8" w:rsidR="004A1706" w:rsidRPr="004A1706" w:rsidRDefault="004A1706" w:rsidP="004A1706">
                          <w:pPr>
                            <w:spacing w:after="0"/>
                            <w:rPr>
                              <w:rFonts w:ascii="Calibri" w:eastAsia="Calibri" w:hAnsi="Calibri" w:cs="Calibri"/>
                              <w:noProof/>
                              <w:color w:val="898989"/>
                              <w:sz w:val="24"/>
                              <w:szCs w:val="24"/>
                            </w:rPr>
                          </w:pPr>
                          <w:r w:rsidRPr="004A1706">
                            <w:rPr>
                              <w:rFonts w:ascii="Calibri" w:eastAsia="Calibri" w:hAnsi="Calibri" w:cs="Calibri"/>
                              <w:noProof/>
                              <w:color w:val="898989"/>
                              <w:sz w:val="24"/>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2D58074F" id="_x0000_t202" coordsize="21600,21600" o:spt="202" path="m,l,21600r21600,l21600,xe">
              <v:stroke joinstyle="miter"/>
              <v:path gradientshapeok="t" o:connecttype="rect"/>
            </v:shapetype>
            <v:shape id="Text Box 2" o:spid="_x0000_s1026" type="#_x0000_t202" alt="Regeneron - Internal" style="position:absolute;margin-left:0;margin-top:0;width:100.65pt;height:31.85pt;z-index:251659264;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" filled="f" stroked="f">
              <v:textbox style="mso-fit-shape-to-text:t" inset="0,0,0,15pt">
                <w:txbxContent>
                  <w:p w14:paraId="1B760C8C" w14:textId="1ACC10C8" w:rsidR="004A1706" w:rsidRPr="004A1706" w:rsidRDefault="004A1706" w:rsidP="004A1706">
                    <w:pPr>
                      <w:spacing w:after="0"/>
                      <w:rPr>
                        <w:rFonts w:ascii="Calibri" w:eastAsia="Calibri" w:hAnsi="Calibri" w:cs="Calibri"/>
                        <w:noProof/>
                        <w:color w:val="898989"/>
                        <w:sz w:val="24"/>
                        <w:szCs w:val="24"/>
                      </w:rPr>
                    </w:pPr>
                    <w:r w:rsidRPr="004A1706">
                      <w:rPr>
                        <w:rFonts w:ascii="Calibri" w:eastAsia="Calibri" w:hAnsi="Calibri" w:cs="Calibri"/>
                        <w:noProof/>
                        <w:color w:val="898989"/>
                        <w:sz w:val="24"/>
                        <w:szCs w:val="24"/>
                      </w:rPr>
                      <w:t>Regeneron - Internal</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995468E" w14:textId="084D4FB1" w:rsidR="00E1288C" w:rsidRDefault="00E1288C">
    <w:pPr>
      <w:pStyle w:val="Footer"/>
      <w:jc w:val="right"/>
    </w:pPr>
  </w:p>
  <w:p w14:paraId="2EC078B9" w14:textId="256457D3" w:rsidR="00E1288C" w:rsidRDefault="00C000CA" w:rsidP="00665262">
    <w:pPr>
      <w:pStyle w:val="Footer"/>
      <w:jc w:val="center"/>
    </w:pPr>
    <w:r w:rsidRPr="00D140E4">
      <w:rPr>
        <w:sz w:val="16"/>
      </w:rPr>
      <w:t xml:space="preserve">Page </w:t>
    </w:r>
    <w:r w:rsidRPr="00D140E4">
      <w:fldChar w:fldCharType="begin"/>
    </w:r>
    <w:r w:rsidRPr="00D140E4">
      <w:rPr>
        <w:b/>
        <w:sz w:val="16"/>
      </w:rPr>
      <w:instrText xml:space="preserve"> PAGE   \* MERGEFORMAT </w:instrText>
    </w:r>
    <w:r w:rsidRPr="00D140E4">
      <w:fldChar w:fldCharType="separate"/>
    </w:r>
    <w:r w:rsidR="00F4649B" w:rsidRPr="00D140E4">
      <w:rPr>
        <w:b/>
        <w:sz w:val="16"/>
      </w:rPr>
      <w:t>1</w:t>
    </w:r>
    <w:r w:rsidRPr="00D140E4">
      <w:fldChar w:fldCharType="end"/>
    </w:r>
    <w:r w:rsidRPr="00D140E4">
      <w:rPr>
        <w:sz w:val="16"/>
      </w:rPr>
      <w:t xml:space="preserve"> of </w:t>
    </w:r>
    <w:r w:rsidRPr="00D140E4">
      <w:fldChar w:fldCharType="begin"/>
    </w:r>
    <w:r w:rsidRPr="00D140E4">
      <w:rPr>
        <w:b/>
        <w:sz w:val="16"/>
      </w:rPr>
      <w:instrText xml:space="preserve"> NUMPAGES   \* MERGEFORMAT 2</w:instrText>
    </w:r>
    <w:r w:rsidRPr="00D140E4">
      <w:fldChar w:fldCharType="separate"/>
    </w:r>
    <w:r w:rsidR="00F4649B" w:rsidRPr="00D140E4">
      <w:rPr>
        <w:b/>
        <w:sz w:val="16"/>
      </w:rPr>
      <w:t>2</w:t>
    </w:r>
    <w:r w:rsidRPr="00D140E4">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333942" w14:textId="77777777" w:rsidR="006C0517" w:rsidRDefault="004A1706">
    <w:pPr>
      <w:pStyle w:val="Footer"/>
    </w:pPr>
    <w:r>
      <w:rPr>
        <w:noProof/>
      </w:rPr>
      <mc:AlternateContent>
        <mc:Choice Requires="wps">
          <w:drawing>
            <wp:anchor distT="0" distB="0" distL="0" distR="0" simplePos="0" relativeHeight="251663360" behindDoc="0" locked="0" layoutInCell="1" allowOverlap="1" wp14:anchorId="31DCAB9F" wp14:editId="69259526">
              <wp:simplePos x="635" y="635"/>
              <wp:positionH relativeFrom="page">
                <wp:align>center</wp:align>
              </wp:positionH>
              <wp:positionV relativeFrom="page">
                <wp:align>bottom</wp:align>
              </wp:positionV>
              <wp:extent cx="1278255" cy="404495"/>
              <wp:effectExtent l="0" t="0" r="17145" b="0"/>
              <wp:wrapNone/>
              <wp:docPr id="1602585729" name="Text Box 1" descr="Regeneron - Internal">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1278255" cy="404495"/>
                      </a:xfrm>
                      <a:prstGeom prst="rect">
                        <a:avLst/>
                      </a:prstGeom>
                      <a:noFill/>
                      <a:ln>
                        <a:noFill/>
                      </a:ln>
                    </wps:spPr>
                    <wps:txbx>
                      <w:txbxContent>
                        <w:p w14:paraId="38D9D823" w14:textId="184578CE" w:rsidR="004A1706" w:rsidRPr="004A1706" w:rsidRDefault="004A1706" w:rsidP="004A1706">
                          <w:pPr>
                            <w:spacing w:after="0"/>
                            <w:rPr>
                              <w:rFonts w:ascii="Calibri" w:eastAsia="Calibri" w:hAnsi="Calibri" w:cs="Calibri"/>
                              <w:noProof/>
                              <w:color w:val="898989"/>
                              <w:sz w:val="24"/>
                              <w:szCs w:val="24"/>
                            </w:rPr>
                          </w:pPr>
                          <w:r w:rsidRPr="004A1706">
                            <w:rPr>
                              <w:rFonts w:ascii="Calibri" w:eastAsia="Calibri" w:hAnsi="Calibri" w:cs="Calibri"/>
                              <w:noProof/>
                              <w:color w:val="898989"/>
                              <w:sz w:val="24"/>
                              <w:szCs w:val="24"/>
                            </w:rPr>
                            <w:t>Regeneron - Internal</w:t>
                          </w:r>
                        </w:p>
                      </w:txbxContent>
                    </wps:txbx>
                    <wps:bodyPr rot="0" spcFirstLastPara="0" vertOverflow="overflow" horzOverflow="overflow" vert="horz" wrap="none" lIns="0" tIns="0" rIns="0" bIns="190500" numCol="1" spcCol="0" rtlCol="0" fromWordArt="0" anchor="b" anchorCtr="0" forceAA="0" compatLnSpc="1">
                      <a:prstTxWarp prst="textNoShape">
                        <a:avLst/>
                      </a:prstTxWarp>
                      <a:spAutoFit/>
                    </wps:bodyPr>
                  </wps:wsp>
                </a:graphicData>
              </a:graphic>
            </wp:anchor>
          </w:drawing>
        </mc:Choice>
        <mc:Fallback>
          <w:pict>
            <v:shapetype w14:anchorId="31DCAB9F" id="_x0000_t202" coordsize="21600,21600" o:spt="202" path="m,l,21600r21600,l21600,xe">
              <v:stroke joinstyle="miter"/>
              <v:path gradientshapeok="t" o:connecttype="rect"/>
            </v:shapetype>
            <v:shape id="Text Box 1" o:spid="_x0000_s1027" type="#_x0000_t202" alt="Regeneron - Internal" style="position:absolute;margin-left:0;margin-top:0;width:100.65pt;height:31.85pt;z-index:251663360;visibility:visible;mso-wrap-style:none;mso-wrap-distance-left:0;mso-wrap-distance-top:0;mso-wrap-distance-right:0;mso-wrap-distance-bottom:0;mso-position-horizontal:center;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" filled="f" stroked="f">
              <v:textbox style="mso-fit-shape-to-text:t" inset="0,0,0,15pt">
                <w:txbxContent>
                  <w:p w14:paraId="38D9D823" w14:textId="184578CE" w:rsidR="004A1706" w:rsidRPr="004A1706" w:rsidRDefault="004A1706" w:rsidP="004A1706">
                    <w:pPr>
                      <w:spacing w:after="0"/>
                      <w:rPr>
                        <w:rFonts w:ascii="Calibri" w:eastAsia="Calibri" w:hAnsi="Calibri" w:cs="Calibri"/>
                        <w:noProof/>
                        <w:color w:val="898989"/>
                        <w:sz w:val="24"/>
                        <w:szCs w:val="24"/>
                      </w:rPr>
                    </w:pPr>
                    <w:r w:rsidRPr="004A1706">
                      <w:rPr>
                        <w:rFonts w:ascii="Calibri" w:eastAsia="Calibri" w:hAnsi="Calibri" w:cs="Calibri"/>
                        <w:noProof/>
                        <w:color w:val="898989"/>
                        <w:sz w:val="24"/>
                        <w:szCs w:val="24"/>
                      </w:rPr>
                      <w:t>Regeneron - Internal</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17D0E1" w14:textId="77777777" w:rsidR="00DC2C11" w:rsidRDefault="00DC2C11">
      <w:pPr>
        <w:spacing w:after="0" w:line="240" w:lineRule="auto"/>
      </w:pPr>
      <w:r>
        <w:separator/>
      </w:r>
    </w:p>
  </w:footnote>
  <w:footnote w:type="continuationSeparator" w:id="0">
    <w:p w14:paraId="44355AB3" w14:textId="77777777" w:rsidR="00DC2C11" w:rsidRDefault="00DC2C11">
      <w:pPr>
        <w:spacing w:after="0" w:line="240" w:lineRule="auto"/>
      </w:pPr>
      <w:r>
        <w:continuationSeparator/>
      </w:r>
    </w:p>
  </w:footnote>
  <w:footnote w:type="continuationNotice" w:id="1">
    <w:p w14:paraId="742D340A" w14:textId="77777777" w:rsidR="00DC2C11" w:rsidRDefault="00DC2C11">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AECFB0" w14:textId="4E5E26F1" w:rsidR="00E1288C" w:rsidRDefault="00C000CA" w:rsidP="00665262">
    <w:pPr>
      <w:pStyle w:val="Header"/>
      <w:rPr>
        <w:sz w:val="16"/>
      </w:rPr>
    </w:pPr>
    <w:r w:rsidRPr="00D140E4">
      <w:rPr>
        <w:b/>
        <w:sz w:val="16"/>
      </w:rPr>
      <w:t xml:space="preserve">PULSAR 48wk Japan manuscript – </w:t>
    </w:r>
    <w:r w:rsidR="004219A9">
      <w:rPr>
        <w:b/>
        <w:sz w:val="16"/>
      </w:rPr>
      <w:t xml:space="preserve">final </w:t>
    </w:r>
    <w:r w:rsidR="00665262">
      <w:rPr>
        <w:b/>
        <w:sz w:val="16"/>
      </w:rPr>
      <w:t xml:space="preserve">draft </w:t>
    </w:r>
    <w:r w:rsidR="00665262">
      <w:rPr>
        <w:b/>
        <w:sz w:val="16"/>
      </w:rPr>
      <w:tab/>
    </w:r>
    <w:r w:rsidR="00665262">
      <w:rPr>
        <w:b/>
        <w:sz w:val="16"/>
      </w:rPr>
      <w:tab/>
    </w:r>
    <w:r w:rsidR="00665262" w:rsidRPr="00D140E4">
      <w:fldChar w:fldCharType="begin"/>
    </w:r>
    <w:r w:rsidR="00665262">
      <w:rPr>
        <w:sz w:val="16"/>
      </w:rPr>
      <w:instrText>DATE \@ "d MMMM yyyy"</w:instrText>
    </w:r>
    <w:r w:rsidR="00665262" w:rsidRPr="00D140E4">
      <w:fldChar w:fldCharType="separate"/>
    </w:r>
    <w:r w:rsidR="002A097D">
      <w:rPr>
        <w:noProof/>
        <w:sz w:val="16"/>
      </w:rPr>
      <w:t>23 April 2025</w:t>
    </w:r>
    <w:r w:rsidR="00665262" w:rsidRPr="00D140E4">
      <w:fldChar w:fldCharType="end"/>
    </w:r>
    <w:r w:rsidRPr="00D140E4">
      <w:tab/>
    </w:r>
  </w:p>
  <w:p w14:paraId="556262E3" w14:textId="77777777" w:rsidR="00E1288C" w:rsidRDefault="00E1288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2442BC6"/>
    <w:multiLevelType w:val="hybridMultilevel"/>
    <w:tmpl w:val="36665B1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0" w15:restartNumberingAfterBreak="0">
    <w:nsid w:val="03AF76EF"/>
    <w:multiLevelType w:val="multilevel"/>
    <w:tmpl w:val="F1DABA34"/>
    <w:lvl w:ilvl="0">
      <w:start w:val="1"/>
      <w:numFmt w:val="bullet"/>
      <w:lvlText w:val=""/>
      <w:lvlJc w:val="left"/>
      <w:pPr>
        <w:ind w:left="717" w:hanging="360"/>
      </w:pPr>
      <w:rPr>
        <w:rFonts w:ascii="Symbol" w:hAnsi="Symbol" w:hint="default"/>
      </w:rPr>
    </w:lvl>
    <w:lvl w:ilvl="1">
      <w:start w:val="1"/>
      <w:numFmt w:val="bullet"/>
      <w:lvlText w:val="o"/>
      <w:lvlJc w:val="left"/>
      <w:pPr>
        <w:ind w:left="1077" w:hanging="360"/>
      </w:pPr>
      <w:rPr>
        <w:rFonts w:ascii="Courier New" w:hAnsi="Courier New" w:hint="default"/>
      </w:rPr>
    </w:lvl>
    <w:lvl w:ilvl="2">
      <w:start w:val="1"/>
      <w:numFmt w:val="bullet"/>
      <w:lvlText w:val="o"/>
      <w:lvlJc w:val="left"/>
      <w:pPr>
        <w:ind w:left="2157" w:hanging="360"/>
      </w:pPr>
      <w:rPr>
        <w:rFonts w:ascii="Courier New" w:hAnsi="Courier New" w:hint="default"/>
      </w:rPr>
    </w:lvl>
    <w:lvl w:ilvl="3">
      <w:start w:val="1"/>
      <w:numFmt w:val="bullet"/>
      <w:lvlText w:val=""/>
      <w:lvlJc w:val="left"/>
      <w:pPr>
        <w:ind w:left="2877" w:hanging="360"/>
      </w:pPr>
      <w:rPr>
        <w:rFonts w:ascii="Wingdings" w:hAnsi="Wingdings"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1" w15:restartNumberingAfterBreak="0">
    <w:nsid w:val="04597FF9"/>
    <w:multiLevelType w:val="multilevel"/>
    <w:tmpl w:val="A06E0FEE"/>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2" w15:restartNumberingAfterBreak="0">
    <w:nsid w:val="067C6503"/>
    <w:multiLevelType w:val="multilevel"/>
    <w:tmpl w:val="BDF6161E"/>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07585FCF"/>
    <w:multiLevelType w:val="hybridMultilevel"/>
    <w:tmpl w:val="B9CA0AA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0DB462CC"/>
    <w:multiLevelType w:val="multilevel"/>
    <w:tmpl w:val="D37E0EB0"/>
    <w:lvl w:ilvl="0">
      <w:start w:val="1"/>
      <w:numFmt w:val="bullet"/>
      <w:lvlText w:val=""/>
      <w:lvlJc w:val="left"/>
      <w:pPr>
        <w:ind w:left="717"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15" w15:restartNumberingAfterBreak="0">
    <w:nsid w:val="11552CB3"/>
    <w:multiLevelType w:val="multilevel"/>
    <w:tmpl w:val="3116A86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14FB19E6"/>
    <w:multiLevelType w:val="hybridMultilevel"/>
    <w:tmpl w:val="7C10FF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7" w15:restartNumberingAfterBreak="0">
    <w:nsid w:val="174276AE"/>
    <w:multiLevelType w:val="multilevel"/>
    <w:tmpl w:val="8CD2EFBA"/>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8" w15:restartNumberingAfterBreak="0">
    <w:nsid w:val="17AA1C15"/>
    <w:multiLevelType w:val="multilevel"/>
    <w:tmpl w:val="048018C4"/>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9" w15:restartNumberingAfterBreak="0">
    <w:nsid w:val="197F5657"/>
    <w:multiLevelType w:val="multilevel"/>
    <w:tmpl w:val="1CE257FC"/>
    <w:lvl w:ilvl="0">
      <w:start w:val="1"/>
      <w:numFmt w:val="bullet"/>
      <w:lvlText w:val="o"/>
      <w:lvlJc w:val="left"/>
      <w:pPr>
        <w:ind w:left="360" w:hanging="360"/>
      </w:pPr>
      <w:rPr>
        <w:rFonts w:ascii="Courier New" w:hAnsi="Courier New" w:hint="default"/>
      </w:rPr>
    </w:lvl>
    <w:lvl w:ilvl="1">
      <w:start w:val="1"/>
      <w:numFmt w:val="bullet"/>
      <w:lvlText w:val="o"/>
      <w:lvlJc w:val="left"/>
      <w:pPr>
        <w:ind w:left="72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Wingdings" w:hAnsi="Wingdings"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0" w15:restartNumberingAfterBreak="0">
    <w:nsid w:val="29DC0FC4"/>
    <w:multiLevelType w:val="multilevel"/>
    <w:tmpl w:val="2A8A4E82"/>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1" w15:restartNumberingAfterBreak="0">
    <w:nsid w:val="3996789E"/>
    <w:multiLevelType w:val="multilevel"/>
    <w:tmpl w:val="10F83F4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2" w15:restartNumberingAfterBreak="0">
    <w:nsid w:val="3AD37389"/>
    <w:multiLevelType w:val="multilevel"/>
    <w:tmpl w:val="5E929E0C"/>
    <w:lvl w:ilvl="0">
      <w:start w:val="1"/>
      <w:numFmt w:val="bullet"/>
      <w:lvlText w:val=""/>
      <w:lvlJc w:val="left"/>
      <w:pPr>
        <w:ind w:left="717" w:hanging="360"/>
      </w:pPr>
      <w:rPr>
        <w:rFonts w:ascii="Symbol" w:hAnsi="Symbol" w:hint="default"/>
      </w:rPr>
    </w:lvl>
    <w:lvl w:ilvl="1">
      <w:start w:val="1"/>
      <w:numFmt w:val="bullet"/>
      <w:lvlText w:val=""/>
      <w:lvlJc w:val="left"/>
      <w:pPr>
        <w:ind w:left="1077" w:hanging="360"/>
      </w:pPr>
      <w:rPr>
        <w:rFonts w:ascii="Wingdings" w:hAnsi="Wingdings" w:hint="default"/>
      </w:rPr>
    </w:lvl>
    <w:lvl w:ilvl="2">
      <w:start w:val="1"/>
      <w:numFmt w:val="bullet"/>
      <w:lvlText w:val="o"/>
      <w:lvlJc w:val="left"/>
      <w:pPr>
        <w:ind w:left="2157" w:hanging="360"/>
      </w:pPr>
      <w:rPr>
        <w:rFonts w:ascii="Courier New" w:hAnsi="Courier New" w:hint="default"/>
      </w:rPr>
    </w:lvl>
    <w:lvl w:ilvl="3">
      <w:start w:val="1"/>
      <w:numFmt w:val="bullet"/>
      <w:lvlText w:val=""/>
      <w:lvlJc w:val="left"/>
      <w:pPr>
        <w:ind w:left="2877" w:hanging="360"/>
      </w:pPr>
      <w:rPr>
        <w:rFonts w:ascii="Wingdings" w:hAnsi="Wingdings"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23" w15:restartNumberingAfterBreak="0">
    <w:nsid w:val="3B9335BB"/>
    <w:multiLevelType w:val="multilevel"/>
    <w:tmpl w:val="0CF45E62"/>
    <w:lvl w:ilvl="0">
      <w:start w:val="1"/>
      <w:numFmt w:val="bullet"/>
      <w:lvlText w:val=""/>
      <w:lvlJc w:val="left"/>
      <w:pPr>
        <w:ind w:left="717"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24" w15:restartNumberingAfterBreak="0">
    <w:nsid w:val="3D802675"/>
    <w:multiLevelType w:val="hybridMultilevel"/>
    <w:tmpl w:val="2CD2D638"/>
    <w:lvl w:ilvl="0" w:tplc="C7208A7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5" w15:restartNumberingAfterBreak="0">
    <w:nsid w:val="41CF6C55"/>
    <w:multiLevelType w:val="multilevel"/>
    <w:tmpl w:val="7154FDA6"/>
    <w:lvl w:ilvl="0">
      <w:start w:val="1"/>
      <w:numFmt w:val="bullet"/>
      <w:lvlText w:val="o"/>
      <w:lvlJc w:val="left"/>
      <w:pPr>
        <w:ind w:left="717" w:hanging="360"/>
      </w:pPr>
      <w:rPr>
        <w:rFonts w:ascii="Courier New" w:hAnsi="Courier New" w:hint="default"/>
      </w:rPr>
    </w:lvl>
    <w:lvl w:ilvl="1">
      <w:start w:val="1"/>
      <w:numFmt w:val="bullet"/>
      <w:lvlText w:val=""/>
      <w:lvlJc w:val="left"/>
      <w:pPr>
        <w:ind w:left="1077" w:hanging="360"/>
      </w:pPr>
      <w:rPr>
        <w:rFonts w:ascii="Wingdings" w:hAnsi="Wingdings" w:hint="default"/>
      </w:rPr>
    </w:lvl>
    <w:lvl w:ilvl="2">
      <w:start w:val="1"/>
      <w:numFmt w:val="bullet"/>
      <w:lvlText w:val="o"/>
      <w:lvlJc w:val="left"/>
      <w:pPr>
        <w:ind w:left="2157" w:hanging="360"/>
      </w:pPr>
      <w:rPr>
        <w:rFonts w:ascii="Courier New" w:hAnsi="Courier New" w:hint="default"/>
      </w:rPr>
    </w:lvl>
    <w:lvl w:ilvl="3">
      <w:start w:val="1"/>
      <w:numFmt w:val="bullet"/>
      <w:lvlText w:val=""/>
      <w:lvlJc w:val="left"/>
      <w:pPr>
        <w:ind w:left="2877" w:hanging="360"/>
      </w:pPr>
      <w:rPr>
        <w:rFonts w:ascii="Wingdings" w:hAnsi="Wingdings"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26" w15:restartNumberingAfterBreak="0">
    <w:nsid w:val="41FF28C9"/>
    <w:multiLevelType w:val="multilevel"/>
    <w:tmpl w:val="B182708C"/>
    <w:lvl w:ilvl="0">
      <w:start w:val="1"/>
      <w:numFmt w:val="bullet"/>
      <w:lvlText w:val=""/>
      <w:lvlJc w:val="left"/>
      <w:pPr>
        <w:ind w:left="1431" w:hanging="360"/>
      </w:pPr>
      <w:rPr>
        <w:rFonts w:ascii="Symbol" w:hAnsi="Symbol" w:hint="default"/>
      </w:rPr>
    </w:lvl>
    <w:lvl w:ilvl="1">
      <w:start w:val="1"/>
      <w:numFmt w:val="bullet"/>
      <w:lvlText w:val=""/>
      <w:lvlJc w:val="left"/>
      <w:pPr>
        <w:ind w:left="1791" w:hanging="360"/>
      </w:pPr>
      <w:rPr>
        <w:rFonts w:ascii="Wingdings" w:hAnsi="Wingdings" w:hint="default"/>
      </w:rPr>
    </w:lvl>
    <w:lvl w:ilvl="2">
      <w:start w:val="1"/>
      <w:numFmt w:val="bullet"/>
      <w:lvlText w:val="o"/>
      <w:lvlJc w:val="left"/>
      <w:pPr>
        <w:ind w:left="2871" w:hanging="360"/>
      </w:pPr>
      <w:rPr>
        <w:rFonts w:ascii="Courier New" w:hAnsi="Courier New" w:hint="default"/>
      </w:rPr>
    </w:lvl>
    <w:lvl w:ilvl="3">
      <w:start w:val="1"/>
      <w:numFmt w:val="bullet"/>
      <w:lvlText w:val=""/>
      <w:lvlJc w:val="left"/>
      <w:pPr>
        <w:ind w:left="3591" w:hanging="360"/>
      </w:pPr>
      <w:rPr>
        <w:rFonts w:ascii="Wingdings" w:hAnsi="Wingdings" w:hint="default"/>
      </w:rPr>
    </w:lvl>
    <w:lvl w:ilvl="4">
      <w:start w:val="1"/>
      <w:numFmt w:val="bullet"/>
      <w:lvlText w:val="o"/>
      <w:lvlJc w:val="left"/>
      <w:pPr>
        <w:ind w:left="4311" w:hanging="360"/>
      </w:pPr>
      <w:rPr>
        <w:rFonts w:ascii="Courier New" w:hAnsi="Courier New" w:hint="default"/>
      </w:rPr>
    </w:lvl>
    <w:lvl w:ilvl="5">
      <w:start w:val="1"/>
      <w:numFmt w:val="bullet"/>
      <w:lvlText w:val=""/>
      <w:lvlJc w:val="left"/>
      <w:pPr>
        <w:ind w:left="5031" w:hanging="360"/>
      </w:pPr>
      <w:rPr>
        <w:rFonts w:ascii="Wingdings" w:hAnsi="Wingdings" w:hint="default"/>
      </w:rPr>
    </w:lvl>
    <w:lvl w:ilvl="6">
      <w:start w:val="1"/>
      <w:numFmt w:val="bullet"/>
      <w:lvlText w:val=""/>
      <w:lvlJc w:val="left"/>
      <w:pPr>
        <w:ind w:left="5751" w:hanging="360"/>
      </w:pPr>
      <w:rPr>
        <w:rFonts w:ascii="Symbol" w:hAnsi="Symbol" w:hint="default"/>
      </w:rPr>
    </w:lvl>
    <w:lvl w:ilvl="7">
      <w:start w:val="1"/>
      <w:numFmt w:val="bullet"/>
      <w:lvlText w:val="o"/>
      <w:lvlJc w:val="left"/>
      <w:pPr>
        <w:ind w:left="6471" w:hanging="360"/>
      </w:pPr>
      <w:rPr>
        <w:rFonts w:ascii="Courier New" w:hAnsi="Courier New" w:hint="default"/>
      </w:rPr>
    </w:lvl>
    <w:lvl w:ilvl="8">
      <w:start w:val="1"/>
      <w:numFmt w:val="bullet"/>
      <w:lvlText w:val=""/>
      <w:lvlJc w:val="left"/>
      <w:pPr>
        <w:ind w:left="7191" w:hanging="360"/>
      </w:pPr>
      <w:rPr>
        <w:rFonts w:ascii="Wingdings" w:hAnsi="Wingdings" w:hint="default"/>
      </w:rPr>
    </w:lvl>
  </w:abstractNum>
  <w:abstractNum w:abstractNumId="27" w15:restartNumberingAfterBreak="0">
    <w:nsid w:val="425911AC"/>
    <w:multiLevelType w:val="multilevel"/>
    <w:tmpl w:val="36441EE2"/>
    <w:lvl w:ilvl="0">
      <w:start w:val="1"/>
      <w:numFmt w:val="bullet"/>
      <w:lvlText w:val="o"/>
      <w:lvlJc w:val="left"/>
      <w:pPr>
        <w:ind w:left="360" w:hanging="360"/>
      </w:pPr>
      <w:rPr>
        <w:rFonts w:ascii="Courier New" w:hAnsi="Courier New" w:hint="default"/>
      </w:rPr>
    </w:lvl>
    <w:lvl w:ilvl="1">
      <w:start w:val="1"/>
      <w:numFmt w:val="bullet"/>
      <w:lvlText w:val="o"/>
      <w:lvlJc w:val="left"/>
      <w:pPr>
        <w:ind w:left="72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Wingdings" w:hAnsi="Wingdings"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8" w15:restartNumberingAfterBreak="0">
    <w:nsid w:val="46D47657"/>
    <w:multiLevelType w:val="hybridMultilevel"/>
    <w:tmpl w:val="93E2E622"/>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48285ABD"/>
    <w:multiLevelType w:val="hybridMultilevel"/>
    <w:tmpl w:val="AEDA864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0" w15:restartNumberingAfterBreak="0">
    <w:nsid w:val="48E378F1"/>
    <w:multiLevelType w:val="multilevel"/>
    <w:tmpl w:val="258021C8"/>
    <w:lvl w:ilvl="0">
      <w:start w:val="1"/>
      <w:numFmt w:val="bullet"/>
      <w:lvlText w:val=""/>
      <w:lvlJc w:val="left"/>
      <w:pPr>
        <w:ind w:left="717" w:hanging="360"/>
      </w:pPr>
      <w:rPr>
        <w:rFonts w:ascii="Symbol" w:hAnsi="Symbol" w:hint="default"/>
      </w:rPr>
    </w:lvl>
    <w:lvl w:ilvl="1">
      <w:start w:val="1"/>
      <w:numFmt w:val="bullet"/>
      <w:lvlText w:val="o"/>
      <w:lvlJc w:val="left"/>
      <w:pPr>
        <w:ind w:left="1077" w:hanging="360"/>
      </w:pPr>
      <w:rPr>
        <w:rFonts w:ascii="Courier New" w:hAnsi="Courier New" w:hint="default"/>
      </w:rPr>
    </w:lvl>
    <w:lvl w:ilvl="2">
      <w:start w:val="1"/>
      <w:numFmt w:val="bullet"/>
      <w:lvlText w:val="o"/>
      <w:lvlJc w:val="left"/>
      <w:pPr>
        <w:ind w:left="2157" w:hanging="360"/>
      </w:pPr>
      <w:rPr>
        <w:rFonts w:ascii="Courier New" w:hAnsi="Courier New" w:hint="default"/>
      </w:rPr>
    </w:lvl>
    <w:lvl w:ilvl="3">
      <w:start w:val="1"/>
      <w:numFmt w:val="bullet"/>
      <w:lvlText w:val=""/>
      <w:lvlJc w:val="left"/>
      <w:pPr>
        <w:ind w:left="2877" w:hanging="360"/>
      </w:pPr>
      <w:rPr>
        <w:rFonts w:ascii="Wingdings" w:hAnsi="Wingdings"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31" w15:restartNumberingAfterBreak="0">
    <w:nsid w:val="49E46F36"/>
    <w:multiLevelType w:val="multilevel"/>
    <w:tmpl w:val="7DF22A24"/>
    <w:lvl w:ilvl="0">
      <w:start w:val="1"/>
      <w:numFmt w:val="bullet"/>
      <w:lvlText w:val="o"/>
      <w:lvlJc w:val="left"/>
      <w:pPr>
        <w:ind w:left="717" w:hanging="360"/>
      </w:pPr>
      <w:rPr>
        <w:rFonts w:ascii="Courier New" w:hAnsi="Courier New" w:hint="default"/>
      </w:rPr>
    </w:lvl>
    <w:lvl w:ilvl="1">
      <w:start w:val="1"/>
      <w:numFmt w:val="bullet"/>
      <w:lvlText w:val=""/>
      <w:lvlJc w:val="left"/>
      <w:pPr>
        <w:ind w:left="1077" w:hanging="360"/>
      </w:pPr>
      <w:rPr>
        <w:rFonts w:ascii="Wingdings" w:hAnsi="Wingdings" w:hint="default"/>
      </w:rPr>
    </w:lvl>
    <w:lvl w:ilvl="2">
      <w:start w:val="1"/>
      <w:numFmt w:val="bullet"/>
      <w:lvlText w:val="o"/>
      <w:lvlJc w:val="left"/>
      <w:pPr>
        <w:ind w:left="2157" w:hanging="360"/>
      </w:pPr>
      <w:rPr>
        <w:rFonts w:ascii="Courier New" w:hAnsi="Courier New" w:hint="default"/>
      </w:rPr>
    </w:lvl>
    <w:lvl w:ilvl="3">
      <w:start w:val="1"/>
      <w:numFmt w:val="bullet"/>
      <w:lvlText w:val=""/>
      <w:lvlJc w:val="left"/>
      <w:pPr>
        <w:ind w:left="2877" w:hanging="360"/>
      </w:pPr>
      <w:rPr>
        <w:rFonts w:ascii="Wingdings" w:hAnsi="Wingdings"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32" w15:restartNumberingAfterBreak="0">
    <w:nsid w:val="4DDA7B38"/>
    <w:multiLevelType w:val="multilevel"/>
    <w:tmpl w:val="A94E9332"/>
    <w:lvl w:ilvl="0">
      <w:start w:val="1"/>
      <w:numFmt w:val="bullet"/>
      <w:lvlText w:val=""/>
      <w:lvlJc w:val="left"/>
      <w:pPr>
        <w:ind w:left="717"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33" w15:restartNumberingAfterBreak="0">
    <w:nsid w:val="59B40635"/>
    <w:multiLevelType w:val="multilevel"/>
    <w:tmpl w:val="BAD6510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4" w15:restartNumberingAfterBreak="0">
    <w:nsid w:val="5C6428FC"/>
    <w:multiLevelType w:val="multilevel"/>
    <w:tmpl w:val="F34C482E"/>
    <w:lvl w:ilvl="0">
      <w:start w:val="1"/>
      <w:numFmt w:val="bullet"/>
      <w:lvlText w:val=""/>
      <w:lvlJc w:val="left"/>
      <w:pPr>
        <w:ind w:left="717"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2157" w:hanging="360"/>
      </w:pPr>
      <w:rPr>
        <w:rFonts w:ascii="Wingdings" w:hAnsi="Wingdings" w:hint="default"/>
      </w:rPr>
    </w:lvl>
    <w:lvl w:ilvl="3">
      <w:start w:val="1"/>
      <w:numFmt w:val="bullet"/>
      <w:lvlText w:val=""/>
      <w:lvlJc w:val="left"/>
      <w:pPr>
        <w:ind w:left="2877" w:hanging="360"/>
      </w:pPr>
      <w:rPr>
        <w:rFonts w:ascii="Symbol" w:hAnsi="Symbol" w:hint="default"/>
      </w:rPr>
    </w:lvl>
    <w:lvl w:ilvl="4">
      <w:start w:val="1"/>
      <w:numFmt w:val="bullet"/>
      <w:lvlText w:val="o"/>
      <w:lvlJc w:val="left"/>
      <w:pPr>
        <w:ind w:left="3597" w:hanging="360"/>
      </w:pPr>
      <w:rPr>
        <w:rFonts w:ascii="Courier New" w:hAnsi="Courier New" w:hint="default"/>
      </w:rPr>
    </w:lvl>
    <w:lvl w:ilvl="5">
      <w:start w:val="1"/>
      <w:numFmt w:val="bullet"/>
      <w:lvlText w:val=""/>
      <w:lvlJc w:val="left"/>
      <w:pPr>
        <w:ind w:left="4317" w:hanging="360"/>
      </w:pPr>
      <w:rPr>
        <w:rFonts w:ascii="Wingdings" w:hAnsi="Wingdings" w:hint="default"/>
      </w:rPr>
    </w:lvl>
    <w:lvl w:ilvl="6">
      <w:start w:val="1"/>
      <w:numFmt w:val="bullet"/>
      <w:lvlText w:val=""/>
      <w:lvlJc w:val="left"/>
      <w:pPr>
        <w:ind w:left="5037" w:hanging="360"/>
      </w:pPr>
      <w:rPr>
        <w:rFonts w:ascii="Symbol" w:hAnsi="Symbol" w:hint="default"/>
      </w:rPr>
    </w:lvl>
    <w:lvl w:ilvl="7">
      <w:start w:val="1"/>
      <w:numFmt w:val="bullet"/>
      <w:lvlText w:val="o"/>
      <w:lvlJc w:val="left"/>
      <w:pPr>
        <w:ind w:left="5757" w:hanging="360"/>
      </w:pPr>
      <w:rPr>
        <w:rFonts w:ascii="Courier New" w:hAnsi="Courier New" w:hint="default"/>
      </w:rPr>
    </w:lvl>
    <w:lvl w:ilvl="8">
      <w:start w:val="1"/>
      <w:numFmt w:val="bullet"/>
      <w:lvlText w:val=""/>
      <w:lvlJc w:val="left"/>
      <w:pPr>
        <w:ind w:left="6477" w:hanging="360"/>
      </w:pPr>
      <w:rPr>
        <w:rFonts w:ascii="Wingdings" w:hAnsi="Wingdings" w:hint="default"/>
      </w:rPr>
    </w:lvl>
  </w:abstractNum>
  <w:abstractNum w:abstractNumId="35" w15:restartNumberingAfterBreak="0">
    <w:nsid w:val="606C5656"/>
    <w:multiLevelType w:val="multilevel"/>
    <w:tmpl w:val="DF14BF3A"/>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6" w15:restartNumberingAfterBreak="0">
    <w:nsid w:val="62CA32E4"/>
    <w:multiLevelType w:val="hybridMultilevel"/>
    <w:tmpl w:val="037ADB5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7" w15:restartNumberingAfterBreak="0">
    <w:nsid w:val="631C71D4"/>
    <w:multiLevelType w:val="multilevel"/>
    <w:tmpl w:val="58A4FCDE"/>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8" w15:restartNumberingAfterBreak="0">
    <w:nsid w:val="674D33A3"/>
    <w:multiLevelType w:val="multilevel"/>
    <w:tmpl w:val="660EB1EC"/>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9" w15:restartNumberingAfterBreak="0">
    <w:nsid w:val="69801CE9"/>
    <w:multiLevelType w:val="multilevel"/>
    <w:tmpl w:val="A2E253A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0" w15:restartNumberingAfterBreak="0">
    <w:nsid w:val="70F6583C"/>
    <w:multiLevelType w:val="multilevel"/>
    <w:tmpl w:val="5C5EDF5C"/>
    <w:lvl w:ilvl="0">
      <w:start w:val="1"/>
      <w:numFmt w:val="bullet"/>
      <w:lvlText w:val="o"/>
      <w:lvlJc w:val="left"/>
      <w:pPr>
        <w:ind w:left="360" w:hanging="360"/>
      </w:pPr>
      <w:rPr>
        <w:rFonts w:ascii="Courier New" w:hAnsi="Courier New"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1" w15:restartNumberingAfterBreak="0">
    <w:nsid w:val="73606C18"/>
    <w:multiLevelType w:val="hybridMultilevel"/>
    <w:tmpl w:val="60DAF36C"/>
    <w:lvl w:ilvl="0" w:tplc="2000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2" w15:restartNumberingAfterBreak="0">
    <w:nsid w:val="7B955451"/>
    <w:multiLevelType w:val="multilevel"/>
    <w:tmpl w:val="F4BEC870"/>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num w:numId="1" w16cid:durableId="1113595251">
    <w:abstractNumId w:val="8"/>
  </w:num>
  <w:num w:numId="2" w16cid:durableId="841551709">
    <w:abstractNumId w:val="6"/>
  </w:num>
  <w:num w:numId="3" w16cid:durableId="1657226641">
    <w:abstractNumId w:val="5"/>
  </w:num>
  <w:num w:numId="4" w16cid:durableId="2062317178">
    <w:abstractNumId w:val="4"/>
  </w:num>
  <w:num w:numId="5" w16cid:durableId="484126697">
    <w:abstractNumId w:val="7"/>
  </w:num>
  <w:num w:numId="6" w16cid:durableId="1018233209">
    <w:abstractNumId w:val="3"/>
  </w:num>
  <w:num w:numId="7" w16cid:durableId="2055426495">
    <w:abstractNumId w:val="2"/>
  </w:num>
  <w:num w:numId="8" w16cid:durableId="133062767">
    <w:abstractNumId w:val="1"/>
  </w:num>
  <w:num w:numId="9" w16cid:durableId="638076726">
    <w:abstractNumId w:val="0"/>
  </w:num>
  <w:num w:numId="10" w16cid:durableId="957640056">
    <w:abstractNumId w:val="39"/>
  </w:num>
  <w:num w:numId="11" w16cid:durableId="1734159302">
    <w:abstractNumId w:val="14"/>
  </w:num>
  <w:num w:numId="12" w16cid:durableId="52776375">
    <w:abstractNumId w:val="15"/>
  </w:num>
  <w:num w:numId="13" w16cid:durableId="1047607529">
    <w:abstractNumId w:val="42"/>
  </w:num>
  <w:num w:numId="14" w16cid:durableId="439952076">
    <w:abstractNumId w:val="11"/>
  </w:num>
  <w:num w:numId="15" w16cid:durableId="1204708603">
    <w:abstractNumId w:val="18"/>
  </w:num>
  <w:num w:numId="16" w16cid:durableId="1177499435">
    <w:abstractNumId w:val="12"/>
  </w:num>
  <w:num w:numId="17" w16cid:durableId="557086547">
    <w:abstractNumId w:val="33"/>
  </w:num>
  <w:num w:numId="18" w16cid:durableId="1673601600">
    <w:abstractNumId w:val="25"/>
  </w:num>
  <w:num w:numId="19" w16cid:durableId="1324045652">
    <w:abstractNumId w:val="26"/>
  </w:num>
  <w:num w:numId="20" w16cid:durableId="1835800699">
    <w:abstractNumId w:val="19"/>
  </w:num>
  <w:num w:numId="21" w16cid:durableId="896207596">
    <w:abstractNumId w:val="10"/>
  </w:num>
  <w:num w:numId="22" w16cid:durableId="890384217">
    <w:abstractNumId w:val="34"/>
  </w:num>
  <w:num w:numId="23" w16cid:durableId="1360085761">
    <w:abstractNumId w:val="17"/>
  </w:num>
  <w:num w:numId="24" w16cid:durableId="327712037">
    <w:abstractNumId w:val="32"/>
  </w:num>
  <w:num w:numId="25" w16cid:durableId="1145004750">
    <w:abstractNumId w:val="38"/>
  </w:num>
  <w:num w:numId="26" w16cid:durableId="759063949">
    <w:abstractNumId w:val="20"/>
  </w:num>
  <w:num w:numId="27" w16cid:durableId="1890797485">
    <w:abstractNumId w:val="37"/>
  </w:num>
  <w:num w:numId="28" w16cid:durableId="224536653">
    <w:abstractNumId w:val="40"/>
  </w:num>
  <w:num w:numId="29" w16cid:durableId="1166942238">
    <w:abstractNumId w:val="35"/>
  </w:num>
  <w:num w:numId="30" w16cid:durableId="1587808135">
    <w:abstractNumId w:val="21"/>
  </w:num>
  <w:num w:numId="31" w16cid:durableId="1010183319">
    <w:abstractNumId w:val="31"/>
  </w:num>
  <w:num w:numId="32" w16cid:durableId="1431047261">
    <w:abstractNumId w:val="22"/>
  </w:num>
  <w:num w:numId="33" w16cid:durableId="71858722">
    <w:abstractNumId w:val="27"/>
  </w:num>
  <w:num w:numId="34" w16cid:durableId="1812865403">
    <w:abstractNumId w:val="30"/>
  </w:num>
  <w:num w:numId="35" w16cid:durableId="1578788668">
    <w:abstractNumId w:val="23"/>
  </w:num>
  <w:num w:numId="36" w16cid:durableId="513112998">
    <w:abstractNumId w:val="36"/>
  </w:num>
  <w:num w:numId="37" w16cid:durableId="480653936">
    <w:abstractNumId w:val="41"/>
  </w:num>
  <w:num w:numId="38" w16cid:durableId="1007824646">
    <w:abstractNumId w:val="28"/>
  </w:num>
  <w:num w:numId="39" w16cid:durableId="354699748">
    <w:abstractNumId w:val="16"/>
  </w:num>
  <w:num w:numId="40" w16cid:durableId="1169447859">
    <w:abstractNumId w:val="9"/>
  </w:num>
  <w:num w:numId="41" w16cid:durableId="1384013992">
    <w:abstractNumId w:val="24"/>
  </w:num>
  <w:num w:numId="42" w16cid:durableId="1022390572">
    <w:abstractNumId w:val="13"/>
  </w:num>
  <w:num w:numId="43" w16cid:durableId="460001455">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bordersDoNotSurroundHeader/>
  <w:bordersDoNotSurroundFooter/>
  <w:proofState w:spelling="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Numbered&lt;/Style&gt;&lt;LeftDelim&gt;{{&lt;/LeftDelim&gt;&lt;RightDelim&gt;}}&lt;/RightDelim&gt;&lt;FontName&gt;Arial&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xwvzxzfxzafe7ezdr45vfr5ps9aaxaederr&quot;&gt;MDSEndnoteLibraryUK@medistrava.com&lt;record-ids&gt;&lt;item&gt;1611&lt;/item&gt;&lt;item&gt;4009&lt;/item&gt;&lt;item&gt;4127&lt;/item&gt;&lt;item&gt;4131&lt;/item&gt;&lt;item&gt;4262&lt;/item&gt;&lt;item&gt;4268&lt;/item&gt;&lt;item&gt;4270&lt;/item&gt;&lt;item&gt;4273&lt;/item&gt;&lt;item&gt;4304&lt;/item&gt;&lt;item&gt;4306&lt;/item&gt;&lt;item&gt;4348&lt;/item&gt;&lt;item&gt;4349&lt;/item&gt;&lt;item&gt;4350&lt;/item&gt;&lt;item&gt;4351&lt;/item&gt;&lt;item&gt;4358&lt;/item&gt;&lt;item&gt;4362&lt;/item&gt;&lt;/record-ids&gt;&lt;/item&gt;&lt;/Libraries&gt;"/>
  </w:docVars>
  <w:rsids>
    <w:rsidRoot w:val="00B47730"/>
    <w:rsid w:val="000031A5"/>
    <w:rsid w:val="000047A0"/>
    <w:rsid w:val="000071E5"/>
    <w:rsid w:val="00007F8B"/>
    <w:rsid w:val="000120CF"/>
    <w:rsid w:val="000121AE"/>
    <w:rsid w:val="000137AD"/>
    <w:rsid w:val="00014EF1"/>
    <w:rsid w:val="000169C8"/>
    <w:rsid w:val="00017209"/>
    <w:rsid w:val="000200C3"/>
    <w:rsid w:val="00023F14"/>
    <w:rsid w:val="000252F9"/>
    <w:rsid w:val="00025BF5"/>
    <w:rsid w:val="00026015"/>
    <w:rsid w:val="00026755"/>
    <w:rsid w:val="00030C20"/>
    <w:rsid w:val="00031481"/>
    <w:rsid w:val="00033B66"/>
    <w:rsid w:val="00034616"/>
    <w:rsid w:val="00034C1A"/>
    <w:rsid w:val="000365B6"/>
    <w:rsid w:val="00036AD7"/>
    <w:rsid w:val="00041AED"/>
    <w:rsid w:val="00044C56"/>
    <w:rsid w:val="00056814"/>
    <w:rsid w:val="00056EA6"/>
    <w:rsid w:val="0006063C"/>
    <w:rsid w:val="00060C98"/>
    <w:rsid w:val="00061533"/>
    <w:rsid w:val="00061CC5"/>
    <w:rsid w:val="0006575C"/>
    <w:rsid w:val="000677EC"/>
    <w:rsid w:val="0007090F"/>
    <w:rsid w:val="00072FDA"/>
    <w:rsid w:val="00074B7F"/>
    <w:rsid w:val="00076D80"/>
    <w:rsid w:val="000774E4"/>
    <w:rsid w:val="00077F5B"/>
    <w:rsid w:val="00081696"/>
    <w:rsid w:val="000860B5"/>
    <w:rsid w:val="00086215"/>
    <w:rsid w:val="000901C6"/>
    <w:rsid w:val="000944B6"/>
    <w:rsid w:val="00095E96"/>
    <w:rsid w:val="00095F55"/>
    <w:rsid w:val="000A0C88"/>
    <w:rsid w:val="000A0DDE"/>
    <w:rsid w:val="000A4819"/>
    <w:rsid w:val="000A4977"/>
    <w:rsid w:val="000A575D"/>
    <w:rsid w:val="000A6FFF"/>
    <w:rsid w:val="000A7054"/>
    <w:rsid w:val="000B058A"/>
    <w:rsid w:val="000B223F"/>
    <w:rsid w:val="000B3085"/>
    <w:rsid w:val="000B3333"/>
    <w:rsid w:val="000B5AEB"/>
    <w:rsid w:val="000B5EBB"/>
    <w:rsid w:val="000B7756"/>
    <w:rsid w:val="000C2BFC"/>
    <w:rsid w:val="000D1AA6"/>
    <w:rsid w:val="000D27F4"/>
    <w:rsid w:val="000D42EC"/>
    <w:rsid w:val="000E0982"/>
    <w:rsid w:val="000E4066"/>
    <w:rsid w:val="000E540D"/>
    <w:rsid w:val="000E6B18"/>
    <w:rsid w:val="000F0A4A"/>
    <w:rsid w:val="000F177A"/>
    <w:rsid w:val="000F18A8"/>
    <w:rsid w:val="000F411B"/>
    <w:rsid w:val="000F4B88"/>
    <w:rsid w:val="000F5B61"/>
    <w:rsid w:val="000F75FC"/>
    <w:rsid w:val="001009F5"/>
    <w:rsid w:val="00101523"/>
    <w:rsid w:val="001018C1"/>
    <w:rsid w:val="00101E92"/>
    <w:rsid w:val="001035DB"/>
    <w:rsid w:val="00103EB9"/>
    <w:rsid w:val="00105261"/>
    <w:rsid w:val="00111227"/>
    <w:rsid w:val="0011716E"/>
    <w:rsid w:val="00120059"/>
    <w:rsid w:val="001216CD"/>
    <w:rsid w:val="00122077"/>
    <w:rsid w:val="001326A1"/>
    <w:rsid w:val="0013438C"/>
    <w:rsid w:val="00135754"/>
    <w:rsid w:val="00135760"/>
    <w:rsid w:val="0013679E"/>
    <w:rsid w:val="0014437A"/>
    <w:rsid w:val="00145EFC"/>
    <w:rsid w:val="00146CCE"/>
    <w:rsid w:val="0015074B"/>
    <w:rsid w:val="00157D84"/>
    <w:rsid w:val="0016006E"/>
    <w:rsid w:val="00162034"/>
    <w:rsid w:val="001665E4"/>
    <w:rsid w:val="00167F47"/>
    <w:rsid w:val="001728CB"/>
    <w:rsid w:val="00173093"/>
    <w:rsid w:val="001739C1"/>
    <w:rsid w:val="00181BE2"/>
    <w:rsid w:val="00184807"/>
    <w:rsid w:val="00184AA1"/>
    <w:rsid w:val="001900A3"/>
    <w:rsid w:val="00190899"/>
    <w:rsid w:val="00197568"/>
    <w:rsid w:val="001A0590"/>
    <w:rsid w:val="001A1728"/>
    <w:rsid w:val="001A3383"/>
    <w:rsid w:val="001A353E"/>
    <w:rsid w:val="001A7E8D"/>
    <w:rsid w:val="001C07F9"/>
    <w:rsid w:val="001C419C"/>
    <w:rsid w:val="001C5E62"/>
    <w:rsid w:val="001C630F"/>
    <w:rsid w:val="001C6A8A"/>
    <w:rsid w:val="001C742D"/>
    <w:rsid w:val="001D0807"/>
    <w:rsid w:val="001D0F0B"/>
    <w:rsid w:val="001D1C0F"/>
    <w:rsid w:val="001D1F4B"/>
    <w:rsid w:val="001D5E96"/>
    <w:rsid w:val="001D79E2"/>
    <w:rsid w:val="001D7D6A"/>
    <w:rsid w:val="001E2371"/>
    <w:rsid w:val="001E3C03"/>
    <w:rsid w:val="001E5369"/>
    <w:rsid w:val="001E711E"/>
    <w:rsid w:val="001F09E1"/>
    <w:rsid w:val="001F2FB7"/>
    <w:rsid w:val="001F468E"/>
    <w:rsid w:val="001F5EBF"/>
    <w:rsid w:val="001F6490"/>
    <w:rsid w:val="00203644"/>
    <w:rsid w:val="002045E7"/>
    <w:rsid w:val="0020486D"/>
    <w:rsid w:val="002049EF"/>
    <w:rsid w:val="00205270"/>
    <w:rsid w:val="00206CB7"/>
    <w:rsid w:val="00206CE7"/>
    <w:rsid w:val="0021172B"/>
    <w:rsid w:val="00212844"/>
    <w:rsid w:val="00213683"/>
    <w:rsid w:val="0022436A"/>
    <w:rsid w:val="00226381"/>
    <w:rsid w:val="002300A8"/>
    <w:rsid w:val="00230474"/>
    <w:rsid w:val="0023195B"/>
    <w:rsid w:val="00234095"/>
    <w:rsid w:val="00235176"/>
    <w:rsid w:val="00235E4B"/>
    <w:rsid w:val="002364F1"/>
    <w:rsid w:val="00237C80"/>
    <w:rsid w:val="00237E40"/>
    <w:rsid w:val="00240375"/>
    <w:rsid w:val="00241552"/>
    <w:rsid w:val="0024300C"/>
    <w:rsid w:val="0024337F"/>
    <w:rsid w:val="00244DBF"/>
    <w:rsid w:val="00245608"/>
    <w:rsid w:val="00246CC9"/>
    <w:rsid w:val="00251DF6"/>
    <w:rsid w:val="00255A03"/>
    <w:rsid w:val="00257239"/>
    <w:rsid w:val="00260D49"/>
    <w:rsid w:val="00262867"/>
    <w:rsid w:val="002634DD"/>
    <w:rsid w:val="00265901"/>
    <w:rsid w:val="00265F0D"/>
    <w:rsid w:val="002661D9"/>
    <w:rsid w:val="00271DF9"/>
    <w:rsid w:val="00276DCB"/>
    <w:rsid w:val="002801AD"/>
    <w:rsid w:val="00280A4B"/>
    <w:rsid w:val="00281CCE"/>
    <w:rsid w:val="002823E0"/>
    <w:rsid w:val="00284EFF"/>
    <w:rsid w:val="00286CB6"/>
    <w:rsid w:val="00292BB6"/>
    <w:rsid w:val="00293609"/>
    <w:rsid w:val="0029363B"/>
    <w:rsid w:val="00296140"/>
    <w:rsid w:val="0029639D"/>
    <w:rsid w:val="002970C9"/>
    <w:rsid w:val="002A097D"/>
    <w:rsid w:val="002A46B4"/>
    <w:rsid w:val="002A4D19"/>
    <w:rsid w:val="002A5EEC"/>
    <w:rsid w:val="002B121E"/>
    <w:rsid w:val="002C084E"/>
    <w:rsid w:val="002C297E"/>
    <w:rsid w:val="002C6149"/>
    <w:rsid w:val="002D255A"/>
    <w:rsid w:val="002F0CF6"/>
    <w:rsid w:val="002F3787"/>
    <w:rsid w:val="002F7D64"/>
    <w:rsid w:val="003013F9"/>
    <w:rsid w:val="0031297A"/>
    <w:rsid w:val="00316C6C"/>
    <w:rsid w:val="00317D4D"/>
    <w:rsid w:val="00317FB4"/>
    <w:rsid w:val="003217C4"/>
    <w:rsid w:val="00326F90"/>
    <w:rsid w:val="00332064"/>
    <w:rsid w:val="00332F7A"/>
    <w:rsid w:val="0033794A"/>
    <w:rsid w:val="003479EC"/>
    <w:rsid w:val="003513AD"/>
    <w:rsid w:val="00354C9D"/>
    <w:rsid w:val="00354ED4"/>
    <w:rsid w:val="00361F67"/>
    <w:rsid w:val="003652BA"/>
    <w:rsid w:val="00365C4A"/>
    <w:rsid w:val="0036622B"/>
    <w:rsid w:val="003702D1"/>
    <w:rsid w:val="003771CE"/>
    <w:rsid w:val="00381362"/>
    <w:rsid w:val="00383890"/>
    <w:rsid w:val="00386EEA"/>
    <w:rsid w:val="00390B60"/>
    <w:rsid w:val="00391821"/>
    <w:rsid w:val="00393014"/>
    <w:rsid w:val="003971F7"/>
    <w:rsid w:val="003A0018"/>
    <w:rsid w:val="003A0D9E"/>
    <w:rsid w:val="003A281E"/>
    <w:rsid w:val="003A2ADF"/>
    <w:rsid w:val="003C2843"/>
    <w:rsid w:val="003C40FB"/>
    <w:rsid w:val="003D0164"/>
    <w:rsid w:val="003D064A"/>
    <w:rsid w:val="003D1917"/>
    <w:rsid w:val="003D2719"/>
    <w:rsid w:val="003D4C79"/>
    <w:rsid w:val="003D4D01"/>
    <w:rsid w:val="003E2EBD"/>
    <w:rsid w:val="003E510E"/>
    <w:rsid w:val="003E686C"/>
    <w:rsid w:val="003F0833"/>
    <w:rsid w:val="003F2041"/>
    <w:rsid w:val="003F4E20"/>
    <w:rsid w:val="0041242E"/>
    <w:rsid w:val="00420DB5"/>
    <w:rsid w:val="004219A9"/>
    <w:rsid w:val="00424A63"/>
    <w:rsid w:val="00424F37"/>
    <w:rsid w:val="00426D8D"/>
    <w:rsid w:val="0043368C"/>
    <w:rsid w:val="00433C54"/>
    <w:rsid w:val="004349C5"/>
    <w:rsid w:val="00442314"/>
    <w:rsid w:val="00443C83"/>
    <w:rsid w:val="00443D3E"/>
    <w:rsid w:val="00446445"/>
    <w:rsid w:val="00450619"/>
    <w:rsid w:val="00456654"/>
    <w:rsid w:val="00460483"/>
    <w:rsid w:val="00462D6C"/>
    <w:rsid w:val="00463267"/>
    <w:rsid w:val="00463570"/>
    <w:rsid w:val="0046502A"/>
    <w:rsid w:val="004754EC"/>
    <w:rsid w:val="00476CF2"/>
    <w:rsid w:val="00477639"/>
    <w:rsid w:val="00484B4D"/>
    <w:rsid w:val="00486543"/>
    <w:rsid w:val="00491B46"/>
    <w:rsid w:val="004935D9"/>
    <w:rsid w:val="00493742"/>
    <w:rsid w:val="00493763"/>
    <w:rsid w:val="00493881"/>
    <w:rsid w:val="00494779"/>
    <w:rsid w:val="004953A3"/>
    <w:rsid w:val="004A1706"/>
    <w:rsid w:val="004A532C"/>
    <w:rsid w:val="004A6EB9"/>
    <w:rsid w:val="004B6508"/>
    <w:rsid w:val="004C0BDC"/>
    <w:rsid w:val="004C146C"/>
    <w:rsid w:val="004C1B6E"/>
    <w:rsid w:val="004C2187"/>
    <w:rsid w:val="004D2C67"/>
    <w:rsid w:val="004D64E7"/>
    <w:rsid w:val="004E00D1"/>
    <w:rsid w:val="004E308F"/>
    <w:rsid w:val="004E3D34"/>
    <w:rsid w:val="004F3B3C"/>
    <w:rsid w:val="004F6CC2"/>
    <w:rsid w:val="004F6D6B"/>
    <w:rsid w:val="004F777C"/>
    <w:rsid w:val="00502C8F"/>
    <w:rsid w:val="0050400B"/>
    <w:rsid w:val="00504B7B"/>
    <w:rsid w:val="005069B6"/>
    <w:rsid w:val="005149A4"/>
    <w:rsid w:val="005152F4"/>
    <w:rsid w:val="0051536F"/>
    <w:rsid w:val="005228FB"/>
    <w:rsid w:val="005256AD"/>
    <w:rsid w:val="00543BCF"/>
    <w:rsid w:val="00545CB3"/>
    <w:rsid w:val="00550850"/>
    <w:rsid w:val="00550FDE"/>
    <w:rsid w:val="005514CE"/>
    <w:rsid w:val="00556CAF"/>
    <w:rsid w:val="00556D7A"/>
    <w:rsid w:val="0056010A"/>
    <w:rsid w:val="005615F8"/>
    <w:rsid w:val="0056176E"/>
    <w:rsid w:val="0056336E"/>
    <w:rsid w:val="00565ECF"/>
    <w:rsid w:val="005663E2"/>
    <w:rsid w:val="00566DD8"/>
    <w:rsid w:val="00573B35"/>
    <w:rsid w:val="00575A26"/>
    <w:rsid w:val="00575CC2"/>
    <w:rsid w:val="00575D74"/>
    <w:rsid w:val="00577D54"/>
    <w:rsid w:val="005808D1"/>
    <w:rsid w:val="00583568"/>
    <w:rsid w:val="00585F39"/>
    <w:rsid w:val="00586222"/>
    <w:rsid w:val="00592E2C"/>
    <w:rsid w:val="00597C40"/>
    <w:rsid w:val="005A1145"/>
    <w:rsid w:val="005A71A9"/>
    <w:rsid w:val="005B63E4"/>
    <w:rsid w:val="005B7E89"/>
    <w:rsid w:val="005C0E23"/>
    <w:rsid w:val="005C37F1"/>
    <w:rsid w:val="005C457F"/>
    <w:rsid w:val="005C5C4A"/>
    <w:rsid w:val="005D0827"/>
    <w:rsid w:val="005E0523"/>
    <w:rsid w:val="005E1263"/>
    <w:rsid w:val="005E2F41"/>
    <w:rsid w:val="005E4D8A"/>
    <w:rsid w:val="005E793D"/>
    <w:rsid w:val="005F163C"/>
    <w:rsid w:val="005F2A59"/>
    <w:rsid w:val="005F4BEA"/>
    <w:rsid w:val="005F5DDD"/>
    <w:rsid w:val="005F670E"/>
    <w:rsid w:val="0060092B"/>
    <w:rsid w:val="00602171"/>
    <w:rsid w:val="00604E31"/>
    <w:rsid w:val="006053FD"/>
    <w:rsid w:val="00606B02"/>
    <w:rsid w:val="006124FF"/>
    <w:rsid w:val="006132F8"/>
    <w:rsid w:val="00614B3D"/>
    <w:rsid w:val="00617ADD"/>
    <w:rsid w:val="00620727"/>
    <w:rsid w:val="006271A7"/>
    <w:rsid w:val="0063157B"/>
    <w:rsid w:val="00635A9A"/>
    <w:rsid w:val="00641AE6"/>
    <w:rsid w:val="006422D4"/>
    <w:rsid w:val="00643F8E"/>
    <w:rsid w:val="00645450"/>
    <w:rsid w:val="0064634E"/>
    <w:rsid w:val="00646E50"/>
    <w:rsid w:val="00647768"/>
    <w:rsid w:val="006523A2"/>
    <w:rsid w:val="006549CD"/>
    <w:rsid w:val="006614AE"/>
    <w:rsid w:val="00665262"/>
    <w:rsid w:val="0066776F"/>
    <w:rsid w:val="00672085"/>
    <w:rsid w:val="006728A8"/>
    <w:rsid w:val="00673F81"/>
    <w:rsid w:val="00674850"/>
    <w:rsid w:val="00675C8E"/>
    <w:rsid w:val="00676940"/>
    <w:rsid w:val="006779B3"/>
    <w:rsid w:val="006802FC"/>
    <w:rsid w:val="00681247"/>
    <w:rsid w:val="00684384"/>
    <w:rsid w:val="00691BB5"/>
    <w:rsid w:val="00691D04"/>
    <w:rsid w:val="006943EE"/>
    <w:rsid w:val="00694C5B"/>
    <w:rsid w:val="00697746"/>
    <w:rsid w:val="006A24CF"/>
    <w:rsid w:val="006A6311"/>
    <w:rsid w:val="006A670F"/>
    <w:rsid w:val="006A6A47"/>
    <w:rsid w:val="006B2571"/>
    <w:rsid w:val="006B4FD6"/>
    <w:rsid w:val="006B5C6D"/>
    <w:rsid w:val="006C04F5"/>
    <w:rsid w:val="006C0517"/>
    <w:rsid w:val="006C1876"/>
    <w:rsid w:val="006C2A91"/>
    <w:rsid w:val="006C3EED"/>
    <w:rsid w:val="006C422F"/>
    <w:rsid w:val="006C4D7C"/>
    <w:rsid w:val="006C5EA3"/>
    <w:rsid w:val="006C6CA3"/>
    <w:rsid w:val="006C75F0"/>
    <w:rsid w:val="006C7A22"/>
    <w:rsid w:val="006D15C8"/>
    <w:rsid w:val="006D162E"/>
    <w:rsid w:val="006D1812"/>
    <w:rsid w:val="006D4AB7"/>
    <w:rsid w:val="006D5157"/>
    <w:rsid w:val="006D5D21"/>
    <w:rsid w:val="006E3E74"/>
    <w:rsid w:val="006E5AC9"/>
    <w:rsid w:val="006E5D36"/>
    <w:rsid w:val="006E77DA"/>
    <w:rsid w:val="006F5373"/>
    <w:rsid w:val="006F56C4"/>
    <w:rsid w:val="0070074F"/>
    <w:rsid w:val="007023D4"/>
    <w:rsid w:val="0070530C"/>
    <w:rsid w:val="00705363"/>
    <w:rsid w:val="00711EDA"/>
    <w:rsid w:val="007121BF"/>
    <w:rsid w:val="00712647"/>
    <w:rsid w:val="007151E0"/>
    <w:rsid w:val="00716545"/>
    <w:rsid w:val="00720AD1"/>
    <w:rsid w:val="00723D0B"/>
    <w:rsid w:val="00724C02"/>
    <w:rsid w:val="007301FC"/>
    <w:rsid w:val="00730514"/>
    <w:rsid w:val="0073068F"/>
    <w:rsid w:val="0073374C"/>
    <w:rsid w:val="00733855"/>
    <w:rsid w:val="00740836"/>
    <w:rsid w:val="007408E4"/>
    <w:rsid w:val="00744E41"/>
    <w:rsid w:val="00747DA1"/>
    <w:rsid w:val="00751228"/>
    <w:rsid w:val="00754E28"/>
    <w:rsid w:val="00757199"/>
    <w:rsid w:val="00757B9E"/>
    <w:rsid w:val="007648C0"/>
    <w:rsid w:val="00767A37"/>
    <w:rsid w:val="0077012C"/>
    <w:rsid w:val="007731F5"/>
    <w:rsid w:val="00782964"/>
    <w:rsid w:val="007834A8"/>
    <w:rsid w:val="00786624"/>
    <w:rsid w:val="00791601"/>
    <w:rsid w:val="007A2047"/>
    <w:rsid w:val="007A2E2B"/>
    <w:rsid w:val="007A4959"/>
    <w:rsid w:val="007A6D03"/>
    <w:rsid w:val="007A7143"/>
    <w:rsid w:val="007A76FE"/>
    <w:rsid w:val="007B229D"/>
    <w:rsid w:val="007B2354"/>
    <w:rsid w:val="007B7F12"/>
    <w:rsid w:val="007C0B8B"/>
    <w:rsid w:val="007C14D5"/>
    <w:rsid w:val="007C2541"/>
    <w:rsid w:val="007C2BAE"/>
    <w:rsid w:val="007C4575"/>
    <w:rsid w:val="007C6AA8"/>
    <w:rsid w:val="007D0D3B"/>
    <w:rsid w:val="007D6B86"/>
    <w:rsid w:val="007D7039"/>
    <w:rsid w:val="007E255E"/>
    <w:rsid w:val="007E3331"/>
    <w:rsid w:val="007E44F3"/>
    <w:rsid w:val="007E4DC4"/>
    <w:rsid w:val="007F10E8"/>
    <w:rsid w:val="007F1F25"/>
    <w:rsid w:val="007F5E04"/>
    <w:rsid w:val="007F7D68"/>
    <w:rsid w:val="008049FA"/>
    <w:rsid w:val="00805036"/>
    <w:rsid w:val="008072BD"/>
    <w:rsid w:val="0081096B"/>
    <w:rsid w:val="0081172C"/>
    <w:rsid w:val="00812895"/>
    <w:rsid w:val="00813899"/>
    <w:rsid w:val="00813F92"/>
    <w:rsid w:val="00813FD8"/>
    <w:rsid w:val="008163C7"/>
    <w:rsid w:val="00817AE2"/>
    <w:rsid w:val="008258A5"/>
    <w:rsid w:val="008266F3"/>
    <w:rsid w:val="00826C7C"/>
    <w:rsid w:val="008319C3"/>
    <w:rsid w:val="00833F0D"/>
    <w:rsid w:val="0083605E"/>
    <w:rsid w:val="0084002A"/>
    <w:rsid w:val="008426F9"/>
    <w:rsid w:val="00843408"/>
    <w:rsid w:val="00845CE9"/>
    <w:rsid w:val="00847DF3"/>
    <w:rsid w:val="00851002"/>
    <w:rsid w:val="008716DC"/>
    <w:rsid w:val="008739F7"/>
    <w:rsid w:val="00875FF8"/>
    <w:rsid w:val="008805A5"/>
    <w:rsid w:val="00880F32"/>
    <w:rsid w:val="0088373F"/>
    <w:rsid w:val="00883874"/>
    <w:rsid w:val="008904F9"/>
    <w:rsid w:val="00893BE0"/>
    <w:rsid w:val="00893DDE"/>
    <w:rsid w:val="008A2E95"/>
    <w:rsid w:val="008A31E1"/>
    <w:rsid w:val="008A4DEF"/>
    <w:rsid w:val="008A662F"/>
    <w:rsid w:val="008A66AB"/>
    <w:rsid w:val="008A7131"/>
    <w:rsid w:val="008B0455"/>
    <w:rsid w:val="008B0E86"/>
    <w:rsid w:val="008C29F7"/>
    <w:rsid w:val="008C37B4"/>
    <w:rsid w:val="008C4074"/>
    <w:rsid w:val="008C474C"/>
    <w:rsid w:val="008D2CDF"/>
    <w:rsid w:val="008D4F86"/>
    <w:rsid w:val="008E0459"/>
    <w:rsid w:val="008F005D"/>
    <w:rsid w:val="008F13FF"/>
    <w:rsid w:val="008F25B7"/>
    <w:rsid w:val="008F4A53"/>
    <w:rsid w:val="008F530D"/>
    <w:rsid w:val="008F5D59"/>
    <w:rsid w:val="008F73EC"/>
    <w:rsid w:val="008F7825"/>
    <w:rsid w:val="008F7DF0"/>
    <w:rsid w:val="00900643"/>
    <w:rsid w:val="0090186F"/>
    <w:rsid w:val="00903841"/>
    <w:rsid w:val="00903E43"/>
    <w:rsid w:val="009064EF"/>
    <w:rsid w:val="00907733"/>
    <w:rsid w:val="00912241"/>
    <w:rsid w:val="00913781"/>
    <w:rsid w:val="009142CF"/>
    <w:rsid w:val="00914D20"/>
    <w:rsid w:val="00914F22"/>
    <w:rsid w:val="00916FC5"/>
    <w:rsid w:val="00920BE4"/>
    <w:rsid w:val="00924231"/>
    <w:rsid w:val="009254F1"/>
    <w:rsid w:val="00927FAB"/>
    <w:rsid w:val="009326FF"/>
    <w:rsid w:val="00933083"/>
    <w:rsid w:val="0093565F"/>
    <w:rsid w:val="0093676C"/>
    <w:rsid w:val="00943564"/>
    <w:rsid w:val="009479C8"/>
    <w:rsid w:val="0095296E"/>
    <w:rsid w:val="0095326F"/>
    <w:rsid w:val="00954C10"/>
    <w:rsid w:val="00956E21"/>
    <w:rsid w:val="009572C7"/>
    <w:rsid w:val="00960214"/>
    <w:rsid w:val="00962173"/>
    <w:rsid w:val="00967887"/>
    <w:rsid w:val="00970D3B"/>
    <w:rsid w:val="00973C58"/>
    <w:rsid w:val="009865FD"/>
    <w:rsid w:val="0099135F"/>
    <w:rsid w:val="009920DA"/>
    <w:rsid w:val="009968A7"/>
    <w:rsid w:val="00997360"/>
    <w:rsid w:val="009977F2"/>
    <w:rsid w:val="009A1143"/>
    <w:rsid w:val="009A2C52"/>
    <w:rsid w:val="009A6283"/>
    <w:rsid w:val="009B0D89"/>
    <w:rsid w:val="009B306E"/>
    <w:rsid w:val="009B5547"/>
    <w:rsid w:val="009C0C98"/>
    <w:rsid w:val="009C1C0B"/>
    <w:rsid w:val="009C585A"/>
    <w:rsid w:val="009C7423"/>
    <w:rsid w:val="009D62ED"/>
    <w:rsid w:val="009E06F6"/>
    <w:rsid w:val="009E0F0B"/>
    <w:rsid w:val="009E6AC8"/>
    <w:rsid w:val="009F6583"/>
    <w:rsid w:val="00A02AC5"/>
    <w:rsid w:val="00A05095"/>
    <w:rsid w:val="00A0700D"/>
    <w:rsid w:val="00A14C83"/>
    <w:rsid w:val="00A168C7"/>
    <w:rsid w:val="00A16C66"/>
    <w:rsid w:val="00A202D8"/>
    <w:rsid w:val="00A209C8"/>
    <w:rsid w:val="00A25FA8"/>
    <w:rsid w:val="00A26007"/>
    <w:rsid w:val="00A27953"/>
    <w:rsid w:val="00A30E46"/>
    <w:rsid w:val="00A3352A"/>
    <w:rsid w:val="00A366AE"/>
    <w:rsid w:val="00A41870"/>
    <w:rsid w:val="00A44698"/>
    <w:rsid w:val="00A514D0"/>
    <w:rsid w:val="00A57AF6"/>
    <w:rsid w:val="00A60128"/>
    <w:rsid w:val="00A65BFF"/>
    <w:rsid w:val="00A67EDE"/>
    <w:rsid w:val="00A70FC1"/>
    <w:rsid w:val="00A741FE"/>
    <w:rsid w:val="00A769BF"/>
    <w:rsid w:val="00A800A5"/>
    <w:rsid w:val="00A808FA"/>
    <w:rsid w:val="00A81717"/>
    <w:rsid w:val="00A81AD2"/>
    <w:rsid w:val="00A81C3F"/>
    <w:rsid w:val="00A91AE8"/>
    <w:rsid w:val="00A9605A"/>
    <w:rsid w:val="00A96E2D"/>
    <w:rsid w:val="00AA1727"/>
    <w:rsid w:val="00AA1D8D"/>
    <w:rsid w:val="00AA53D1"/>
    <w:rsid w:val="00AC0BD3"/>
    <w:rsid w:val="00AC73FC"/>
    <w:rsid w:val="00AD261A"/>
    <w:rsid w:val="00AD4B1D"/>
    <w:rsid w:val="00AD5EF0"/>
    <w:rsid w:val="00AE020E"/>
    <w:rsid w:val="00AE07BC"/>
    <w:rsid w:val="00AE1A78"/>
    <w:rsid w:val="00AE2796"/>
    <w:rsid w:val="00AE2FBA"/>
    <w:rsid w:val="00AE3153"/>
    <w:rsid w:val="00AE3F14"/>
    <w:rsid w:val="00AE45A3"/>
    <w:rsid w:val="00AE634B"/>
    <w:rsid w:val="00AE73C3"/>
    <w:rsid w:val="00AF1856"/>
    <w:rsid w:val="00AF2A51"/>
    <w:rsid w:val="00AF4D97"/>
    <w:rsid w:val="00AF4F90"/>
    <w:rsid w:val="00AF52C9"/>
    <w:rsid w:val="00B04572"/>
    <w:rsid w:val="00B059E4"/>
    <w:rsid w:val="00B13063"/>
    <w:rsid w:val="00B1556D"/>
    <w:rsid w:val="00B165E8"/>
    <w:rsid w:val="00B213EE"/>
    <w:rsid w:val="00B220CE"/>
    <w:rsid w:val="00B24611"/>
    <w:rsid w:val="00B277E1"/>
    <w:rsid w:val="00B3166B"/>
    <w:rsid w:val="00B318D0"/>
    <w:rsid w:val="00B32AA6"/>
    <w:rsid w:val="00B33F06"/>
    <w:rsid w:val="00B345FF"/>
    <w:rsid w:val="00B352BF"/>
    <w:rsid w:val="00B40ECD"/>
    <w:rsid w:val="00B43CCA"/>
    <w:rsid w:val="00B453A8"/>
    <w:rsid w:val="00B47730"/>
    <w:rsid w:val="00B5264B"/>
    <w:rsid w:val="00B52BEB"/>
    <w:rsid w:val="00B562A7"/>
    <w:rsid w:val="00B6440E"/>
    <w:rsid w:val="00B64983"/>
    <w:rsid w:val="00B652CD"/>
    <w:rsid w:val="00B70389"/>
    <w:rsid w:val="00B717E4"/>
    <w:rsid w:val="00B71809"/>
    <w:rsid w:val="00B73EEF"/>
    <w:rsid w:val="00B77A85"/>
    <w:rsid w:val="00B815C0"/>
    <w:rsid w:val="00B90470"/>
    <w:rsid w:val="00B91D95"/>
    <w:rsid w:val="00BA2A58"/>
    <w:rsid w:val="00BA380A"/>
    <w:rsid w:val="00BA54EE"/>
    <w:rsid w:val="00BB6CB5"/>
    <w:rsid w:val="00BC428C"/>
    <w:rsid w:val="00BC6997"/>
    <w:rsid w:val="00BD11FD"/>
    <w:rsid w:val="00BD2ABA"/>
    <w:rsid w:val="00BE0652"/>
    <w:rsid w:val="00BF10A9"/>
    <w:rsid w:val="00BF1275"/>
    <w:rsid w:val="00BF1505"/>
    <w:rsid w:val="00BF269A"/>
    <w:rsid w:val="00BF3367"/>
    <w:rsid w:val="00BF5CE2"/>
    <w:rsid w:val="00C000CA"/>
    <w:rsid w:val="00C01C91"/>
    <w:rsid w:val="00C025A6"/>
    <w:rsid w:val="00C103F3"/>
    <w:rsid w:val="00C10FFD"/>
    <w:rsid w:val="00C1202A"/>
    <w:rsid w:val="00C14FD8"/>
    <w:rsid w:val="00C16AF7"/>
    <w:rsid w:val="00C226F6"/>
    <w:rsid w:val="00C23C40"/>
    <w:rsid w:val="00C3129E"/>
    <w:rsid w:val="00C33E32"/>
    <w:rsid w:val="00C434E0"/>
    <w:rsid w:val="00C44379"/>
    <w:rsid w:val="00C5127F"/>
    <w:rsid w:val="00C52508"/>
    <w:rsid w:val="00C52CA5"/>
    <w:rsid w:val="00C57708"/>
    <w:rsid w:val="00C637BD"/>
    <w:rsid w:val="00C656A8"/>
    <w:rsid w:val="00C72085"/>
    <w:rsid w:val="00C72E7A"/>
    <w:rsid w:val="00C82CBB"/>
    <w:rsid w:val="00C8325C"/>
    <w:rsid w:val="00C833C0"/>
    <w:rsid w:val="00C858AC"/>
    <w:rsid w:val="00C91EB6"/>
    <w:rsid w:val="00C97205"/>
    <w:rsid w:val="00CA6705"/>
    <w:rsid w:val="00CB0664"/>
    <w:rsid w:val="00CB6246"/>
    <w:rsid w:val="00CB7036"/>
    <w:rsid w:val="00CB7DD7"/>
    <w:rsid w:val="00CC1CD1"/>
    <w:rsid w:val="00CC3B17"/>
    <w:rsid w:val="00CC5B01"/>
    <w:rsid w:val="00CC7D1F"/>
    <w:rsid w:val="00CD022E"/>
    <w:rsid w:val="00CD5D0E"/>
    <w:rsid w:val="00CE0855"/>
    <w:rsid w:val="00CE466B"/>
    <w:rsid w:val="00CE6D34"/>
    <w:rsid w:val="00CE71D5"/>
    <w:rsid w:val="00CF1EA7"/>
    <w:rsid w:val="00CF2153"/>
    <w:rsid w:val="00CF6B6C"/>
    <w:rsid w:val="00CF73AD"/>
    <w:rsid w:val="00D006AD"/>
    <w:rsid w:val="00D00C70"/>
    <w:rsid w:val="00D02ECD"/>
    <w:rsid w:val="00D0483A"/>
    <w:rsid w:val="00D07079"/>
    <w:rsid w:val="00D1235A"/>
    <w:rsid w:val="00D140E4"/>
    <w:rsid w:val="00D14AE9"/>
    <w:rsid w:val="00D20F45"/>
    <w:rsid w:val="00D21230"/>
    <w:rsid w:val="00D22E8B"/>
    <w:rsid w:val="00D23F73"/>
    <w:rsid w:val="00D26DA4"/>
    <w:rsid w:val="00D27FD3"/>
    <w:rsid w:val="00D33804"/>
    <w:rsid w:val="00D342C7"/>
    <w:rsid w:val="00D365C7"/>
    <w:rsid w:val="00D40103"/>
    <w:rsid w:val="00D40DE5"/>
    <w:rsid w:val="00D4560F"/>
    <w:rsid w:val="00D45AD8"/>
    <w:rsid w:val="00D51ED0"/>
    <w:rsid w:val="00D54B28"/>
    <w:rsid w:val="00D54C11"/>
    <w:rsid w:val="00D55031"/>
    <w:rsid w:val="00D55458"/>
    <w:rsid w:val="00D606C7"/>
    <w:rsid w:val="00D66970"/>
    <w:rsid w:val="00D66EDD"/>
    <w:rsid w:val="00D715CE"/>
    <w:rsid w:val="00D737E6"/>
    <w:rsid w:val="00D7465E"/>
    <w:rsid w:val="00D74D7B"/>
    <w:rsid w:val="00D75E50"/>
    <w:rsid w:val="00D8581D"/>
    <w:rsid w:val="00D864DB"/>
    <w:rsid w:val="00D8671A"/>
    <w:rsid w:val="00D87AE9"/>
    <w:rsid w:val="00D94ACA"/>
    <w:rsid w:val="00D94CC7"/>
    <w:rsid w:val="00D95BB9"/>
    <w:rsid w:val="00D97F6F"/>
    <w:rsid w:val="00DA0847"/>
    <w:rsid w:val="00DA2AA9"/>
    <w:rsid w:val="00DB2DD9"/>
    <w:rsid w:val="00DB6CAA"/>
    <w:rsid w:val="00DB76DF"/>
    <w:rsid w:val="00DC12F4"/>
    <w:rsid w:val="00DC2C11"/>
    <w:rsid w:val="00DC331A"/>
    <w:rsid w:val="00DC3AD7"/>
    <w:rsid w:val="00DC561D"/>
    <w:rsid w:val="00DD1AA3"/>
    <w:rsid w:val="00DD259B"/>
    <w:rsid w:val="00DD40DC"/>
    <w:rsid w:val="00DE131B"/>
    <w:rsid w:val="00DE2E1E"/>
    <w:rsid w:val="00DE3A6B"/>
    <w:rsid w:val="00DE5E4A"/>
    <w:rsid w:val="00DF43F6"/>
    <w:rsid w:val="00E00DA0"/>
    <w:rsid w:val="00E01486"/>
    <w:rsid w:val="00E0390F"/>
    <w:rsid w:val="00E06F01"/>
    <w:rsid w:val="00E10C67"/>
    <w:rsid w:val="00E1284E"/>
    <w:rsid w:val="00E1288C"/>
    <w:rsid w:val="00E168F1"/>
    <w:rsid w:val="00E206BF"/>
    <w:rsid w:val="00E21072"/>
    <w:rsid w:val="00E2137D"/>
    <w:rsid w:val="00E22BF3"/>
    <w:rsid w:val="00E23D01"/>
    <w:rsid w:val="00E418D6"/>
    <w:rsid w:val="00E4390C"/>
    <w:rsid w:val="00E44140"/>
    <w:rsid w:val="00E44632"/>
    <w:rsid w:val="00E51F07"/>
    <w:rsid w:val="00E546B9"/>
    <w:rsid w:val="00E549F2"/>
    <w:rsid w:val="00E55CA8"/>
    <w:rsid w:val="00E56E09"/>
    <w:rsid w:val="00E57BCB"/>
    <w:rsid w:val="00E60D04"/>
    <w:rsid w:val="00E72B96"/>
    <w:rsid w:val="00E7309B"/>
    <w:rsid w:val="00E7375A"/>
    <w:rsid w:val="00E75427"/>
    <w:rsid w:val="00E7753D"/>
    <w:rsid w:val="00E82301"/>
    <w:rsid w:val="00E83A81"/>
    <w:rsid w:val="00E920AA"/>
    <w:rsid w:val="00E928B3"/>
    <w:rsid w:val="00E949A5"/>
    <w:rsid w:val="00E96521"/>
    <w:rsid w:val="00E96D9A"/>
    <w:rsid w:val="00EA1BC2"/>
    <w:rsid w:val="00EA3899"/>
    <w:rsid w:val="00EA3E8E"/>
    <w:rsid w:val="00EA4B3D"/>
    <w:rsid w:val="00EA5611"/>
    <w:rsid w:val="00EA61CF"/>
    <w:rsid w:val="00EA7744"/>
    <w:rsid w:val="00EB1F5E"/>
    <w:rsid w:val="00EB2F89"/>
    <w:rsid w:val="00EB3FAE"/>
    <w:rsid w:val="00EB535F"/>
    <w:rsid w:val="00EB57D2"/>
    <w:rsid w:val="00EB7619"/>
    <w:rsid w:val="00EC1A4E"/>
    <w:rsid w:val="00EC52BA"/>
    <w:rsid w:val="00EC59D6"/>
    <w:rsid w:val="00EC6129"/>
    <w:rsid w:val="00EC7C09"/>
    <w:rsid w:val="00ED56A5"/>
    <w:rsid w:val="00ED674C"/>
    <w:rsid w:val="00ED70A5"/>
    <w:rsid w:val="00ED78E0"/>
    <w:rsid w:val="00EE066D"/>
    <w:rsid w:val="00EE2E25"/>
    <w:rsid w:val="00EE5E98"/>
    <w:rsid w:val="00EE653D"/>
    <w:rsid w:val="00EE720E"/>
    <w:rsid w:val="00EE7F62"/>
    <w:rsid w:val="00EF6713"/>
    <w:rsid w:val="00EF7A02"/>
    <w:rsid w:val="00F014E6"/>
    <w:rsid w:val="00F016AB"/>
    <w:rsid w:val="00F02855"/>
    <w:rsid w:val="00F144CB"/>
    <w:rsid w:val="00F16145"/>
    <w:rsid w:val="00F20AFA"/>
    <w:rsid w:val="00F2128E"/>
    <w:rsid w:val="00F244A3"/>
    <w:rsid w:val="00F30F29"/>
    <w:rsid w:val="00F324C9"/>
    <w:rsid w:val="00F36D64"/>
    <w:rsid w:val="00F4147C"/>
    <w:rsid w:val="00F46497"/>
    <w:rsid w:val="00F4649B"/>
    <w:rsid w:val="00F56D99"/>
    <w:rsid w:val="00F70FAD"/>
    <w:rsid w:val="00F7271E"/>
    <w:rsid w:val="00F73747"/>
    <w:rsid w:val="00F7697D"/>
    <w:rsid w:val="00F804EF"/>
    <w:rsid w:val="00F826E5"/>
    <w:rsid w:val="00F866E1"/>
    <w:rsid w:val="00F91008"/>
    <w:rsid w:val="00F915CD"/>
    <w:rsid w:val="00F94941"/>
    <w:rsid w:val="00FA03D7"/>
    <w:rsid w:val="00FA05A5"/>
    <w:rsid w:val="00FA4F11"/>
    <w:rsid w:val="00FB0E39"/>
    <w:rsid w:val="00FB1AA8"/>
    <w:rsid w:val="00FB28B3"/>
    <w:rsid w:val="00FB2C44"/>
    <w:rsid w:val="00FB3341"/>
    <w:rsid w:val="00FB6E0D"/>
    <w:rsid w:val="00FC07D8"/>
    <w:rsid w:val="00FC094A"/>
    <w:rsid w:val="00FC45E7"/>
    <w:rsid w:val="00FC62FD"/>
    <w:rsid w:val="00FC693F"/>
    <w:rsid w:val="00FD0656"/>
    <w:rsid w:val="00FD4D65"/>
    <w:rsid w:val="00FD5138"/>
    <w:rsid w:val="00FD7D15"/>
    <w:rsid w:val="00FD7DFD"/>
    <w:rsid w:val="00FE19FF"/>
    <w:rsid w:val="00FE2B11"/>
    <w:rsid w:val="00FE385F"/>
    <w:rsid w:val="00FE4760"/>
    <w:rsid w:val="00FE4E1D"/>
    <w:rsid w:val="00FF0867"/>
    <w:rsid w:val="00FF3859"/>
    <w:rsid w:val="00FF43F1"/>
    <w:rsid w:val="00FF578F"/>
    <w:rsid w:val="00FF658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24062061"/>
  <w14:defaultImageDpi w14:val="3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9E1"/>
    <w:pPr>
      <w:spacing w:after="200" w:line="276" w:lineRule="auto"/>
    </w:pPr>
    <w:rPr>
      <w:rFonts w:ascii="Arial" w:hAnsi="Arial"/>
      <w:sz w:val="22"/>
    </w:rPr>
  </w:style>
  <w:style w:type="paragraph" w:styleId="Heading1">
    <w:name w:val="heading 1"/>
    <w:basedOn w:val="Normal"/>
    <w:qFormat/>
    <w:pPr>
      <w:keepNext/>
      <w:keepLines/>
      <w:spacing w:before="120" w:after="120"/>
      <w:outlineLvl w:val="0"/>
    </w:pPr>
    <w:rPr>
      <w:b/>
      <w:sz w:val="28"/>
    </w:rPr>
  </w:style>
  <w:style w:type="paragraph" w:styleId="Heading2">
    <w:name w:val="heading 2"/>
    <w:basedOn w:val="Normal"/>
    <w:link w:val="Heading2Char"/>
    <w:qFormat/>
    <w:pPr>
      <w:keepNext/>
      <w:keepLines/>
      <w:spacing w:before="120" w:after="120"/>
      <w:outlineLvl w:val="1"/>
    </w:pPr>
    <w:rPr>
      <w:b/>
      <w:sz w:val="24"/>
    </w:rPr>
  </w:style>
  <w:style w:type="paragraph" w:styleId="Heading3">
    <w:name w:val="heading 3"/>
    <w:basedOn w:val="Normal"/>
    <w:qFormat/>
    <w:rsid w:val="00D140E4"/>
    <w:pPr>
      <w:outlineLvl w:val="2"/>
    </w:pPr>
  </w:style>
  <w:style w:type="paragraph" w:styleId="Heading4">
    <w:name w:val="heading 4"/>
    <w:basedOn w:val="Normal"/>
    <w:qFormat/>
    <w:rsid w:val="00D140E4"/>
    <w:pPr>
      <w:outlineLvl w:val="3"/>
    </w:pPr>
  </w:style>
  <w:style w:type="paragraph" w:styleId="Heading5">
    <w:name w:val="heading 5"/>
    <w:basedOn w:val="Normal"/>
    <w:qFormat/>
    <w:rsid w:val="00D140E4"/>
    <w:pPr>
      <w:outlineLvl w:val="4"/>
    </w:pPr>
  </w:style>
  <w:style w:type="paragraph" w:styleId="Heading6">
    <w:name w:val="heading 6"/>
    <w:basedOn w:val="Normal"/>
    <w:qFormat/>
    <w:rsid w:val="00D140E4"/>
    <w:pPr>
      <w:outlineLvl w:val="5"/>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
    <w:name w:val="1"/>
  </w:style>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styleId="CommentText">
    <w:name w:val="annotation text"/>
    <w:basedOn w:val="Normal"/>
    <w:link w:val="CommentTextChar"/>
    <w:qFormat/>
    <w:pPr>
      <w:spacing w:line="240" w:lineRule="auto"/>
    </w:pPr>
    <w:rPr>
      <w:sz w:val="20"/>
    </w:rPr>
  </w:style>
  <w:style w:type="paragraph" w:styleId="NormalWeb">
    <w:name w:val="Normal (Web)"/>
    <w:basedOn w:val="Normal"/>
    <w:qFormat/>
    <w:pPr>
      <w:spacing w:after="0" w:line="240" w:lineRule="auto"/>
    </w:pPr>
    <w:rPr>
      <w:rFonts w:ascii="Times New Roman" w:hAnsi="Times New Roman"/>
      <w:sz w:val="24"/>
    </w:rPr>
  </w:style>
  <w:style w:type="paragraph" w:styleId="BodyText">
    <w:name w:val="Body Text"/>
    <w:basedOn w:val="Normal"/>
    <w:qFormat/>
    <w:pPr>
      <w:widowControl w:val="0"/>
      <w:spacing w:after="0" w:line="240" w:lineRule="auto"/>
      <w:ind w:left="120"/>
    </w:p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styleId="ListParagraph">
    <w:name w:val="List Paragraph"/>
    <w:basedOn w:val="Normal"/>
    <w:qFormat/>
    <w:pPr>
      <w:ind w:left="720"/>
      <w:contextualSpacing/>
    </w:pPr>
  </w:style>
  <w:style w:type="paragraph" w:customStyle="1" w:styleId="s4">
    <w:name w:val="s4"/>
    <w:basedOn w:val="Normal"/>
    <w:qFormat/>
    <w:pPr>
      <w:spacing w:before="100" w:beforeAutospacing="1" w:after="100" w:afterAutospacing="1" w:line="240" w:lineRule="auto"/>
    </w:pPr>
  </w:style>
  <w:style w:type="paragraph" w:styleId="Revision">
    <w:name w:val="Revision"/>
    <w:qFormat/>
    <w:rsid w:val="00D140E4"/>
    <w:rPr>
      <w:rFonts w:ascii="Arial" w:hAnsi="Arial"/>
      <w:sz w:val="22"/>
    </w:rPr>
  </w:style>
  <w:style w:type="paragraph" w:customStyle="1" w:styleId="EndNoteBibliographyTitle">
    <w:name w:val="EndNote Bibliography Title"/>
    <w:basedOn w:val="Normal"/>
    <w:qFormat/>
    <w:pPr>
      <w:spacing w:after="0"/>
      <w:jc w:val="center"/>
    </w:pPr>
    <w:rPr>
      <w:rFonts w:cs="Arial"/>
    </w:rPr>
  </w:style>
  <w:style w:type="paragraph" w:customStyle="1" w:styleId="EndNoteBibliography">
    <w:name w:val="EndNote Bibliography"/>
    <w:basedOn w:val="Normal"/>
    <w:qFormat/>
    <w:pPr>
      <w:spacing w:line="240" w:lineRule="auto"/>
    </w:pPr>
    <w:rPr>
      <w:rFonts w:cs="Arial"/>
    </w:rPr>
  </w:style>
  <w:style w:type="paragraph" w:customStyle="1" w:styleId="Smalltext80">
    <w:name w:val="Smalltext8:0"/>
    <w:qFormat/>
    <w:rsid w:val="00D140E4"/>
    <w:pPr>
      <w:widowControl w:val="0"/>
    </w:pPr>
    <w:rPr>
      <w:rFonts w:ascii="Calibri" w:hAnsi="Calibri"/>
      <w:color w:val="000000"/>
      <w:sz w:val="16"/>
    </w:rPr>
  </w:style>
  <w:style w:type="paragraph" w:customStyle="1" w:styleId="pf0">
    <w:name w:val="pf0"/>
    <w:basedOn w:val="Normal"/>
    <w:qFormat/>
    <w:pPr>
      <w:spacing w:before="100" w:beforeAutospacing="1" w:after="100" w:afterAutospacing="1"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D140E4"/>
    <w:rPr>
      <w:sz w:val="18"/>
      <w:szCs w:val="18"/>
    </w:rPr>
  </w:style>
  <w:style w:type="paragraph" w:styleId="CommentSubject">
    <w:name w:val="annotation subject"/>
    <w:basedOn w:val="CommentText"/>
    <w:next w:val="CommentText"/>
    <w:link w:val="CommentSubjectChar"/>
    <w:uiPriority w:val="99"/>
    <w:semiHidden/>
    <w:unhideWhenUsed/>
    <w:rsid w:val="00550FDE"/>
    <w:pPr>
      <w:spacing w:line="276" w:lineRule="auto"/>
    </w:pPr>
    <w:rPr>
      <w:b/>
      <w:bCs/>
      <w:sz w:val="22"/>
    </w:rPr>
  </w:style>
  <w:style w:type="character" w:customStyle="1" w:styleId="CommentTextChar">
    <w:name w:val="Comment Text Char"/>
    <w:basedOn w:val="DefaultParagraphFont"/>
    <w:link w:val="CommentText"/>
    <w:rsid w:val="00550FDE"/>
    <w:rPr>
      <w:rFonts w:ascii="Arial" w:hAnsi="Arial"/>
    </w:rPr>
  </w:style>
  <w:style w:type="character" w:customStyle="1" w:styleId="CommentSubjectChar">
    <w:name w:val="Comment Subject Char"/>
    <w:basedOn w:val="CommentTextChar"/>
    <w:link w:val="CommentSubject"/>
    <w:uiPriority w:val="99"/>
    <w:semiHidden/>
    <w:rsid w:val="00550FDE"/>
    <w:rPr>
      <w:rFonts w:ascii="Arial" w:hAnsi="Arial"/>
      <w:b/>
      <w:bCs/>
      <w:sz w:val="22"/>
    </w:rPr>
  </w:style>
  <w:style w:type="character" w:styleId="LineNumber">
    <w:name w:val="line number"/>
    <w:basedOn w:val="DefaultParagraphFont"/>
    <w:uiPriority w:val="99"/>
    <w:semiHidden/>
    <w:unhideWhenUsed/>
    <w:rsid w:val="00EC1A4E"/>
  </w:style>
  <w:style w:type="character" w:styleId="Hyperlink">
    <w:name w:val="Hyperlink"/>
    <w:basedOn w:val="DefaultParagraphFont"/>
    <w:uiPriority w:val="99"/>
    <w:unhideWhenUsed/>
    <w:rsid w:val="00A91AE8"/>
    <w:rPr>
      <w:color w:val="0563C1" w:themeColor="hyperlink"/>
      <w:u w:val="single"/>
    </w:rPr>
  </w:style>
  <w:style w:type="character" w:styleId="UnresolvedMention">
    <w:name w:val="Unresolved Mention"/>
    <w:basedOn w:val="DefaultParagraphFont"/>
    <w:uiPriority w:val="99"/>
    <w:semiHidden/>
    <w:unhideWhenUsed/>
    <w:rsid w:val="00A91AE8"/>
    <w:rPr>
      <w:color w:val="605E5C"/>
      <w:shd w:val="clear" w:color="auto" w:fill="E1DFDD"/>
    </w:rPr>
  </w:style>
  <w:style w:type="character" w:styleId="FollowedHyperlink">
    <w:name w:val="FollowedHyperlink"/>
    <w:basedOn w:val="DefaultParagraphFont"/>
    <w:uiPriority w:val="99"/>
    <w:semiHidden/>
    <w:unhideWhenUsed/>
    <w:rsid w:val="003C2843"/>
    <w:rPr>
      <w:color w:val="954F72" w:themeColor="followedHyperlink"/>
      <w:u w:val="single"/>
    </w:rPr>
  </w:style>
  <w:style w:type="character" w:customStyle="1" w:styleId="Heading2Char">
    <w:name w:val="Heading 2 Char"/>
    <w:basedOn w:val="DefaultParagraphFont"/>
    <w:link w:val="Heading2"/>
    <w:rsid w:val="009F6583"/>
    <w:rPr>
      <w:rFonts w:ascii="Arial" w:hAnsi="Arial"/>
      <w:b/>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025886">
      <w:bodyDiv w:val="1"/>
      <w:marLeft w:val="0"/>
      <w:marRight w:val="0"/>
      <w:marTop w:val="0"/>
      <w:marBottom w:val="0"/>
      <w:divBdr>
        <w:top w:val="none" w:sz="0" w:space="0" w:color="auto"/>
        <w:left w:val="none" w:sz="0" w:space="0" w:color="auto"/>
        <w:bottom w:val="none" w:sz="0" w:space="0" w:color="auto"/>
        <w:right w:val="none" w:sz="0" w:space="0" w:color="auto"/>
      </w:divBdr>
    </w:div>
    <w:div w:id="1070690799">
      <w:bodyDiv w:val="1"/>
      <w:marLeft w:val="0"/>
      <w:marRight w:val="0"/>
      <w:marTop w:val="0"/>
      <w:marBottom w:val="0"/>
      <w:divBdr>
        <w:top w:val="none" w:sz="0" w:space="0" w:color="auto"/>
        <w:left w:val="none" w:sz="0" w:space="0" w:color="auto"/>
        <w:bottom w:val="none" w:sz="0" w:space="0" w:color="auto"/>
        <w:right w:val="none" w:sz="0" w:space="0" w:color="auto"/>
      </w:divBdr>
    </w:div>
    <w:div w:id="1759908912">
      <w:bodyDiv w:val="1"/>
      <w:marLeft w:val="0"/>
      <w:marRight w:val="0"/>
      <w:marTop w:val="0"/>
      <w:marBottom w:val="0"/>
      <w:divBdr>
        <w:top w:val="none" w:sz="0" w:space="0" w:color="auto"/>
        <w:left w:val="none" w:sz="0" w:space="0" w:color="auto"/>
        <w:bottom w:val="none" w:sz="0" w:space="0" w:color="auto"/>
        <w:right w:val="none" w:sz="0" w:space="0" w:color="auto"/>
      </w:divBdr>
    </w:div>
    <w:div w:id="18380377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1.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DEFAULT.xsl" StyleName="Unknown" Version="2006">
  <b:Source>
    <b:Tag>454e8ed3-e752-471d-9638-8c05b9a2421d</b:Tag>
    <b:RefOrder>0</b:RefOrder>
    <b:SourceType>JournalArticle</b:SourceType>
    <b:Year>2017</b:Year>
    <b:Author>
      <b:Author>
        <b:NameList>
          <b:Person>
            <b:First>S. R.</b:First>
            <b:Last>Flaxman</b:Last>
          </b:Person>
          <b:Person>
            <b:First>R. R. A.</b:First>
            <b:Last>Bourne</b:Last>
          </b:Person>
          <b:Person>
            <b:First>S.</b:First>
            <b:Last>Resnikoff</b:Last>
          </b:Person>
          <b:Person>
            <b:First>P.</b:First>
            <b:Last>Ackland</b:Last>
          </b:Person>
          <b:Person>
            <b:First>T.</b:First>
            <b:Last>Braithwaite</b:Last>
          </b:Person>
          <b:Person>
            <b:First>M. V.</b:First>
            <b:Last>Cicinelli</b:Last>
          </b:Person>
          <b:Person>
            <b:First>A.</b:First>
            <b:Last>Das</b:Last>
          </b:Person>
          <b:Person>
            <b:First>J. B.</b:First>
            <b:Last>Jonas</b:Last>
          </b:Person>
          <b:Person>
            <b:First>J.</b:First>
            <b:Last>Keeffe</b:Last>
          </b:Person>
          <b:Person>
            <b:First>J. H.</b:First>
            <b:Last>Kempen</b:Last>
          </b:Person>
          <b:Person>
            <b:First>J.</b:First>
            <b:Last>Leasher</b:Last>
          </b:Person>
          <b:Person>
            <b:First>H.</b:First>
            <b:Last>Limburg</b:Last>
          </b:Person>
          <b:Person>
            <b:First>K.</b:First>
            <b:Last>Naidoo</b:Last>
          </b:Person>
          <b:Person>
            <b:First>K.</b:First>
            <b:Last>Pesudovs</b:Last>
          </b:Person>
          <b:Person>
            <b:First>A.</b:First>
            <b:Last>Silvester</b:Last>
          </b:Person>
          <b:Person>
            <b:First>G. A.</b:First>
            <b:Last>Stevens</b:Last>
          </b:Person>
          <b:Person>
            <b:First>N.</b:First>
            <b:Last>Tahhan</b:Last>
          </b:Person>
          <b:Person>
            <b:First>T. Y.</b:First>
            <b:Last>Wong</b:Last>
          </b:Person>
          <b:Person>
            <b:First>H. R.</b:First>
            <b:Last>Taylor</b:Last>
          </b:Person>
        </b:NameList>
      </b:Author>
    </b:Author>
    <b:PlacePublished>Department of Mathematics and Data Science Institute, Imperial College London, London, UK. Vision and Eye Research Unit, Anglia Ruskin University, Cambridge, UK. Electronic address: rb@rupertbourne.co.uk. Brien Holden Vision Institute, Sydney, NSW, Australia; School of Optometry and Vision Science, University of New South Wales, Sydney, NSW, Australia. International Agency for the Prevention of Blindness, London, UK. Moorfields Eye Hospital NHS Foundation Trust, London, UK. San Raffaele Scientific Institute, Milan, Italy. York Hospital, York, UK. Department of Ophthalmology, Universitätsmedizin, Mannheim, Germany; Medical Faculty Mannheim, Heidelberg University, Mannheim, Germany. L V Prasad Eye Institute, Hyderabad, India. Department of Ophthalmology, Massachusetts Eye and Ear Infirmary, Harvard Medical School, Boston, MA, USA; Discovery Eye Center, Addis Ababa, Ethiopia; MyungSung Christian Medical Center, Addis Ababa, Ethiopia. Nova Southeastern University, Fort Lauderdale, FL, USA. Health Information Services, Grootebroek, Netherlands. Brien Holden Vision Institute, Sydney, NSW, Australia; African Vision Research Institute, University of Kwazulu-Natal, Glenwood, Durban, South Africa. National Health and Medical Research Council Centre for Clinical Eye Research, Flinders University, Adelaide, SA, Australia. SpaMedica Research Institute, Bolton, UK. Department of Information, Evidence and Research, World Health Organization, Geneva, Switzerland. Singapore Eye Research Institute, Duke-National University of Singapore Graduate Medical School, National University of Singapore, Singapore. Melbourne School of Population and Global Health, University of Melbourne, Melbourne, VIC, Australia.</b:PlacePublished>
    <b:Pages>e1221-e1234</b:Pages>
    <b:Volume>5</b:Volume>
    <b:StandardNumber>12</b:StandardNumber>
    <b:Month>Dec</b:Month>
    <b:DOI>10.1016/s2214-109x(17)30393-5</b:DOI>
    <b:Title>Global causes of blindness and distance vision impairment 1990-2020: a systematic review and meta-analysis</b:Title>
    <b:JournalName>Lancet Glob Health</b:JournalName>
    <b:Day>11</b:Day>
  </b:Source>
  <b:Source>
    <b:Tag>1cb8178f-43f3-4d87-868f-f14f860ba6f1</b:Tag>
    <b:RefOrder>1</b:RefOrder>
    <b:SourceType>Report</b:SourceType>
    <b:Year>2020</b:Year>
    <b:Author>
      <b:Author>
        <b:NameList>
          <b:Person>
            <b:Last>European Parliamentary Research Service (EPRS)</b:Last>
          </b:Person>
        </b:NameList>
      </b:Author>
    </b:Author>
    <b:Title>Japan's ageing society</b:Title>
    <b:URL>https://www.europarl.europa.eu/RegData/etudes/BRIE/2020/659419/EPRS_BRI(2020)659419_EN.pdf</b:URL>
  </b:Source>
  <b:Source>
    <b:Tag>db4b9dd7-32a8-4791-8f05-1da0d098200b</b:Tag>
    <b:RefOrder>2</b:RefOrder>
    <b:SourceType>JournalArticle</b:SourceType>
    <b:Year>2022</b:Year>
    <b:Author>
      <b:Author>
        <b:NameList>
          <b:Person>
            <b:First>K.</b:First>
            <b:Last>Takahashi</b:Last>
          </b:Person>
          <b:Person>
            <b:First>T.</b:First>
            <b:Last>Iida</b:Last>
          </b:Person>
          <b:Person>
            <b:First>S.</b:First>
            <b:Last>Ishida</b:Last>
          </b:Person>
          <b:Person>
            <b:First>B.</b:First>
            <b:Last>Crawford</b:Last>
          </b:Person>
          <b:Person>
            <b:First>Y.</b:First>
            <b:Last>Sakai</b:Last>
          </b:Person>
          <b:Person>
            <b:First>A.</b:First>
            <b:Last>Mochizuki</b:Last>
          </b:Person>
          <b:Person>
            <b:First>R.</b:First>
            <b:Last>Tsujiuchi</b:Last>
          </b:Person>
          <b:Person>
            <b:First>S.</b:First>
            <b:Last>Tanaka</b:Last>
          </b:Person>
          <b:Person>
            <b:First>K.</b:First>
            <b:Last>Imai</b:Last>
          </b:Person>
        </b:NameList>
      </b:Author>
    </b:Author>
    <b:PlacePublished>Department of Ophthalmology, Kansai Medical University, Hirakata, Osaka, Japan. Department of Ophthalmology, Tokyo Women's Medical University, Shinjuku, Tokyo, Japan. Department of Ophthalmology, Graduate School of Medicine, Hokkaido University, Sapporo, Hokkaido, Japan. Syneos Health Clinical K.K., Chuo-ku, Tokyo, Japan. Novartis Pharma K.K., Minato-ku, Tokyo, Japan.</b:PlacePublished>
    <b:Pages>531-540</b:Pages>
    <b:Volume>16</b:Volume>
    <b:DOI>10.2147/opth.S345403</b:DOI>
    <b:Title>Effectiveness of Current Treatments for Wet Age-Related Macular Degeneration in Japan: A Systematic Review and Pooled Data Analysis</b:Title>
    <b:JournalName>Clin Ophthalmol</b:JournalName>
    <b:Day>25</b:Day>
    <b:Month>2</b:Month>
  </b:Source>
  <b:Source>
    <b:Tag>e3550b32-0b44-4300-9b53-ce670341189a</b:Tag>
    <b:RefOrder>3</b:RefOrder>
    <b:SourceType>JournalArticle</b:SourceType>
    <b:Year>2014</b:Year>
    <b:Author>
      <b:Author>
        <b:NameList>
          <b:Person>
            <b:First>W. L.</b:First>
            <b:Last>Wong</b:Last>
          </b:Person>
          <b:Person>
            <b:First>X.</b:First>
            <b:Last>Su</b:Last>
          </b:Person>
          <b:Person>
            <b:First>X.</b:First>
            <b:Last>Li</b:Last>
          </b:Person>
          <b:Person>
            <b:First>C. M.</b:First>
            <b:Last>Cheung</b:Last>
          </b:Person>
          <b:Person>
            <b:First>R.</b:First>
            <b:Last>Klein</b:Last>
          </b:Person>
          <b:Person>
            <b:First>C. Y.</b:First>
            <b:Last>Cheng</b:Last>
          </b:Person>
          <b:Person>
            <b:First>T. Y.</b:First>
            <b:Last>Wong</b:Last>
          </b:Person>
        </b:NameList>
      </b:Author>
    </b:Author>
    <b:PlacePublished>Singapore Eye Research Institute, Singapore National Eye Centre, Singapore; Department of Ophthalmology, Yong Loo Lin School of Medicine, National University of Singapore and National University Health System, Singapore. Singapore Eye Research Institute, Singapore National Eye Centre, Singapore; Department of Statistics and Applied Probability, National University of Singapore, Singapore. Singapore Eye Research Institute, Singapore National Eye Centre, Singapore. Department of Ophthalmology and Visual Sciences, University of Wisconsin, Madison, WI, USA. Singapore Eye Research Institute, Singapore National Eye Centre, Singapore; Department of Ophthalmology, Yong Loo Lin School of Medicine, National University of Singapore and National University Health System, Singapore; Saw Swee Hock School of Public Health, National University of Singapore and National University Health System, Singapore; Centre for Quantitative Medicine, Office of Clinical Sciences, Duke-NUS Graduate Medical School, Singapore. Electronic address: ching-yu_cheng@nuhs.edu.sg.</b:PlacePublished>
    <b:Pages>e106-16</b:Pages>
    <b:Volume>2</b:Volume>
    <b:StandardNumber>2</b:StandardNumber>
    <b:Month>Feb</b:Month>
    <b:DOI>10.1016/S2214-109X(13)70145-1</b:DOI>
    <b:Title>Global prevalence of age-related macular degeneration and disease burden projection for 2020 and 2040: a systematic review and meta-analysis</b:Title>
    <b:JournalName>Lancet Glob Health</b:JournalName>
    <b:URL>https://www.ncbi.nlm.nih.gov/pubmed/25104651</b:URL>
    <b:Day>12</b:Day>
  </b:Source>
  <b:Source>
    <b:Tag>0f6406be-4c45-475a-adab-bbeaf4805de1</b:Tag>
    <b:RefOrder>4</b:RefOrder>
    <b:SourceType>JournalArticle</b:SourceType>
    <b:Year>2022</b:Year>
    <b:Author>
      <b:Author>
        <b:NameList>
          <b:Person>
            <b:First>H.</b:First>
            <b:Last>Matsumoto</b:Last>
          </b:Person>
          <b:Person>
            <b:First>J.</b:First>
            <b:Last>Hoshino</b:Last>
          </b:Person>
          <b:Person>
            <b:First>R.</b:First>
            <b:Last>Mukai</b:Last>
          </b:Person>
          <b:Person>
            <b:First>K.</b:First>
            <b:Last>Nakamura</b:Last>
          </b:Person>
          <b:Person>
            <b:First>S.</b:First>
            <b:Last>Kishi</b:Last>
          </b:Person>
          <b:Person>
            <b:First>H.</b:First>
            <b:Last>Akiyama</b:Last>
          </b:Person>
        </b:NameList>
      </b:Author>
    </b:Author>
    <b:PlacePublished>Department of Ophthalmology, Gunma University Graduate School of Medicine, 3-39-15 Showa-machi, Maebashi, Gunma, 371-8511, Japan. hide-m@gunma-u.ac.jp. Department of Ophthalmology, Gunma University Graduate School of Medicine, 3-39-15 Showa-machi, Maebashi, Gunma, 371-8511, Japan.</b:PlacePublished>
    <b:Pages>4492</b:Pages>
    <b:Volume>12</b:Volume>
    <b:StandardNumber>1</b:StandardNumber>
    <b:Day>16</b:Day>
    <b:Month>3</b:Month>
    <b:DOI>10.1038/s41598-022-08666-3</b:DOI>
    <b:Title>Clinical characteristics and pachychoroid incidence in Japanese patients with neovascular age-related macular degeneration</b:Title>
    <b:JournalName>Sci Rep</b:JournalName>
  </b:Source>
  <b:Source>
    <b:Tag>9ea63604-a125-42b6-85e4-4f25f9b4d3d9</b:Tag>
    <b:RefOrder>5</b:RefOrder>
    <b:SourceType>JournalArticle</b:SourceType>
    <b:Year>2023</b:Year>
    <b:Author>
      <b:Author>
        <b:NameList>
          <b:Person>
            <b:First>T.</b:First>
            <b:Last>Sawada</b:Last>
          </b:Person>
          <b:Person>
            <b:First>T.</b:First>
            <b:Last>Yasukawa</b:Last>
          </b:Person>
          <b:Person>
            <b:First>H.</b:First>
            <b:Last>Imaizumi</b:Last>
          </b:Person>
          <b:Person>
            <b:First>H.</b:First>
            <b:Last>Matsubara</b:Last>
          </b:Person>
          <b:Person>
            <b:First>K.</b:First>
            <b:Last>Kimura</b:Last>
          </b:Person>
          <b:Person>
            <b:First>H.</b:First>
            <b:Last>Terasaki</b:Last>
          </b:Person>
          <b:Person>
            <b:First>H.</b:First>
            <b:Last>Ishikawa</b:Last>
          </b:Person>
          <b:Person>
            <b:First>T.</b:First>
            <b:Last>Murakami</b:Last>
          </b:Person>
          <b:Person>
            <b:First>M.</b:First>
            <b:Last>Takeuchi</b:Last>
          </b:Person>
          <b:Person>
            <b:First>Y.</b:First>
            <b:Last>Mitamura</b:Last>
          </b:Person>
          <b:Person>
            <b:First>Y.</b:First>
            <b:Last>Mizusawa</b:Last>
          </b:Person>
          <b:Person>
            <b:First>Y.</b:First>
            <b:Last>Takamura</b:Last>
          </b:Person>
          <b:Person>
            <b:First>T.</b:First>
            <b:Last>Murata</b:Last>
          </b:Person>
          <b:Person>
            <b:First>J.</b:First>
            <b:Last>Kogo</b:Last>
          </b:Person>
          <b:Person>
            <b:First>M.</b:First>
            <b:Last>Ohji</b:Last>
          </b:Person>
        </b:NameList>
      </b:Author>
    </b:Author>
    <b:PlacePublished>Department of Ophthalmology, Shiga University of Medical Science, Seta Tsukinowa-cho, Otsu, Shiga, 520-2192, Japan. tsawada@belle.shiga-med.ac.jp. J-CREST (Japan Clinical Retinal Study Team) Study Group, Tokyo, Japan. tsawada@belle.shiga-med.ac.jp. Department of Ophthalmology, Nagoya City University, Aichi, Japan. J-CREST (Japan Clinical Retinal Study Team) Study Group, Tokyo, Japan. Department of Ophthalmology, Sapporo City General Hospital, Hokkaido, Japan. Department of Ophthalmology, Mie University, Mie, Japan. Department of Ophthalmology, Yamaguchi University, Yamaguchi, Japan. Department of Ophthalmology, Kagoshima University, Kagoshima, Japan. Department of Ophthalmology, Hyogo College of Medicine, Hyogo, Japan. Department of Ophthalmology, University of Tsukuba, Ibaraki, Japan. Department of Ophthalmology, National Defense Medical College, Saitama, Japan. Department of Ophthalmology, Tokushima University, Tokushima, Japan. Department of Ophthalmology, Nara Medical University, Nara, Japan. Department of Ophthalmology, University of Fukui, Fukui, Japan. Department of Ophthalmology, Shinshu University, Nagano, Japan. Department of Ophthalmology, St. Marianna University School of Medicine, Kanagawa, Japan. Department of Ophthalmology, Shiga University of Medical Science, Seta Tsukinowa-cho, Otsu, Shiga, 520-2192, Japan.</b:PlacePublished>
    <b:Pages>149-155</b:Pages>
    <b:Volume>67</b:Volume>
    <b:StandardNumber>2</b:StandardNumber>
    <b:Month>Mar</b:Month>
    <b:DOI>10.1007/s10384-023-00981-0</b:DOI>
    <b:Title>Subtype prevalence and baseline visual acuity by age in Japanese patients with neovascular age-related macular degeneration</b:Title>
    <b:JournalName>Jpn J Ophthalmol</b:JournalName>
    <b:Day>7</b:Day>
  </b:Source>
  <b:Source>
    <b:Tag>5ca31e5b-1c53-4e81-bdf4-9fa3618a9ee5</b:Tag>
    <b:RefOrder>6</b:RefOrder>
    <b:SourceType>JournalArticle</b:SourceType>
    <b:Year>2014</b:Year>
    <b:Author>
      <b:Author>
        <b:NameList>
          <b:Person>
            <b:First>G.</b:First>
            <b:Last>Coscas</b:Last>
          </b:Person>
          <b:Person>
            <b:First>K.</b:First>
            <b:Last>Yamashiro</b:Last>
          </b:Person>
          <b:Person>
            <b:First>F.</b:First>
            <b:Last>Coscas</b:Last>
          </b:Person>
          <b:Person>
            <b:First>U.</b:First>
            <b:Last>De Benedetto</b:Last>
          </b:Person>
          <b:Person>
            <b:First>A.</b:First>
            <b:Last>Tsujikawa</b:Last>
          </b:Person>
          <b:Person>
            <b:First>M.</b:First>
            <b:Last>Miyake</b:Last>
          </b:Person>
          <b:Person>
            <b:First>C. M.</b:First>
            <b:Last>Gemmy Cheung</b:Last>
          </b:Person>
          <b:Person>
            <b:First>T. Y.</b:First>
            <b:Last>Wong</b:Last>
          </b:Person>
          <b:Person>
            <b:First>N.</b:First>
            <b:Last>Yoshimura</b:Last>
          </b:Person>
        </b:NameList>
      </b:Author>
    </b:Author>
    <b:PlacePublished>Centre d'Ophtalmologie de Paris, Paris, France; Department of Ophthalmology, University Paris-Est Créteil, Paris XII, Creteil, France. Electronic address: gabriel.coscas@gmail.com. Department of Ophthalmology and Visual Sciences, Kyoto University Graduate School of Medicine, Kyoto, Japan. Centre d'Ophtalmologie de Paris, Paris, France; Department of Ophthalmology, University Paris-Est Créteil, Paris XII, Creteil, France. Singapore Eye Research Institute, Singapore National Eye Centre, National University of Singapore, Singapore.</b:PlacePublished>
    <b:Pages>309-318.e2</b:Pages>
    <b:Volume>158</b:Volume>
    <b:StandardNumber>2</b:StandardNumber>
    <b:Month>Aug</b:Month>
    <b:DOI>10.1016/j.ajo.2014.05.004</b:DOI>
    <b:Title>Comparison of exudative age-related macular degeneration subtypes in Japanese and French Patients: multicenter diagnosis with multimodal imaging</b:Title>
    <b:JournalName>Am J Ophthalmol</b:JournalName>
    <b:Day>17</b:Day>
  </b:Source>
  <b:Source>
    <b:Tag>9c87056c-c1ed-4163-bc33-24e2815f7b34</b:Tag>
    <b:RefOrder>7</b:RefOrder>
    <b:SourceType>JournalArticle</b:SourceType>
    <b:Year>2007</b:Year>
    <b:Author>
      <b:Author>
        <b:NameList>
          <b:Person>
            <b:First>I.</b:First>
            <b:Last>Maruko</b:Last>
          </b:Person>
          <b:Person>
            <b:First>T.</b:First>
            <b:Last>Iida</b:Last>
          </b:Person>
          <b:Person>
            <b:First>M.</b:First>
            <b:Last>Saito</b:Last>
          </b:Person>
          <b:Person>
            <b:First>D.</b:First>
            <b:Last>Nagayama</b:Last>
          </b:Person>
          <b:Person>
            <b:First>K.</b:First>
            <b:Last>Saito</b:Last>
          </b:Person>
        </b:NameList>
      </b:Author>
    </b:Author>
    <b:PlacePublished>Department of Ophthalmology, Fukushima Medical University School of Medicine, Fukushima, Japan.</b:PlacePublished>
    <b:Pages>15-22</b:Pages>
    <b:Volume>144</b:Volume>
    <b:StandardNumber>1</b:StandardNumber>
    <b:Month>Jul</b:Month>
    <b:DOI>10.1016/j.ajo.2007.03.047</b:DOI>
    <b:Title>Clinical characteristics of exudative age-related macular degeneration in Japanese patients</b:Title>
    <b:JournalName>Am J Ophthalmol</b:JournalName>
    <b:Day>23</b:Day>
  </b:Source>
  <b:Source>
    <b:Tag>11b1b6c2-6189-42d7-b0ce-fe8cd850b2e6</b:Tag>
    <b:RefOrder>8</b:RefOrder>
    <b:SourceType>JournalArticle</b:SourceType>
    <b:Year>2020</b:Year>
    <b:Author>
      <b:Author>
        <b:NameList>
          <b:Person>
            <b:First>K.</b:First>
            <b:Last>Itagaki</b:Last>
          </b:Person>
          <b:Person>
            <b:First>T.</b:First>
            <b:Last>Sekiryu</b:Last>
          </b:Person>
          <b:Person>
            <b:First>A.</b:First>
            <b:Last>Kasai</b:Last>
          </b:Person>
          <b:Person>
            <b:First>Y.</b:First>
            <b:Last>Sugano</b:Last>
          </b:Person>
          <b:Person>
            <b:First>M.</b:First>
            <b:Last>Ogasawara</b:Last>
          </b:Person>
          <b:Person>
            <b:First>M.</b:First>
            <b:Last>Saito</b:Last>
          </b:Person>
        </b:NameList>
      </b:Author>
    </b:Author>
    <b:PlacePublished>Department of Ophthalmology, Fukushima Medical University, Fukushima-Shi, Fukushima Pref., Japan. Department of Ophthalmology, Fukushima Medical University, Fukushima-Shi, Fukushima Pref., Japan. sekiryu@fmu.ac.jp. Department of Ophthalmology, Hirosaki University, Hirosaki-Shi, Aomori Pref., Japan.</b:PlacePublished>
    <b:Pages>276</b:Pages>
    <b:Volume>20</b:Volume>
    <b:StandardNumber>1</b:StandardNumber>
    <b:Day>10</b:Day>
    <b:Month>7</b:Month>
    <b:DOI>10.1186/s12886-020-01542-6</b:DOI>
    <b:Title>Three-year outcome of aflibercept treatment for Japanese patients with neovascular age-related macular degeneration</b:Title>
    <b:JournalName>BMC Ophthalmol</b:JournalName>
  </b:Source>
  <b:Source>
    <b:Tag>f9770ce6-e415-4bda-abb2-050a17f31b88</b:Tag>
    <b:RefOrder>9</b:RefOrder>
    <b:SourceType>Report</b:SourceType>
    <b:Year>2022</b:Year>
    <b:Author>
      <b:Author>
        <b:NameList>
          <b:Person>
            <b:First>LTD</b:First>
            <b:Last>Chugai Pharmaceutical Co.</b:Last>
          </b:Person>
        </b:NameList>
      </b:Author>
    </b:Author>
    <b:Title>Chugai Obtains Regulatory Approval for Vabysmo, the First Bispecific Antibody in Ophthalmology, for Neovascular Age-related Macular Degeneration and Diabetic Macular Edema</b:Title>
    <b:URL>https://www.chugai-pharm.co.jp/english/news/detail/20220328160002_909.html</b:URL>
  </b:Source>
  <b:Source>
    <b:Tag>f63848cd-371f-493a-81df-fbcaf58a43e1</b:Tag>
    <b:RefOrder>10</b:RefOrder>
    <b:SourceType>JournalArticle</b:SourceType>
    <b:Year>2023</b:Year>
    <b:Author>
      <b:Author>
        <b:NameList>
          <b:Person>
            <b:First>K.</b:First>
            <b:Last>Yoneda</b:Last>
          </b:Person>
          <b:Person>
            <b:First>M.</b:First>
            <b:Last>Takeuchi</b:Last>
          </b:Person>
          <b:Person>
            <b:First>T.</b:First>
            <b:Last>Yasukawa</b:Last>
          </b:Person>
          <b:Person>
            <b:First>H.</b:First>
            <b:Last>Terasaki</b:Last>
          </b:Person>
          <b:Person>
            <b:First>Y.</b:First>
            <b:Last>Yamamoto</b:Last>
          </b:Person>
          <b:Person>
            <b:First>T.</b:First>
            <b:Last>Jujo</b:Last>
          </b:Person>
          <b:Person>
            <b:First>M.</b:First>
            <b:Last>Wakuta</b:Last>
          </b:Person>
          <b:Person>
            <b:First>H.</b:First>
            <b:Last>Matsubara</b:Last>
          </b:Person>
          <b:Person>
            <b:First>Y.</b:First>
            <b:Last>Mitamura</b:Last>
          </b:Person>
          <b:Person>
            <b:First>A.</b:First>
            <b:Last>Kato</b:Last>
          </b:Person>
          <b:Person>
            <b:First>M.</b:First>
            <b:Last>Kondo</b:Last>
          </b:Person>
          <b:Person>
            <b:First>K.</b:First>
            <b:Last>Kimura</b:Last>
          </b:Person>
          <b:Person>
            <b:First>H.</b:First>
            <b:Last>Takagi</b:Last>
          </b:Person>
          <b:Person>
            <b:First>F.</b:First>
            <b:Last>Gomi</b:Last>
          </b:Person>
          <b:Person>
            <b:First>T.</b:First>
            <b:Last>Sakamoto</b:Last>
          </b:Person>
        </b:NameList>
      </b:Author>
    </b:Author>
    <b:PlacePublished>Department of Ophthalmology, National Defense Medical College, Tokorozawa, Japan. Department of Ophthalmology, National Defense Medical College, Tokorozawa, Japan. Electronic address: masatake@ndmc.ac.jp. Department of Ophthalmology and Visual Science, Nagoya City University Graduate School of Medical Sciences, Nagoya, Japan. Department of Ophthalmology, Kagoshima University Graduate School of Medical and Dental Sciences, Kagoshima, Japan. Department of Ophthalmology, Hyogo College of Medicine, Nishinomiya, Japan. Department of Ophthalmology, St. Marianna University School of Medicine, Kawasaki, Japan. Department of Ophthalmology, Yamaguchi University Graduate School of Medicine, Ube City, Yamaguchi, Japan. Department of Ophthalmology, Mie University Graduate School of Medicine, Tsu, Japan. Department of Ophthalmology, Institute of Biomedical Sciences, Tokushima University Graduate School, Tokushima, Japan. Kawasaki Tama Eye Clinic, Kawasaki, Japan.</b:PlacePublished>
    <b:Pages>869-878</b:Pages>
    <b:Volume>7</b:Volume>
    <b:StandardNumber>10</b:StandardNumber>
    <b:Month>Oct</b:Month>
    <b:DOI>10.1016/j.oret.2023.06.002</b:DOI>
    <b:Title>Anti-VEGF Treatment Strategies for 3 Subtypes of Neovascular Age-Related Macular Degeneration in a Clinical Setting: A Multicenter Cohort Study in Japan</b:Title>
    <b:JournalName>Ophthalmol Retina</b:JournalName>
    <b:Day>7</b:Day>
  </b:Source>
  <b:Source>
    <b:Tag>01112982-a233-42a1-aaaa-8f1c46e5b58f</b:Tag>
    <b:RefOrder>11</b:RefOrder>
    <b:SourceType>JournalArticle</b:SourceType>
    <b:Year>2023</b:Year>
    <b:Author>
      <b:Author>
        <b:NameList>
          <b:Person>
            <b:First>R.</b:First>
            <b:Last>Matoba</b:Last>
          </b:Person>
          <b:Person>
            <b:First>N.</b:First>
            <b:Last>Morimoto</b:Last>
          </b:Person>
          <b:Person>
            <b:First>R.</b:First>
            <b:Last>Kawasaki</b:Last>
          </b:Person>
          <b:Person>
            <b:First>M.</b:First>
            <b:Last>Fujiwara</b:Last>
          </b:Person>
          <b:Person>
            <b:First>K.</b:First>
            <b:Last>Kanenaga</b:Last>
          </b:Person>
          <b:Person>
            <b:First>H.</b:First>
            <b:Last>Yamashita</b:Last>
          </b:Person>
          <b:Person>
            <b:First>T.</b:First>
            <b:Last>Sakamoto</b:Last>
          </b:Person>
          <b:Person>
            <b:First>Y.</b:First>
            <b:Last>Morizane</b:Last>
          </b:Person>
        </b:NameList>
      </b:Author>
    </b:Author>
    <b:PlacePublished>Department of Ophthalmology, Okayama University Graduate School of Medicine, Dentistry and Pharmaceutical Sciences, 2-5-1, Shikata-cho, Okayama, 700-8558, Japan. Department of Vision Informatics, Osaka University Graduate School of Medicine, Osaka, Japan. Yamagata City Institute of Public Health, Yamagata, Japan. Department of Ophthalmology, Kagoshima University Graduate School of Medical and Dental Sciences, Kagoshima, Japan. Department of Ophthalmology, Okayama University Graduate School of Medicine, Dentistry and Pharmaceutical Sciences, 2-5-1, Shikata-cho, Okayama, 700-8558, Japan. moriza-y@okayama-u.ac.jp.</b:PlacePublished>
    <b:Pages>346-352</b:Pages>
    <b:Volume>67</b:Volume>
    <b:StandardNumber>3</b:StandardNumber>
    <b:Month>May</b:Month>
    <b:DOI>10.1007/s10384-023-00986-9</b:DOI>
    <b:Title>A nationwide survey of newly certified visually impaired individuals in Japan for the fiscal year 2019: impact of the revision of criteria for visual impairment certification</b:Title>
    <b:JournalName>Jpn J Ophthalmol</b:JournalName>
    <b:Day>17</b:Day>
  </b:Source>
  <b:Source>
    <b:Tag>9d355012-a71d-4461-b4ed-39b4856f9a57</b:Tag>
    <b:RefOrder>12</b:RefOrder>
    <b:SourceType>JournalArticle</b:SourceType>
    <b:Year>2020</b:Year>
    <b:Author>
      <b:Author>
        <b:NameList>
          <b:Person>
            <b:First>T.</b:First>
            <b:Last>Joko</b:Last>
          </b:Person>
          <b:Person>
            <b:First>Y.</b:First>
            <b:Last>Nagai</b:Last>
          </b:Person>
          <b:Person>
            <b:First>R.</b:First>
            <b:Last>Mori</b:Last>
          </b:Person>
          <b:Person>
            <b:First>K.</b:First>
            <b:Last>Tanaka</b:Last>
          </b:Person>
          <b:Person>
            <b:First>Y.</b:First>
            <b:Last>Oshima</b:Last>
          </b:Person>
          <b:Person>
            <b:First>Y.</b:First>
            <b:Last>Hikichi</b:Last>
          </b:Person>
          <b:Person>
            <b:First>T.</b:First>
            <b:Last>Komori</b:Last>
          </b:Person>
          <b:Person>
            <b:First>J.</b:First>
            <b:Last>Carrasco</b:Last>
          </b:Person>
          <b:Person>
            <b:First>M. C.</b:First>
            <b:Last>Maculaitis</b:Last>
          </b:Person>
          <b:Person>
            <b:First>O.</b:First>
            <b:Last>Will</b:Last>
          </b:Person>
          <b:Person>
            <b:First>K.</b:First>
            <b:Last>Beusterien</b:Last>
          </b:Person>
          <b:Person>
            <b:First>K.</b:First>
            <b:Last>Takahashi</b:Last>
          </b:Person>
        </b:NameList>
      </b:Author>
    </b:Author>
    <b:PlacePublished>Department of Ophthalmology, Matsuyama Red Cross Hospital, Matsuyama, Ehime, Japan. Department of Ophthalmology, Kansai Medical University, Hirakata, Osaka, Japan. Division of Ophthalmology, Department of Visual Sciences, Nihon University of School of Medicine, Chiyoda-ku, Tokyo, Japan. Department of Ophthalmology, Graduate School of Medical Sciences, Kyushu University, Fukuoka, Japan. Department of Market Access, Bayer Yakuhin, Ltd., Chiyoda-ku, Tokyo, Japan. Department of Research &amp; Product Development, Bayer Yakuhin, Ltd., Kita-Ku, Osaka, Japan. Department of Market Access, Bayer Consumer Care AG, Basel, Canton of Basel-Stadt, Switzerland. Health Division, Kantar, New York, NY, USA.</b:PlacePublished>
    <b:Pages>553-567</b:Pages>
    <b:Volume>14</b:Volume>
    <b:DOI>10.2147/ppa.S228890</b:DOI>
    <b:Title>Patient Preferences for Anti-Vascular Endothelial Growth Factor Treatment for Wet Age-Related Macular Degeneration in Japan: A Discrete Choice Experiment</b:Title>
    <b:JournalName>Patient Prefer Adherence</b:JournalName>
    <b:Day>12</b:Day>
    <b:Month>3</b:Month>
  </b:Source>
  <b:Source>
    <b:Tag>25c7e845-a8e1-4e6f-a403-8925c44e5848</b:Tag>
    <b:RefOrder>13</b:RefOrder>
    <b:SourceType>JournalArticle</b:SourceType>
    <b:Year>2024</b:Year>
    <b:Author>
      <b:Author>
        <b:NameList>
          <b:Person>
            <b:First>P.</b:First>
            <b:Last>Lanzetta</b:Last>
          </b:Person>
          <b:Person>
            <b:First>J. F.</b:First>
            <b:Last>Korobelnik</b:Last>
          </b:Person>
          <b:Person>
            <b:First>J. S.</b:First>
            <b:Last>Heier</b:Last>
          </b:Person>
          <b:Person>
            <b:First>S.</b:First>
            <b:Last>Leal</b:Last>
          </b:Person>
          <b:Person>
            <b:First>F. G.</b:First>
            <b:Last>Holz</b:Last>
          </b:Person>
          <b:Person>
            <b:First>W. L.</b:First>
            <b:Last>Clark</b:Last>
          </b:Person>
          <b:Person>
            <b:First>D.</b:First>
            <b:Last>Eichenbaum</b:Last>
          </b:Person>
          <b:Person>
            <b:First>T.</b:First>
            <b:Last>Iida</b:Last>
          </b:Person>
          <b:Person>
            <b:First>S.</b:First>
            <b:Last>Xiaodong</b:Last>
          </b:Person>
          <b:Person>
            <b:First>A. J.</b:First>
            <b:Last>Berliner</b:Last>
          </b:Person>
          <b:Person>
            <b:First>A.</b:First>
            <b:Last>Schulze</b:Last>
          </b:Person>
          <b:Person>
            <b:First>T.</b:First>
            <b:Last>Schmelter</b:Last>
          </b:Person>
          <b:Person>
            <b:First>U.</b:First>
            <b:Last>Schmidt-Ott</b:Last>
          </b:Person>
          <b:Person>
            <b:First>X.</b:First>
            <b:Last>Zhang</b:Last>
          </b:Person>
          <b:Person>
            <b:First>R.</b:First>
            <b:Last>Vitti</b:Last>
          </b:Person>
          <b:Person>
            <b:First>K. W.</b:First>
            <b:Last>Chu</b:Last>
          </b:Person>
          <b:Person>
            <b:First>K.</b:First>
            <b:Last>Reed</b:Last>
          </b:Person>
          <b:Person>
            <b:First>R.</b:First>
            <b:Last>Rao</b:Last>
          </b:Person>
          <b:Person>
            <b:First>R.</b:First>
            <b:Last>Bhore</b:Last>
          </b:Person>
          <b:Person>
            <b:First>Y.</b:First>
            <b:Last>Cheng</b:Last>
          </b:Person>
          <b:Person>
            <b:First>W.</b:First>
            <b:Last>Sun</b:Last>
          </b:Person>
          <b:Person>
            <b:First>B.</b:First>
            <b:Last>Hirshberg</b:Last>
          </b:Person>
          <b:Person>
            <b:First>G. D.</b:First>
            <b:Last>Yancopoulos</b:Last>
          </b:Person>
          <b:Person>
            <b:First>T. Y.</b:First>
            <b:Last>Wong</b:Last>
          </b:Person>
        </b:NameList>
      </b:Author>
    </b:Author>
    <b:PlacePublished>Department of Medicine-Ophthalmology, University of Udine, Udine, Italy; Istituto Europeo di Microchirurgia Oculare-IEMO, Udine, Italy. Service d'Ophtalmologie, CHU Bordeaux, Bordeaux, France; Bordeaux Population Health Research Center, INSERM, UMR1219, F-33000, University of Bordeaux, Bordeaux, France. Ophthalmic Consultants of Boston, Boston, MA, USA. Electronic address: JSHEIER@eyeboston.com. Bayer Consumer Care AG, Basel, Switzerland. Department of Ophthalmology, University of Bonn, Bonn, Germany. Palmetto Retina Center, West Columbia, SC, USA. Retina Vitreous Associates of Florida, Tampa, FL, USA. Tokyo Women's Medical University, Shinjuku-ku, Tokyo, Japan. Shanghai General Hospital, Shanghai, China. Regeneron Pharmaceuticals, Tarrytown, NY, USA. Bayer AG, Berlin, Germany. Singapore Eye Research Institute, Singapore National Eye Centre, Singapore; Tsinghua Medicine, Tsinghua University, Beijing, China.</b:PlacePublished>
    <b:Pages>1141-1152</b:Pages>
    <b:Volume>403</b:Volume>
    <b:StandardNumber>10432</b:StandardNumber>
    <b:Day>7</b:Day>
    <b:Month>3</b:Month>
    <b:DOI>10.1016/s0140-6736(24)00063-1</b:DOI>
    <b:Title>Intravitreal aflibercept 8 mg in neovascular age-related macular degeneration (PULSAR): 48-week results from a randomised, double-masked, non-inferiority, phase 3 trial</b:Title>
    <b:JournalName>Lancet</b:JournalName>
  </b:Source>
  <b:Source>
    <b:Tag>84ab60e4-9ec5-493b-b8a9-87bd45400db8</b:Tag>
    <b:RefOrder>14</b:RefOrder>
    <b:SourceType>JournalArticle</b:SourceType>
    <b:Year>2023</b:Year>
    <b:Day>13</b:Day>
    <b:Month>5</b:Month>
    <b:Title>Eylea HD (Aflibercept) Injection 8 Mg Approved by FDA for Treatment of Wet Age-Related Macular Degeneration (wAMD), Diabetic Macular Edema (DME) and Diabetic Retinopathy (DR)</b:Title>
    <b:URL>https://investor.regeneron.com/news-releases/news-release-details/eylea-hd-aflibercept-injection-8-mg-approved-fda-treatment-wet</b:URL>
  </b:Source>
  <b:Source>
    <b:Tag>94baeb23-368e-41fd-a702-e8c62cadc966</b:Tag>
    <b:RefOrder>15</b:RefOrder>
    <b:SourceType>JournalArticle</b:SourceType>
    <b:Year>2023</b:Year>
    <b:Author>
      <b:Author>
        <b:NameList>
          <b:Person>
            <b:First>H.</b:First>
            <b:Last>Hayes</b:Last>
          </b:Person>
        </b:NameList>
      </b:Author>
    </b:Author>
    <b:Day>13</b:Day>
    <b:Month>5</b:Month>
    <b:Title>EMA recommends approval of high-dose intravitreal aflibercept (Eylea®) 8mg for nAMD and macular oedema</b:Title>
    <b:URL>https://europe.ophthalmologytimes.com/view/ema-recommends-approval-of-high-dose-intravitreal-aflibercept-eylea-8mg-for-namd-and-macular-oedema</b:URL>
  </b:Source>
  <b:Source>
    <b:Tag>a2ad4854-5f0d-46d4-934f-deb89e14dab7</b:Tag>
    <b:RefOrder>16</b:RefOrder>
    <b:SourceType>JournalArticle</b:SourceType>
    <b:Year>2024</b:Year>
    <b:Author>
      <b:Author>
        <b:NameList>
          <b:Person>
            <b:First>M.</b:First>
            <b:Last>Herman</b:Last>
          </b:Person>
        </b:NameList>
      </b:Author>
    </b:Author>
    <b:Day>13</b:Day>
    <b:Month>5</b:Month>
    <b:Title>Bayer’s Eylea 8mg Makes Huge Regulatory Strides Worldwide: Receives Approval in UK, Days After Japan; Application for Approval Accepted in China</b:Title>
    <b:URL>https://piemagazine.org/bayers-eylea-8mg-makes-huge-regulatory-strides-worldwide/</b:URL>
  </b:Source>
  <b:Source>
    <b:Tag>59f00bd9-f68d-40f3-a4de-f2360dba2f63</b:Tag>
    <b:RefOrder>17</b:RefOrder>
    <b:SourceType>JournalArticle</b:SourceType>
    <b:Year>2013</b:Year>
    <b:Author>
      <b:Author>
        <b:NameList>
          <b:Person>
            <b:First>T.</b:First>
            <b:Last>Ishibashi</b:Last>
          </b:Person>
        </b:NameList>
      </b:Author>
    </b:Author>
    <b:PlacePublished>Department of Ophthalmology, Graduate School of Medical Sciences, Kyushu University, 3-1-1 Maidashi, Higashi-ku, Fukuoka, 812-8582, Japan, ishi@eye.med.kyushu-u.ac.jp.</b:PlacePublished>
    <b:Pages>417-23</b:Pages>
    <b:Volume>57</b:Volume>
    <b:StandardNumber>5</b:StandardNumber>
    <b:Month>Sep</b:Month>
    <b:DOI>10.1007/s10384-013-0255-7</b:DOI>
    <b:Title>Maintenance therapy with pegaptanib sodium for neovascular age-related macular degeneration: an exploratory study in Japanese patients (LEVEL-J study)</b:Title>
    <b:JournalName>Jpn J Ophthalmol</b:JournalName>
    <b:Day>17</b:Day>
  </b:Source>
  <b:Source>
    <b:Tag>e4da014b-881e-49a1-be8e-ed7525c1a2d4</b:Tag>
    <b:RefOrder>18</b:RefOrder>
    <b:SourceType>JournalArticle</b:SourceType>
    <b:Year>2017</b:Year>
    <b:Author>
      <b:Author>
        <b:NameList>
          <b:Person>
            <b:First>P. K.</b:First>
            <b:Last>Verkicharla</b:Last>
          </b:Person>
          <b:Person>
            <b:First>M.</b:First>
            <b:Last>Suheimat</b:Last>
          </b:Person>
          <b:Person>
            <b:First>K. L.</b:First>
            <b:Last>Schmid</b:Last>
          </b:Person>
          <b:Person>
            <b:First>D. A.</b:First>
            <b:Last>Atchison</b:Last>
          </b:Person>
        </b:NameList>
      </b:Author>
    </b:Author>
    <b:PlacePublished>Institute of Health &amp; Biomedical Innovation, School of Optometry &amp; Vision Science, Queensland University of Technology, Brisbane, Australia.</b:PlacePublished>
    <b:Pages>275-283</b:Pages>
    <b:Volume>37</b:Volume>
    <b:StandardNumber>3</b:StandardNumber>
    <b:Month>May</b:Month>
    <b:DOI>10.1111/opo.12359</b:DOI>
    <b:Title>Differences in retinal shape between East Asian and Caucasian eyes</b:Title>
    <b:JournalName>Ophthalmic Physiol Opt</b:JournalName>
    <b:URL>https://www.ncbi.nlm.nih.gov/pubmed/28370187</b:URL>
    <b:Day>29</b:Day>
  </b:Source>
  <b:Source>
    <b:Tag>edeffbf9-71d1-4571-978b-ac8c32358c24</b:Tag>
    <b:RefOrder>19</b:RefOrder>
    <b:SourceType>JournalArticle</b:SourceType>
    <b:Year>2021</b:Year>
    <b:Author>
      <b:Author>
        <b:NameList>
          <b:Person>
            <b:First>M.</b:First>
            <b:Last>Okada</b:Last>
          </b:Person>
          <b:Person>
            <b:First>P.</b:First>
            <b:Last>Mitchell</b:Last>
          </b:Person>
          <b:Person>
            <b:First>R. P.</b:First>
            <b:Last>Finger</b:Last>
          </b:Person>
          <b:Person>
            <b:First>B.</b:First>
            <b:Last>Eldem</b:Last>
          </b:Person>
          <b:Person>
            <b:First>S. J.</b:First>
            <b:Last>Talks</b:Last>
          </b:Person>
          <b:Person>
            <b:First>C.</b:First>
            <b:Last>Hirst</b:Last>
          </b:Person>
          <b:Person>
            <b:First>L.</b:First>
            <b:Last>Paladini</b:Last>
          </b:Person>
          <b:Person>
            <b:First>J.</b:First>
            <b:Last>Barratt</b:Last>
          </b:Person>
          <b:Person>
            <b:First>T. Y.</b:First>
            <b:Last>Wong</b:Last>
          </b:Person>
          <b:Person>
            <b:First>A.</b:First>
            <b:Last>Loewenstein</b:Last>
          </b:Person>
        </b:NameList>
      </b:Author>
    </b:Author>
    <b:PlacePublished>Royal Victorian Eye and Ear Hospital, Melbourne, Australia. Electronic address: Mali.Okada@eyeandear.org.au. Department of Ophthalmology, University of Sydney, Sydney, Australia. Department of Ophthalmology, University of Bonn, Bonn, Germany. Department of Ophthalmology, Hacettepe University, Ankara, Turkey. The Newcastle upon Tyne Hospitals NHS Foundation, Newcastle upon Tyne, United Kingdom. Bayer Consumer Care, Basel, Switzerland. Kantar Health Care, Sao Paulo, Brazil. International Federation on Ageing, Toronto, Canada. Singapore Eye Research Institute, Singapore National Eye Centre, Singapore; Ophthalmology and Visual Sciences Academic Clinical Program, Duke-NUS Medical School, Singapore. Division of Ophthalmology, Tel Aviv Sourasky Medical Center, Sackler Faculty of Medicine, Tel Aviv University, Tel Aviv, Israel.</b:PlacePublished>
    <b:Pages>234-247</b:Pages>
    <b:Volume>128</b:Volume>
    <b:StandardNumber>2</b:StandardNumber>
    <b:Month>Feb</b:Month>
    <b:DOI>10.1016/j.ophtha.2020.07.060</b:DOI>
    <b:Title>Nonadherence or Nonpersistence to Intravitreal Injection Therapy for Neovascular Age-Related Macular Degeneration: A Mixed-Methods Systematic Review</b:Title>
    <b:JournalName>Ophthalmology</b:JournalName>
    <b:URL>https://www.aaojournal.org/article/S0161-6420(20)30748-X/pdf</b:URL>
    <b:Day>5</b:Day>
  </b:Source>
  <b:Source>
    <b:Tag>3cc52bc6-adfe-4c2d-99c0-a485fe748c2c</b:Tag>
    <b:RefOrder>20</b:RefOrder>
    <b:SourceType>JournalArticle</b:SourceType>
    <b:Year>2020</b:Year>
    <b:Author>
      <b:Author>
        <b:NameList>
          <b:Person>
            <b:First>J.</b:First>
            <b:Last>Mones</b:Last>
          </b:Person>
          <b:Person>
            <b:First>R. P.</b:First>
            <b:Last>Singh</b:Last>
          </b:Person>
          <b:Person>
            <b:First>F.</b:First>
            <b:Last>Bandello</b:Last>
          </b:Person>
          <b:Person>
            <b:First>E.</b:First>
            <b:Last>Souied</b:Last>
          </b:Person>
          <b:Person>
            <b:First>X.</b:First>
            <b:Last>Liu</b:Last>
          </b:Person>
          <b:Person>
            <b:First>R.</b:First>
            <b:Last>Gale</b:Last>
          </b:Person>
        </b:NameList>
      </b:Author>
    </b:Author>
    <b:PlacePublished>Institut de la Macula and Barcelona Macula Foundation, Barcelona, Spain, jmones@institutmacularetina.com. Center for Ophthalmic Bioinformatics, Cole Eye Institute, Cleveland Clinic, Cleveland, Ohio, USA. Department of Ophthalmology, University Vita-Salute, Scientific Institute San Raffaele, Milan, Italy. Department of Ophthalmology, Hopital Intercommunal de Creteil, Creteil, France. Novartis Pharma AG, Basel, Switzerland. Department of Ophthalmology, York Teaching Hospital's NHS Foundation Trust and Department of Health Sciences, University of York, York, United Kingdom. York Teaching Hospitals, York, United Kingdom.</b:PlacePublished>
    <b:Pages>1-8</b:Pages>
    <b:Volume>243</b:Volume>
    <b:StandardNumber>1</b:StandardNumber>
    <b:DOI>10.1159/000502747</b:DOI>
    <b:Title>Undertreatment of Neovascular Age-Related Macular Degeneration after 10 Years of Anti-Vascular Endothelial Growth Factor Therapy in the Real World: The Need for A Change of Mindset</b:Title>
    <b:JournalName>Ophthalmologica</b:JournalName>
    <b:URL>https://www.ncbi.nlm.nih.gov/pubmed/31743912</b:URL>
    <b:Day>20</b:Day>
    <b:Month>11</b:Month>
  </b:Source>
  <b:Source>
    <b:Tag>8e706b3b-8fcb-404d-b53f-653637af5135</b:Tag>
    <b:RefOrder>21</b:RefOrder>
    <b:SourceType>JournalArticle</b:SourceType>
    <b:Year>2021</b:Year>
    <b:Author>
      <b:Author>
        <b:NameList>
          <b:Person>
            <b:First>F.</b:First>
            <b:Last>Gomi</b:Last>
          </b:Person>
          <b:Person>
            <b:First>R.</b:First>
            <b:Last>Toyoda</b:Last>
          </b:Person>
          <b:Person>
            <b:First>A. H.</b:First>
            <b:Last>Yoon</b:Last>
          </b:Person>
          <b:Person>
            <b:First>K.</b:First>
            <b:Last>Imai</b:Last>
          </b:Person>
        </b:NameList>
      </b:Author>
    </b:Author>
    <b:PlacePublished>Department of Ophthalmology, Hyogo College of Medicine, Hyogo 663-8501, Japan. Ophthalmology Medical Franchise Department, Medical Division, Novartis Pharma K.K., Tokyo 105-6333, Japan.</b:PlacePublished>
    <b:Volume>10</b:Volume>
    <b:StandardNumber>14</b:StandardNumber>
    <b:Day>14</b:Day>
    <b:Month>7</b:Month>
    <b:DOI>10.3390/jcm10143106</b:DOI>
    <b:Title>Factors of Anti-Vascular Endothelial Growth Factor Therapy Withdrawal in Patients with Neovascular Age-Related Macular Degeneration: Implications for Improving Patient Adherence</b:Title>
    <b:JournalName>J Clin Med</b:JournalName>
  </b:Source>
</b:Sources>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08</Words>
  <Characters>11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39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4-23T16:46:00Z</dcterms:created>
  <dcterms:modified xsi:type="dcterms:W3CDTF">2025-04-23T16:46:00Z</dcterms:modified>
  <cp:category/>
</cp:coreProperties>
</file>